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EE617" w14:textId="665B5DE8" w:rsidR="00CB3152" w:rsidRPr="006C3BFE" w:rsidRDefault="00CB3152" w:rsidP="0094659D">
      <w:pPr>
        <w:rPr>
          <w:b/>
          <w:bCs/>
        </w:rPr>
      </w:pPr>
      <w:r w:rsidRPr="006C3BFE">
        <w:rPr>
          <w:b/>
          <w:bCs/>
        </w:rPr>
        <w:t>Supplementary Material</w:t>
      </w:r>
    </w:p>
    <w:p w14:paraId="5A2E72F5" w14:textId="77777777" w:rsidR="0094659D" w:rsidRPr="006C3BFE" w:rsidRDefault="0094659D" w:rsidP="0094659D">
      <w:pPr>
        <w:rPr>
          <w:b/>
          <w:bCs/>
        </w:rPr>
      </w:pPr>
    </w:p>
    <w:p w14:paraId="6F6EE1FC" w14:textId="199177BF" w:rsidR="0094659D" w:rsidRPr="006C3BFE" w:rsidRDefault="0094659D" w:rsidP="00CB3152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de-DE"/>
        </w:rPr>
      </w:pPr>
      <w:bookmarkStart w:id="0" w:name="_Hlk30700585"/>
      <w:r w:rsidRPr="006C3BFE">
        <w:rPr>
          <w:rFonts w:eastAsia="Times New Roman" w:cs="Times New Roman"/>
          <w:b/>
          <w:bCs/>
          <w:szCs w:val="24"/>
          <w:lang w:eastAsia="de-DE"/>
        </w:rPr>
        <w:t xml:space="preserve">Table S1. </w:t>
      </w:r>
      <w:r w:rsidRPr="006C3BFE">
        <w:rPr>
          <w:rFonts w:eastAsia="Times New Roman" w:cs="Times New Roman"/>
          <w:szCs w:val="24"/>
          <w:lang w:eastAsia="de-DE"/>
        </w:rPr>
        <w:t>Statistics of Bayesian Analysis for main and interaction effects in reaction times.</w:t>
      </w:r>
    </w:p>
    <w:bookmarkEnd w:id="0"/>
    <w:p w14:paraId="15B7DDB4" w14:textId="77777777" w:rsidR="0094659D" w:rsidRPr="006C3BFE" w:rsidRDefault="0094659D" w:rsidP="00CB3152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de-D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63"/>
        <w:gridCol w:w="84"/>
        <w:gridCol w:w="1555"/>
        <w:gridCol w:w="98"/>
        <w:gridCol w:w="2665"/>
        <w:gridCol w:w="167"/>
        <w:gridCol w:w="1442"/>
        <w:gridCol w:w="90"/>
      </w:tblGrid>
      <w:tr w:rsidR="0094659D" w:rsidRPr="006C3BFE" w14:paraId="16885432" w14:textId="77777777" w:rsidTr="0094659D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BA4225" w14:textId="17B88F37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Bayesian Analysis of Effects </w:t>
            </w:r>
          </w:p>
        </w:tc>
      </w:tr>
      <w:tr w:rsidR="0094659D" w:rsidRPr="006C3BFE" w14:paraId="0F665C83" w14:textId="77777777" w:rsidTr="0094659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12B1F9" w14:textId="77777777" w:rsidR="0094659D" w:rsidRPr="006C3BFE" w:rsidRDefault="0094659D" w:rsidP="009465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Effect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424C96" w14:textId="77777777" w:rsidR="0094659D" w:rsidRPr="006C3BFE" w:rsidRDefault="0094659D" w:rsidP="009465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P(incl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80F9FF" w14:textId="77777777" w:rsidR="0094659D" w:rsidRPr="006C3BFE" w:rsidRDefault="0094659D" w:rsidP="009465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P(incl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038DDE" w14:textId="77777777" w:rsidR="0094659D" w:rsidRPr="006C3BFE" w:rsidRDefault="0094659D" w:rsidP="009465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BF </w:t>
            </w:r>
            <w:r w:rsidRPr="006C3BFE">
              <w:rPr>
                <w:rFonts w:eastAsia="Times New Roman" w:cs="Times New Roman"/>
                <w:b/>
                <w:bCs/>
                <w:szCs w:val="24"/>
                <w:vertAlign w:val="subscript"/>
                <w:lang w:val="de-DE" w:eastAsia="de-DE"/>
              </w:rPr>
              <w:t xml:space="preserve">excl </w:t>
            </w:r>
          </w:p>
        </w:tc>
      </w:tr>
      <w:tr w:rsidR="004A4422" w:rsidRPr="006C3BFE" w14:paraId="48A7DDA0" w14:textId="77777777" w:rsidTr="009465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7BF6A" w14:textId="1BE0B27E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>Face</w:t>
            </w:r>
            <w:r w:rsidR="004A4422"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 type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73DB2" w14:textId="77777777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696A0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D647A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4429B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C2D8C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C1A5D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5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C5F10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4A4422" w:rsidRPr="006C3BFE" w14:paraId="48A67979" w14:textId="77777777" w:rsidTr="009465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E23DB" w14:textId="77777777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Orient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27581" w14:textId="77777777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2B3E6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C56D3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B8F14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CD579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64951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2.2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77168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4A4422" w:rsidRPr="006C3BFE" w14:paraId="5F0DE1B6" w14:textId="77777777" w:rsidTr="009465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EF6DE" w14:textId="3A34A33E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>Gr</w:t>
            </w:r>
            <w:r w:rsidR="004A4422" w:rsidRPr="006C3BFE">
              <w:rPr>
                <w:rFonts w:eastAsia="Times New Roman" w:cs="Times New Roman"/>
                <w:szCs w:val="24"/>
                <w:lang w:val="de-DE" w:eastAsia="de-DE"/>
              </w:rPr>
              <w:t>oup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1694E" w14:textId="77777777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1BA30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0B003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D1E36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CBD28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18292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AE91E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4A4422" w:rsidRPr="006C3BFE" w14:paraId="4D6377F9" w14:textId="77777777" w:rsidTr="009465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8FDB3" w14:textId="028ADAB9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>Face </w:t>
            </w:r>
            <w:r w:rsidR="004A4422"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 type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99C29" w14:textId="77777777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8AC75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CDCFE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6E9F8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4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AA5EF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CAFAB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C180E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4A4422" w:rsidRPr="006C3BFE" w14:paraId="7E7939B2" w14:textId="77777777" w:rsidTr="009465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E6FB5" w14:textId="077C622D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>Face </w:t>
            </w:r>
            <w:r w:rsidR="004A4422"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 type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> Gr</w:t>
            </w:r>
            <w:r w:rsidR="004A4422" w:rsidRPr="006C3BFE">
              <w:rPr>
                <w:rFonts w:eastAsia="Times New Roman" w:cs="Times New Roman"/>
                <w:szCs w:val="24"/>
                <w:lang w:val="de-DE" w:eastAsia="de-DE"/>
              </w:rPr>
              <w:t>oup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0744D" w14:textId="77777777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AB06C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F0237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4CFDF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77A52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C9399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4.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73F6D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4A4422" w:rsidRPr="006C3BFE" w14:paraId="2A57B0F1" w14:textId="77777777" w:rsidTr="009465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760AC" w14:textId="24D79848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> Gr</w:t>
            </w:r>
            <w:r w:rsidR="004A4422" w:rsidRPr="006C3BFE">
              <w:rPr>
                <w:rFonts w:eastAsia="Times New Roman" w:cs="Times New Roman"/>
                <w:szCs w:val="24"/>
                <w:lang w:val="de-DE" w:eastAsia="de-DE"/>
              </w:rPr>
              <w:t>oup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45577" w14:textId="77777777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F8BCD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2FB96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A613E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14064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0375D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2.9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8A827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4A4422" w:rsidRPr="006C3BFE" w14:paraId="1B0EF85F" w14:textId="77777777" w:rsidTr="009465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BE00D" w14:textId="145A9A72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Face  </w:t>
            </w:r>
            <w:r w:rsidR="004A4422"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> Gr</w:t>
            </w:r>
            <w:r w:rsidR="004A4422" w:rsidRPr="006C3BFE">
              <w:rPr>
                <w:rFonts w:eastAsia="Times New Roman" w:cs="Times New Roman"/>
                <w:szCs w:val="24"/>
                <w:lang w:val="de-DE" w:eastAsia="de-DE"/>
              </w:rPr>
              <w:t>oup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F05AD" w14:textId="77777777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9851C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4382F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C3D54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97E02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3D8EE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1.9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62A3C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94659D" w:rsidRPr="006C3BFE" w14:paraId="481A5D66" w14:textId="77777777" w:rsidTr="0094659D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5B0D4F" w14:textId="77777777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94659D" w:rsidRPr="006C3BFE" w14:paraId="19E349F1" w14:textId="77777777" w:rsidTr="0094659D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54665" w14:textId="77777777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</w:p>
          <w:p w14:paraId="367DF9C2" w14:textId="52E68551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iCs/>
                <w:szCs w:val="24"/>
                <w:lang w:eastAsia="de-DE"/>
              </w:rPr>
              <w:t xml:space="preserve">Note. 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Compares models that contain the effect to equivalent models stripped of the effect. Higher-order interactions are excluded. Analysis suggested by Sebastiaan Mathôt. </w:t>
            </w:r>
          </w:p>
        </w:tc>
      </w:tr>
    </w:tbl>
    <w:p w14:paraId="3A290C01" w14:textId="133B8763" w:rsidR="0094659D" w:rsidRPr="006C3BFE" w:rsidRDefault="0094659D" w:rsidP="00CB3152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de-DE"/>
        </w:rPr>
      </w:pPr>
    </w:p>
    <w:p w14:paraId="6DC5AEE3" w14:textId="77777777" w:rsidR="0094659D" w:rsidRPr="006C3BFE" w:rsidRDefault="0094659D">
      <w:pPr>
        <w:spacing w:before="0" w:after="200" w:line="276" w:lineRule="auto"/>
        <w:rPr>
          <w:rFonts w:eastAsia="Times New Roman" w:cs="Times New Roman"/>
          <w:b/>
          <w:bCs/>
          <w:szCs w:val="24"/>
          <w:lang w:eastAsia="de-DE"/>
        </w:rPr>
      </w:pPr>
      <w:r w:rsidRPr="006C3BFE">
        <w:rPr>
          <w:rFonts w:eastAsia="Times New Roman" w:cs="Times New Roman"/>
          <w:b/>
          <w:bCs/>
          <w:szCs w:val="24"/>
          <w:lang w:eastAsia="de-DE"/>
        </w:rPr>
        <w:br w:type="page"/>
      </w:r>
    </w:p>
    <w:p w14:paraId="67F95DDB" w14:textId="0861E142" w:rsidR="0094659D" w:rsidRPr="006C3BFE" w:rsidRDefault="0094659D" w:rsidP="0094659D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  <w:bookmarkStart w:id="1" w:name="_Hlk30700868"/>
      <w:r w:rsidRPr="006C3BFE">
        <w:rPr>
          <w:rFonts w:eastAsia="Times New Roman" w:cs="Times New Roman"/>
          <w:b/>
          <w:bCs/>
          <w:szCs w:val="24"/>
          <w:lang w:eastAsia="de-DE"/>
        </w:rPr>
        <w:lastRenderedPageBreak/>
        <w:t xml:space="preserve">Table S2. </w:t>
      </w:r>
      <w:r w:rsidRPr="006C3BFE">
        <w:rPr>
          <w:rFonts w:eastAsia="Times New Roman" w:cs="Times New Roman"/>
          <w:szCs w:val="24"/>
          <w:lang w:eastAsia="de-DE"/>
        </w:rPr>
        <w:t>Statistics of Bayesian Analysis for main and interaction effects in accuracies.</w:t>
      </w:r>
    </w:p>
    <w:bookmarkEnd w:id="1"/>
    <w:p w14:paraId="2E0B5919" w14:textId="77777777" w:rsidR="0094659D" w:rsidRPr="006C3BFE" w:rsidRDefault="0094659D" w:rsidP="0094659D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63"/>
        <w:gridCol w:w="84"/>
        <w:gridCol w:w="1555"/>
        <w:gridCol w:w="98"/>
        <w:gridCol w:w="2665"/>
        <w:gridCol w:w="167"/>
        <w:gridCol w:w="1442"/>
        <w:gridCol w:w="90"/>
      </w:tblGrid>
      <w:tr w:rsidR="0094659D" w:rsidRPr="006C3BFE" w14:paraId="47B82D5E" w14:textId="77777777" w:rsidTr="0094659D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A3B734" w14:textId="65A6AE08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Bayesian Analysis of Effects </w:t>
            </w:r>
          </w:p>
        </w:tc>
      </w:tr>
      <w:tr w:rsidR="0094659D" w:rsidRPr="006C3BFE" w14:paraId="058D1179" w14:textId="77777777" w:rsidTr="0094659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B14324" w14:textId="77777777" w:rsidR="0094659D" w:rsidRPr="006C3BFE" w:rsidRDefault="0094659D" w:rsidP="009465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Effect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69ADAB" w14:textId="77777777" w:rsidR="0094659D" w:rsidRPr="006C3BFE" w:rsidRDefault="0094659D" w:rsidP="009465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P(incl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38610C" w14:textId="77777777" w:rsidR="0094659D" w:rsidRPr="006C3BFE" w:rsidRDefault="0094659D" w:rsidP="009465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P(incl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EFE0B9" w14:textId="77777777" w:rsidR="0094659D" w:rsidRPr="006C3BFE" w:rsidRDefault="0094659D" w:rsidP="009465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BF </w:t>
            </w:r>
            <w:r w:rsidRPr="006C3BFE">
              <w:rPr>
                <w:rFonts w:eastAsia="Times New Roman" w:cs="Times New Roman"/>
                <w:b/>
                <w:bCs/>
                <w:szCs w:val="24"/>
                <w:vertAlign w:val="subscript"/>
                <w:lang w:val="de-DE" w:eastAsia="de-DE"/>
              </w:rPr>
              <w:t xml:space="preserve">excl </w:t>
            </w:r>
          </w:p>
        </w:tc>
      </w:tr>
      <w:tr w:rsidR="004A4422" w:rsidRPr="006C3BFE" w14:paraId="595A6A8D" w14:textId="77777777" w:rsidTr="009465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3F087" w14:textId="71514A3A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Face </w:t>
            </w:r>
            <w:r w:rsidR="004A4422" w:rsidRPr="006C3BFE">
              <w:rPr>
                <w:rFonts w:eastAsia="Times New Roman" w:cs="Times New Roman"/>
                <w:szCs w:val="24"/>
                <w:lang w:val="de-DE" w:eastAsia="de-DE"/>
              </w:rPr>
              <w:t>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F2CE8" w14:textId="77777777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A8D29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61F4E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BE322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54321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D102B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5.2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230E3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4A4422" w:rsidRPr="006C3BFE" w14:paraId="66CC1BBE" w14:textId="77777777" w:rsidTr="009465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68740" w14:textId="77777777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Orient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F8EE6" w14:textId="77777777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9CFB8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2883B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12239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AE4C2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6D093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5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C7909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4A4422" w:rsidRPr="006C3BFE" w14:paraId="0527C00F" w14:textId="77777777" w:rsidTr="009465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1412F" w14:textId="35898BF5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>Gr</w:t>
            </w:r>
            <w:r w:rsidR="004A4422" w:rsidRPr="006C3BFE">
              <w:rPr>
                <w:rFonts w:eastAsia="Times New Roman" w:cs="Times New Roman"/>
                <w:szCs w:val="24"/>
                <w:lang w:val="de-DE" w:eastAsia="de-DE"/>
              </w:rPr>
              <w:t>oup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E76E6" w14:textId="77777777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432B2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981AD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0875E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5D97E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5A763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2.2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38164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4A4422" w:rsidRPr="006C3BFE" w14:paraId="1B05A03E" w14:textId="77777777" w:rsidTr="009465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FB41F" w14:textId="24DC8205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Face  </w:t>
            </w:r>
            <w:r w:rsidR="004A4422"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DFDB3" w14:textId="77777777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AA035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0E579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03318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4D4EB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913DC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BCC9E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4A4422" w:rsidRPr="006C3BFE" w14:paraId="24D24E85" w14:textId="77777777" w:rsidTr="009465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13201" w14:textId="70173B7F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Face  </w:t>
            </w:r>
            <w:r w:rsidR="004A4422"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> Gr</w:t>
            </w:r>
            <w:r w:rsidR="004A4422" w:rsidRPr="006C3BFE">
              <w:rPr>
                <w:rFonts w:eastAsia="Times New Roman" w:cs="Times New Roman"/>
                <w:szCs w:val="24"/>
                <w:lang w:val="de-DE" w:eastAsia="de-DE"/>
              </w:rPr>
              <w:t>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83524" w14:textId="77777777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B8BAF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A77BE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06C39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48307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35F7C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3.5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2FDE1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4A4422" w:rsidRPr="006C3BFE" w14:paraId="6FFAC6CA" w14:textId="77777777" w:rsidTr="009465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B1D7C" w14:textId="62AEA8D4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> Gr</w:t>
            </w:r>
            <w:r w:rsidR="004A4422" w:rsidRPr="006C3BFE">
              <w:rPr>
                <w:rFonts w:eastAsia="Times New Roman" w:cs="Times New Roman"/>
                <w:szCs w:val="24"/>
                <w:lang w:val="de-DE" w:eastAsia="de-DE"/>
              </w:rPr>
              <w:t>oup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6EE5F" w14:textId="77777777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3818F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E3CFD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6A149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62C29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8F50A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3.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D59CC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4A4422" w:rsidRPr="006C3BFE" w14:paraId="196D3C90" w14:textId="77777777" w:rsidTr="009465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931DE" w14:textId="4ECDBBB9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Face  </w:t>
            </w:r>
            <w:r w:rsidR="004A4422"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> Gr</w:t>
            </w:r>
            <w:r w:rsidR="004A4422" w:rsidRPr="006C3BFE">
              <w:rPr>
                <w:rFonts w:eastAsia="Times New Roman" w:cs="Times New Roman"/>
                <w:szCs w:val="24"/>
                <w:lang w:val="de-DE" w:eastAsia="de-DE"/>
              </w:rPr>
              <w:t>oup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AB624" w14:textId="77777777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A482A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F4FDE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7E4F9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7D874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7DC98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1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66FD6" w14:textId="77777777" w:rsidR="0094659D" w:rsidRPr="006C3BFE" w:rsidRDefault="0094659D" w:rsidP="0094659D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94659D" w:rsidRPr="006C3BFE" w14:paraId="6C8C85D0" w14:textId="77777777" w:rsidTr="0094659D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B90F4C" w14:textId="77777777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94659D" w:rsidRPr="006C3BFE" w14:paraId="38DBA275" w14:textId="77777777" w:rsidTr="0094659D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66709" w14:textId="71DAAA7F" w:rsidR="0094659D" w:rsidRPr="006C3BFE" w:rsidRDefault="0094659D" w:rsidP="0094659D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iCs/>
                <w:szCs w:val="24"/>
                <w:lang w:eastAsia="de-DE"/>
              </w:rPr>
              <w:t xml:space="preserve">Note. 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Compares models that contain the effect to equivalent models stripped of the effect. Higher-order interactions are excluded. Analysis suggested by Sebastiaan Mathôt. </w:t>
            </w:r>
          </w:p>
        </w:tc>
      </w:tr>
    </w:tbl>
    <w:p w14:paraId="47A4F6EB" w14:textId="77777777" w:rsidR="0094659D" w:rsidRPr="006C3BFE" w:rsidRDefault="0094659D" w:rsidP="00CB3152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de-DE"/>
        </w:rPr>
      </w:pPr>
    </w:p>
    <w:p w14:paraId="31B2E21C" w14:textId="466F4598" w:rsidR="0094659D" w:rsidRPr="006C3BFE" w:rsidRDefault="0094659D">
      <w:pPr>
        <w:spacing w:before="0" w:after="200" w:line="276" w:lineRule="auto"/>
        <w:rPr>
          <w:rFonts w:eastAsia="Times New Roman" w:cs="Times New Roman"/>
          <w:b/>
          <w:bCs/>
          <w:szCs w:val="24"/>
          <w:lang w:eastAsia="de-DE"/>
        </w:rPr>
      </w:pPr>
      <w:r w:rsidRPr="006C3BFE">
        <w:rPr>
          <w:rFonts w:eastAsia="Times New Roman" w:cs="Times New Roman"/>
          <w:b/>
          <w:bCs/>
          <w:szCs w:val="24"/>
          <w:lang w:eastAsia="de-DE"/>
        </w:rPr>
        <w:br w:type="page"/>
      </w:r>
    </w:p>
    <w:p w14:paraId="41FF00B5" w14:textId="7A7A04B0" w:rsidR="00CB3152" w:rsidRPr="006C3BFE" w:rsidRDefault="00CB3152" w:rsidP="00CB3152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  <w:r w:rsidRPr="006C3BFE">
        <w:rPr>
          <w:rFonts w:eastAsia="Times New Roman" w:cs="Times New Roman"/>
          <w:b/>
          <w:bCs/>
          <w:szCs w:val="24"/>
          <w:lang w:eastAsia="de-DE"/>
        </w:rPr>
        <w:lastRenderedPageBreak/>
        <w:t xml:space="preserve">Table </w:t>
      </w:r>
      <w:r w:rsidR="00663501" w:rsidRPr="006C3BFE">
        <w:rPr>
          <w:rFonts w:eastAsia="Times New Roman" w:cs="Times New Roman"/>
          <w:b/>
          <w:bCs/>
          <w:szCs w:val="24"/>
          <w:lang w:eastAsia="de-DE"/>
        </w:rPr>
        <w:t>S</w:t>
      </w:r>
      <w:r w:rsidR="0094659D" w:rsidRPr="006C3BFE">
        <w:rPr>
          <w:rFonts w:eastAsia="Times New Roman" w:cs="Times New Roman"/>
          <w:b/>
          <w:bCs/>
          <w:szCs w:val="24"/>
          <w:lang w:eastAsia="de-DE"/>
        </w:rPr>
        <w:t>3</w:t>
      </w:r>
      <w:r w:rsidRPr="006C3BFE">
        <w:rPr>
          <w:rFonts w:eastAsia="Times New Roman" w:cs="Times New Roman"/>
          <w:b/>
          <w:bCs/>
          <w:szCs w:val="24"/>
          <w:lang w:eastAsia="de-DE"/>
        </w:rPr>
        <w:t>.</w:t>
      </w:r>
      <w:r w:rsidRPr="006C3BFE">
        <w:rPr>
          <w:rFonts w:eastAsia="Times New Roman" w:cs="Times New Roman"/>
          <w:szCs w:val="24"/>
          <w:lang w:eastAsia="de-DE"/>
        </w:rPr>
        <w:t xml:space="preserve"> </w:t>
      </w:r>
      <w:bookmarkStart w:id="2" w:name="_Hlk523903093"/>
      <w:r w:rsidRPr="006C3BFE">
        <w:rPr>
          <w:rFonts w:eastAsia="Times New Roman" w:cs="Times New Roman"/>
          <w:szCs w:val="24"/>
          <w:lang w:eastAsia="de-DE"/>
        </w:rPr>
        <w:t xml:space="preserve">ANOVA statistics for </w:t>
      </w:r>
      <w:r w:rsidR="004A4422" w:rsidRPr="006C3BFE">
        <w:rPr>
          <w:rFonts w:eastAsia="Times New Roman" w:cs="Times New Roman"/>
          <w:szCs w:val="24"/>
          <w:lang w:eastAsia="de-DE"/>
        </w:rPr>
        <w:t>main and interaction effects</w:t>
      </w:r>
      <w:r w:rsidRPr="006C3BFE">
        <w:rPr>
          <w:rFonts w:eastAsia="Times New Roman" w:cs="Times New Roman"/>
          <w:szCs w:val="24"/>
          <w:lang w:eastAsia="de-DE"/>
        </w:rPr>
        <w:t xml:space="preserve"> </w:t>
      </w:r>
      <w:r w:rsidR="0084001E" w:rsidRPr="006C3BFE">
        <w:rPr>
          <w:rFonts w:eastAsia="Times New Roman" w:cs="Times New Roman"/>
          <w:szCs w:val="24"/>
          <w:lang w:eastAsia="de-DE"/>
        </w:rPr>
        <w:t xml:space="preserve">in </w:t>
      </w:r>
      <w:r w:rsidRPr="006C3BFE">
        <w:rPr>
          <w:rFonts w:eastAsia="Times New Roman" w:cs="Times New Roman"/>
          <w:szCs w:val="24"/>
          <w:lang w:eastAsia="de-DE"/>
        </w:rPr>
        <w:t xml:space="preserve">P100 </w:t>
      </w:r>
      <w:r w:rsidR="00414FFB" w:rsidRPr="006C3BFE">
        <w:rPr>
          <w:rFonts w:eastAsia="Times New Roman" w:cs="Times New Roman"/>
          <w:szCs w:val="24"/>
          <w:lang w:eastAsia="de-DE"/>
        </w:rPr>
        <w:t>a</w:t>
      </w:r>
      <w:r w:rsidRPr="006C3BFE">
        <w:rPr>
          <w:rFonts w:eastAsia="Times New Roman" w:cs="Times New Roman"/>
          <w:szCs w:val="24"/>
          <w:lang w:eastAsia="de-DE"/>
        </w:rPr>
        <w:t>mplitude.</w:t>
      </w:r>
    </w:p>
    <w:bookmarkEnd w:id="2"/>
    <w:p w14:paraId="6ECAEB5B" w14:textId="77777777" w:rsidR="00CB3152" w:rsidRPr="006C3BFE" w:rsidRDefault="00CB3152" w:rsidP="00CB3152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</w:p>
    <w:tbl>
      <w:tblPr>
        <w:tblStyle w:val="Tabellenraster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2977"/>
      </w:tblGrid>
      <w:tr w:rsidR="00CB3152" w:rsidRPr="006C3BFE" w14:paraId="059D25FF" w14:textId="77777777" w:rsidTr="0084001E">
        <w:tc>
          <w:tcPr>
            <w:tcW w:w="106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B3E676" w14:textId="77777777" w:rsidR="00CB3152" w:rsidRPr="006C3BFE" w:rsidRDefault="00CB3152" w:rsidP="00CB315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bookmarkStart w:id="3" w:name="_Hlk523903145"/>
            <w:r w:rsidRPr="006C3BFE">
              <w:rPr>
                <w:rFonts w:eastAsia="Times New Roman" w:cs="Times New Roman"/>
                <w:szCs w:val="24"/>
                <w:lang w:eastAsia="de-DE"/>
              </w:rPr>
              <w:t>P100 Amplitude</w:t>
            </w:r>
          </w:p>
        </w:tc>
      </w:tr>
      <w:tr w:rsidR="00CB3152" w:rsidRPr="006C3BFE" w14:paraId="6E41688A" w14:textId="77777777" w:rsidTr="0084001E"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</w:tcPr>
          <w:p w14:paraId="78C7551D" w14:textId="77777777" w:rsidR="00CB3152" w:rsidRPr="006C3BFE" w:rsidRDefault="00CB3152" w:rsidP="00CB3152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Effec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219438E" w14:textId="77777777" w:rsidR="00CB3152" w:rsidRPr="006C3BFE" w:rsidRDefault="00CB3152" w:rsidP="00CB3152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Statistics</w:t>
            </w:r>
          </w:p>
        </w:tc>
      </w:tr>
      <w:tr w:rsidR="00CB3152" w:rsidRPr="006C3BFE" w14:paraId="4634127C" w14:textId="77777777" w:rsidTr="0084001E">
        <w:tc>
          <w:tcPr>
            <w:tcW w:w="7655" w:type="dxa"/>
            <w:tcBorders>
              <w:top w:val="single" w:sz="4" w:space="0" w:color="auto"/>
            </w:tcBorders>
          </w:tcPr>
          <w:p w14:paraId="5E545AAF" w14:textId="77777777" w:rsidR="00CB3152" w:rsidRPr="006C3BFE" w:rsidRDefault="00CB3152" w:rsidP="00CB3152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Main effect: group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527E2C8" w14:textId="77777777" w:rsidR="00CB3152" w:rsidRPr="006C3BFE" w:rsidRDefault="00CB3152" w:rsidP="00CB3152">
            <w:pPr>
              <w:spacing w:before="0" w:after="0" w:line="360" w:lineRule="auto"/>
              <w:ind w:right="-3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1.68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200</w:t>
            </w:r>
          </w:p>
        </w:tc>
      </w:tr>
      <w:tr w:rsidR="00CB3152" w:rsidRPr="006C3BFE" w14:paraId="2EC3E8E2" w14:textId="77777777" w:rsidTr="0084001E">
        <w:tc>
          <w:tcPr>
            <w:tcW w:w="7655" w:type="dxa"/>
          </w:tcPr>
          <w:p w14:paraId="56B5F43D" w14:textId="77777777" w:rsidR="00CB3152" w:rsidRPr="006C3BFE" w:rsidRDefault="00CB3152" w:rsidP="00CB3152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Main effect: hemisphere</w:t>
            </w:r>
          </w:p>
        </w:tc>
        <w:tc>
          <w:tcPr>
            <w:tcW w:w="2977" w:type="dxa"/>
          </w:tcPr>
          <w:p w14:paraId="1D67B628" w14:textId="77777777" w:rsidR="00CB3152" w:rsidRPr="006C3BFE" w:rsidRDefault="00CB3152" w:rsidP="00CB3152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03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859</w:t>
            </w:r>
          </w:p>
        </w:tc>
      </w:tr>
      <w:tr w:rsidR="00CB3152" w:rsidRPr="006C3BFE" w14:paraId="0B1FDEF6" w14:textId="77777777" w:rsidTr="0084001E">
        <w:tc>
          <w:tcPr>
            <w:tcW w:w="7655" w:type="dxa"/>
          </w:tcPr>
          <w:p w14:paraId="2CCA0377" w14:textId="77777777" w:rsidR="00CB3152" w:rsidRPr="006C3BFE" w:rsidRDefault="00CB3152" w:rsidP="00CB3152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Main effect: face type</w:t>
            </w:r>
          </w:p>
        </w:tc>
        <w:tc>
          <w:tcPr>
            <w:tcW w:w="2977" w:type="dxa"/>
          </w:tcPr>
          <w:p w14:paraId="5CF3AC25" w14:textId="77777777" w:rsidR="00CB3152" w:rsidRPr="006C3BFE" w:rsidRDefault="00CB3152" w:rsidP="00CB3152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76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392</w:t>
            </w:r>
          </w:p>
        </w:tc>
      </w:tr>
      <w:tr w:rsidR="00CB3152" w:rsidRPr="006C3BFE" w14:paraId="1DE72BB9" w14:textId="77777777" w:rsidTr="0084001E">
        <w:tc>
          <w:tcPr>
            <w:tcW w:w="7655" w:type="dxa"/>
          </w:tcPr>
          <w:p w14:paraId="60B93CD6" w14:textId="77777777" w:rsidR="00CB3152" w:rsidRPr="006C3BFE" w:rsidRDefault="00CB3152" w:rsidP="00CB3152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Main effect: orientation</w:t>
            </w:r>
          </w:p>
        </w:tc>
        <w:tc>
          <w:tcPr>
            <w:tcW w:w="2977" w:type="dxa"/>
          </w:tcPr>
          <w:p w14:paraId="3D5FC3CC" w14:textId="77777777" w:rsidR="00CB3152" w:rsidRPr="006C3BFE" w:rsidRDefault="00CB3152" w:rsidP="00CB3152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07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789</w:t>
            </w:r>
          </w:p>
        </w:tc>
      </w:tr>
      <w:tr w:rsidR="00CB3152" w:rsidRPr="006C3BFE" w14:paraId="2BDF437D" w14:textId="77777777" w:rsidTr="0084001E">
        <w:tc>
          <w:tcPr>
            <w:tcW w:w="7655" w:type="dxa"/>
          </w:tcPr>
          <w:p w14:paraId="48851E0A" w14:textId="77777777" w:rsidR="00CB3152" w:rsidRPr="006C3BFE" w:rsidRDefault="00CB3152" w:rsidP="00CB3152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Main effect: expression</w:t>
            </w:r>
          </w:p>
        </w:tc>
        <w:tc>
          <w:tcPr>
            <w:tcW w:w="2977" w:type="dxa"/>
          </w:tcPr>
          <w:p w14:paraId="35DE4A90" w14:textId="77777777" w:rsidR="00CB3152" w:rsidRPr="006C3BFE" w:rsidRDefault="00CB3152" w:rsidP="00CB3152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6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426</w:t>
            </w:r>
          </w:p>
        </w:tc>
      </w:tr>
      <w:tr w:rsidR="00CB3152" w:rsidRPr="006C3BFE" w14:paraId="5EEC5218" w14:textId="77777777" w:rsidTr="0084001E">
        <w:tc>
          <w:tcPr>
            <w:tcW w:w="7655" w:type="dxa"/>
          </w:tcPr>
          <w:p w14:paraId="2F2CEFB2" w14:textId="77777777" w:rsidR="00CB3152" w:rsidRPr="006C3BFE" w:rsidRDefault="00CB3152" w:rsidP="00CB3152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group</w:t>
            </w:r>
          </w:p>
        </w:tc>
        <w:tc>
          <w:tcPr>
            <w:tcW w:w="2977" w:type="dxa"/>
          </w:tcPr>
          <w:p w14:paraId="69F45EF8" w14:textId="77777777" w:rsidR="00CB3152" w:rsidRPr="006C3BFE" w:rsidRDefault="00CB3152" w:rsidP="00CB3152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31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582</w:t>
            </w:r>
          </w:p>
        </w:tc>
      </w:tr>
      <w:tr w:rsidR="00CB3152" w:rsidRPr="006C3BFE" w14:paraId="5D51B1F3" w14:textId="77777777" w:rsidTr="0084001E">
        <w:tc>
          <w:tcPr>
            <w:tcW w:w="7655" w:type="dxa"/>
          </w:tcPr>
          <w:p w14:paraId="2B16422E" w14:textId="77777777" w:rsidR="00CB3152" w:rsidRPr="006C3BFE" w:rsidRDefault="00CB3152" w:rsidP="00CB3152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bookmarkStart w:id="4" w:name="_Hlk17888503"/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face type x group</w:t>
            </w:r>
          </w:p>
        </w:tc>
        <w:tc>
          <w:tcPr>
            <w:tcW w:w="2977" w:type="dxa"/>
          </w:tcPr>
          <w:p w14:paraId="0FF5A1ED" w14:textId="77777777" w:rsidR="00CB3152" w:rsidRPr="006C3BFE" w:rsidRDefault="00CB3152" w:rsidP="00CB3152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1.84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186</w:t>
            </w:r>
          </w:p>
        </w:tc>
      </w:tr>
      <w:bookmarkEnd w:id="4"/>
      <w:tr w:rsidR="00CB3152" w:rsidRPr="006C3BFE" w14:paraId="4392A360" w14:textId="77777777" w:rsidTr="0084001E">
        <w:tc>
          <w:tcPr>
            <w:tcW w:w="7655" w:type="dxa"/>
          </w:tcPr>
          <w:p w14:paraId="2224A19A" w14:textId="77777777" w:rsidR="00CB3152" w:rsidRPr="006C3BFE" w:rsidRDefault="00CB3152" w:rsidP="00CB3152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orientation x group</w:t>
            </w:r>
          </w:p>
        </w:tc>
        <w:tc>
          <w:tcPr>
            <w:tcW w:w="2977" w:type="dxa"/>
          </w:tcPr>
          <w:p w14:paraId="7258611E" w14:textId="77777777" w:rsidR="00CB3152" w:rsidRPr="006C3BFE" w:rsidRDefault="00CB3152" w:rsidP="00CB3152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56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462</w:t>
            </w:r>
          </w:p>
        </w:tc>
      </w:tr>
      <w:tr w:rsidR="00CB3152" w:rsidRPr="006C3BFE" w14:paraId="54D4A930" w14:textId="77777777" w:rsidTr="0084001E">
        <w:trPr>
          <w:trHeight w:val="675"/>
        </w:trPr>
        <w:tc>
          <w:tcPr>
            <w:tcW w:w="7655" w:type="dxa"/>
          </w:tcPr>
          <w:p w14:paraId="6B926DDE" w14:textId="77777777" w:rsidR="00CB3152" w:rsidRPr="006C3BFE" w:rsidRDefault="00CB3152" w:rsidP="00CB3152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expression x group</w:t>
            </w:r>
          </w:p>
          <w:p w14:paraId="6B8DCF3D" w14:textId="77777777" w:rsidR="00CB3152" w:rsidRPr="006C3BFE" w:rsidRDefault="00CB3152" w:rsidP="00CB3152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face type</w:t>
            </w:r>
          </w:p>
        </w:tc>
        <w:tc>
          <w:tcPr>
            <w:tcW w:w="2977" w:type="dxa"/>
          </w:tcPr>
          <w:p w14:paraId="3A543F16" w14:textId="77777777" w:rsidR="00CB3152" w:rsidRPr="006C3BFE" w:rsidRDefault="00CB3152" w:rsidP="00CB3152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1.19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284     </w:t>
            </w:r>
          </w:p>
          <w:p w14:paraId="4D05066F" w14:textId="77777777" w:rsidR="00CB3152" w:rsidRPr="006C3BFE" w:rsidRDefault="00CB3152" w:rsidP="00CB3152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09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769     </w:t>
            </w:r>
          </w:p>
        </w:tc>
      </w:tr>
      <w:tr w:rsidR="00CB3152" w:rsidRPr="006C3BFE" w14:paraId="31034BC9" w14:textId="77777777" w:rsidTr="0084001E">
        <w:trPr>
          <w:trHeight w:val="276"/>
        </w:trPr>
        <w:tc>
          <w:tcPr>
            <w:tcW w:w="7655" w:type="dxa"/>
          </w:tcPr>
          <w:p w14:paraId="7D6B809C" w14:textId="77777777" w:rsidR="00CB3152" w:rsidRPr="006C3BFE" w:rsidRDefault="00CB3152" w:rsidP="00CB3152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face type x group</w:t>
            </w:r>
          </w:p>
        </w:tc>
        <w:tc>
          <w:tcPr>
            <w:tcW w:w="2977" w:type="dxa"/>
          </w:tcPr>
          <w:p w14:paraId="2031C946" w14:textId="77777777" w:rsidR="00CB3152" w:rsidRPr="006C3BFE" w:rsidRDefault="00CB3152" w:rsidP="00CB3152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(1,30) = 0.17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 = 0.680</w:t>
            </w:r>
          </w:p>
        </w:tc>
      </w:tr>
      <w:tr w:rsidR="00CB3152" w:rsidRPr="006C3BFE" w14:paraId="5E9E0456" w14:textId="77777777" w:rsidTr="0084001E">
        <w:trPr>
          <w:trHeight w:val="276"/>
        </w:trPr>
        <w:tc>
          <w:tcPr>
            <w:tcW w:w="7655" w:type="dxa"/>
          </w:tcPr>
          <w:p w14:paraId="667F3130" w14:textId="77777777" w:rsidR="00CB3152" w:rsidRPr="006C3BFE" w:rsidRDefault="00CB3152" w:rsidP="00CB3152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orientation</w:t>
            </w:r>
          </w:p>
        </w:tc>
        <w:tc>
          <w:tcPr>
            <w:tcW w:w="2977" w:type="dxa"/>
          </w:tcPr>
          <w:p w14:paraId="388EF01B" w14:textId="77777777" w:rsidR="00CB3152" w:rsidRPr="006C3BFE" w:rsidRDefault="00CB3152" w:rsidP="00CB3152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0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834     </w:t>
            </w:r>
          </w:p>
        </w:tc>
      </w:tr>
      <w:tr w:rsidR="00CB3152" w:rsidRPr="006C3BFE" w14:paraId="5622F927" w14:textId="77777777" w:rsidTr="0084001E">
        <w:trPr>
          <w:trHeight w:val="276"/>
        </w:trPr>
        <w:tc>
          <w:tcPr>
            <w:tcW w:w="7655" w:type="dxa"/>
          </w:tcPr>
          <w:p w14:paraId="6F1950D9" w14:textId="77777777" w:rsidR="00CB3152" w:rsidRPr="006C3BFE" w:rsidRDefault="00CB3152" w:rsidP="00CB3152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orientation x group</w:t>
            </w:r>
          </w:p>
        </w:tc>
        <w:tc>
          <w:tcPr>
            <w:tcW w:w="2977" w:type="dxa"/>
          </w:tcPr>
          <w:p w14:paraId="393F8D78" w14:textId="77777777" w:rsidR="00CB3152" w:rsidRPr="006C3BFE" w:rsidRDefault="00CB3152" w:rsidP="00CB3152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(1,30) = 0.98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 = 0.330</w:t>
            </w:r>
          </w:p>
        </w:tc>
      </w:tr>
      <w:tr w:rsidR="00CB3152" w:rsidRPr="006C3BFE" w14:paraId="58F7422E" w14:textId="77777777" w:rsidTr="0084001E">
        <w:tc>
          <w:tcPr>
            <w:tcW w:w="7655" w:type="dxa"/>
          </w:tcPr>
          <w:p w14:paraId="16BD2EBA" w14:textId="77777777" w:rsidR="00CB3152" w:rsidRPr="006C3BFE" w:rsidRDefault="00CB3152" w:rsidP="00CB3152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face type x orientation</w:t>
            </w:r>
          </w:p>
        </w:tc>
        <w:tc>
          <w:tcPr>
            <w:tcW w:w="2977" w:type="dxa"/>
          </w:tcPr>
          <w:p w14:paraId="72B65C13" w14:textId="77777777" w:rsidR="00CB3152" w:rsidRPr="006C3BFE" w:rsidRDefault="00CB3152" w:rsidP="00CB3152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20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657</w:t>
            </w:r>
          </w:p>
        </w:tc>
      </w:tr>
      <w:tr w:rsidR="00CB3152" w:rsidRPr="006C3BFE" w14:paraId="799F7537" w14:textId="77777777" w:rsidTr="0084001E">
        <w:tc>
          <w:tcPr>
            <w:tcW w:w="7655" w:type="dxa"/>
          </w:tcPr>
          <w:p w14:paraId="20B2D387" w14:textId="77777777" w:rsidR="00CB3152" w:rsidRPr="006C3BFE" w:rsidRDefault="00CB3152" w:rsidP="00CB3152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face type x orientation x group</w:t>
            </w:r>
          </w:p>
        </w:tc>
        <w:tc>
          <w:tcPr>
            <w:tcW w:w="2977" w:type="dxa"/>
          </w:tcPr>
          <w:p w14:paraId="07699C57" w14:textId="77777777" w:rsidR="00CB3152" w:rsidRPr="006C3BFE" w:rsidRDefault="00CB3152" w:rsidP="00CB3152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28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602</w:t>
            </w:r>
          </w:p>
        </w:tc>
      </w:tr>
      <w:tr w:rsidR="00CB3152" w:rsidRPr="006C3BFE" w14:paraId="6EFC71EE" w14:textId="77777777" w:rsidTr="0084001E">
        <w:tc>
          <w:tcPr>
            <w:tcW w:w="7655" w:type="dxa"/>
          </w:tcPr>
          <w:p w14:paraId="7560C759" w14:textId="77777777" w:rsidR="00CB3152" w:rsidRPr="006C3BFE" w:rsidRDefault="00CB3152" w:rsidP="00CB3152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face type x orientation</w:t>
            </w:r>
          </w:p>
        </w:tc>
        <w:tc>
          <w:tcPr>
            <w:tcW w:w="2977" w:type="dxa"/>
          </w:tcPr>
          <w:p w14:paraId="1CCC91A7" w14:textId="77777777" w:rsidR="00CB3152" w:rsidRPr="006C3BFE" w:rsidRDefault="00CB3152" w:rsidP="00CB3152">
            <w:pPr>
              <w:spacing w:before="0" w:after="0" w:line="360" w:lineRule="auto"/>
              <w:jc w:val="right"/>
              <w:rPr>
                <w:rFonts w:eastAsia="Times New Roman" w:cs="Times New Roman"/>
                <w:iCs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(1,30) = 5.8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p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= 0.022</w:t>
            </w:r>
          </w:p>
        </w:tc>
      </w:tr>
      <w:tr w:rsidR="00CB3152" w:rsidRPr="006C3BFE" w14:paraId="4C220443" w14:textId="77777777" w:rsidTr="0084001E">
        <w:tc>
          <w:tcPr>
            <w:tcW w:w="7655" w:type="dxa"/>
          </w:tcPr>
          <w:p w14:paraId="65ABB57D" w14:textId="77777777" w:rsidR="00CB3152" w:rsidRPr="006C3BFE" w:rsidRDefault="00CB3152" w:rsidP="00CB3152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face type x orientation x group</w:t>
            </w:r>
          </w:p>
        </w:tc>
        <w:tc>
          <w:tcPr>
            <w:tcW w:w="2977" w:type="dxa"/>
          </w:tcPr>
          <w:p w14:paraId="075E6A55" w14:textId="77777777" w:rsidR="00CB3152" w:rsidRPr="006C3BFE" w:rsidRDefault="00CB3152" w:rsidP="00CB3152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82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371</w:t>
            </w:r>
          </w:p>
        </w:tc>
      </w:tr>
      <w:tr w:rsidR="00CB3152" w:rsidRPr="006C3BFE" w14:paraId="716DEFD6" w14:textId="77777777" w:rsidTr="0084001E">
        <w:tc>
          <w:tcPr>
            <w:tcW w:w="7655" w:type="dxa"/>
          </w:tcPr>
          <w:p w14:paraId="500A5FD2" w14:textId="77777777" w:rsidR="00CB3152" w:rsidRPr="006C3BFE" w:rsidRDefault="00CB3152" w:rsidP="00CB3152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expression</w:t>
            </w:r>
          </w:p>
        </w:tc>
        <w:tc>
          <w:tcPr>
            <w:tcW w:w="2977" w:type="dxa"/>
          </w:tcPr>
          <w:p w14:paraId="390AE131" w14:textId="77777777" w:rsidR="00CB3152" w:rsidRPr="006C3BFE" w:rsidRDefault="00CB3152" w:rsidP="00CB3152">
            <w:pPr>
              <w:spacing w:before="0" w:after="0" w:line="360" w:lineRule="auto"/>
              <w:jc w:val="right"/>
              <w:rPr>
                <w:rFonts w:eastAsia="Times New Roman" w:cs="Times New Roman"/>
                <w:iCs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(1,30) = 0.27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 = 0.607</w:t>
            </w:r>
          </w:p>
        </w:tc>
      </w:tr>
      <w:tr w:rsidR="00CB3152" w:rsidRPr="006C3BFE" w14:paraId="05B9C7CB" w14:textId="77777777" w:rsidTr="0084001E">
        <w:tc>
          <w:tcPr>
            <w:tcW w:w="7655" w:type="dxa"/>
          </w:tcPr>
          <w:p w14:paraId="2196D92F" w14:textId="77777777" w:rsidR="00CB3152" w:rsidRPr="006C3BFE" w:rsidRDefault="00CB3152" w:rsidP="00CB3152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expression x group</w:t>
            </w:r>
          </w:p>
        </w:tc>
        <w:tc>
          <w:tcPr>
            <w:tcW w:w="2977" w:type="dxa"/>
          </w:tcPr>
          <w:p w14:paraId="33169E0B" w14:textId="77777777" w:rsidR="00CB3152" w:rsidRPr="006C3BFE" w:rsidRDefault="00CB3152" w:rsidP="00CB3152">
            <w:pPr>
              <w:spacing w:before="0" w:after="0" w:line="360" w:lineRule="auto"/>
              <w:ind w:right="28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9.64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04</w:t>
            </w:r>
          </w:p>
        </w:tc>
      </w:tr>
      <w:tr w:rsidR="00CB3152" w:rsidRPr="006C3BFE" w14:paraId="7B364778" w14:textId="77777777" w:rsidTr="0084001E">
        <w:tc>
          <w:tcPr>
            <w:tcW w:w="7655" w:type="dxa"/>
          </w:tcPr>
          <w:p w14:paraId="43326846" w14:textId="77777777" w:rsidR="00CB3152" w:rsidRPr="006C3BFE" w:rsidRDefault="00CB3152" w:rsidP="00CB3152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lastRenderedPageBreak/>
              <w:t>Interaction effect: face type by expression</w:t>
            </w:r>
          </w:p>
        </w:tc>
        <w:tc>
          <w:tcPr>
            <w:tcW w:w="2977" w:type="dxa"/>
          </w:tcPr>
          <w:p w14:paraId="7FD721BD" w14:textId="77777777" w:rsidR="00CB3152" w:rsidRPr="006C3BFE" w:rsidRDefault="00CB3152" w:rsidP="00CB3152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3.8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59</w:t>
            </w:r>
          </w:p>
        </w:tc>
      </w:tr>
      <w:tr w:rsidR="00CB3152" w:rsidRPr="006C3BFE" w14:paraId="58AEA60B" w14:textId="77777777" w:rsidTr="0084001E">
        <w:tc>
          <w:tcPr>
            <w:tcW w:w="7655" w:type="dxa"/>
          </w:tcPr>
          <w:p w14:paraId="6C60B184" w14:textId="77777777" w:rsidR="00CB3152" w:rsidRPr="006C3BFE" w:rsidRDefault="00CB3152" w:rsidP="00CB3152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face type x expression x group</w:t>
            </w:r>
          </w:p>
        </w:tc>
        <w:tc>
          <w:tcPr>
            <w:tcW w:w="2977" w:type="dxa"/>
          </w:tcPr>
          <w:p w14:paraId="5486F695" w14:textId="77777777" w:rsidR="00CB3152" w:rsidRPr="006C3BFE" w:rsidRDefault="00CB3152" w:rsidP="00CB3152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3.79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61</w:t>
            </w:r>
          </w:p>
        </w:tc>
      </w:tr>
      <w:tr w:rsidR="00CB3152" w:rsidRPr="006C3BFE" w14:paraId="6814BE01" w14:textId="77777777" w:rsidTr="0084001E">
        <w:tc>
          <w:tcPr>
            <w:tcW w:w="7655" w:type="dxa"/>
          </w:tcPr>
          <w:p w14:paraId="3F24CDC3" w14:textId="77777777" w:rsidR="00CB3152" w:rsidRPr="006C3BFE" w:rsidRDefault="00CB3152" w:rsidP="00CB3152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face type x expression</w:t>
            </w:r>
          </w:p>
        </w:tc>
        <w:tc>
          <w:tcPr>
            <w:tcW w:w="2977" w:type="dxa"/>
          </w:tcPr>
          <w:p w14:paraId="01F67C8C" w14:textId="77777777" w:rsidR="00CB3152" w:rsidRPr="006C3BFE" w:rsidRDefault="00CB3152" w:rsidP="00CB3152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6.6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15</w:t>
            </w:r>
          </w:p>
        </w:tc>
      </w:tr>
      <w:tr w:rsidR="00CB3152" w:rsidRPr="006C3BFE" w14:paraId="5217E196" w14:textId="77777777" w:rsidTr="0084001E">
        <w:tc>
          <w:tcPr>
            <w:tcW w:w="7655" w:type="dxa"/>
          </w:tcPr>
          <w:p w14:paraId="7ECA2093" w14:textId="77777777" w:rsidR="00CB3152" w:rsidRPr="006C3BFE" w:rsidRDefault="00CB3152" w:rsidP="00CB3152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face type x expression x group</w:t>
            </w:r>
          </w:p>
        </w:tc>
        <w:tc>
          <w:tcPr>
            <w:tcW w:w="2977" w:type="dxa"/>
          </w:tcPr>
          <w:p w14:paraId="2B50B40B" w14:textId="77777777" w:rsidR="00CB3152" w:rsidRPr="006C3BFE" w:rsidRDefault="00CB3152" w:rsidP="00CB3152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06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800</w:t>
            </w:r>
          </w:p>
        </w:tc>
      </w:tr>
      <w:tr w:rsidR="00CB3152" w:rsidRPr="006C3BFE" w14:paraId="091478C7" w14:textId="77777777" w:rsidTr="0084001E">
        <w:tc>
          <w:tcPr>
            <w:tcW w:w="7655" w:type="dxa"/>
          </w:tcPr>
          <w:p w14:paraId="79361E4A" w14:textId="77777777" w:rsidR="00CB3152" w:rsidRPr="006C3BFE" w:rsidRDefault="00CB3152" w:rsidP="00CB3152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orientation x expression</w:t>
            </w:r>
          </w:p>
        </w:tc>
        <w:tc>
          <w:tcPr>
            <w:tcW w:w="2977" w:type="dxa"/>
          </w:tcPr>
          <w:p w14:paraId="2C35052E" w14:textId="77777777" w:rsidR="00CB3152" w:rsidRPr="006C3BFE" w:rsidRDefault="00CB3152" w:rsidP="00CB3152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(1,30) = 0.96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 = 0.336</w:t>
            </w:r>
          </w:p>
        </w:tc>
      </w:tr>
      <w:tr w:rsidR="00CB3152" w:rsidRPr="006C3BFE" w14:paraId="1651F3CA" w14:textId="77777777" w:rsidTr="0084001E">
        <w:tc>
          <w:tcPr>
            <w:tcW w:w="7655" w:type="dxa"/>
          </w:tcPr>
          <w:p w14:paraId="716A0D35" w14:textId="77777777" w:rsidR="00CB3152" w:rsidRPr="006C3BFE" w:rsidRDefault="00CB3152" w:rsidP="00CB3152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orientation x expression x group</w:t>
            </w:r>
          </w:p>
        </w:tc>
        <w:tc>
          <w:tcPr>
            <w:tcW w:w="2977" w:type="dxa"/>
          </w:tcPr>
          <w:p w14:paraId="0C899CD3" w14:textId="77777777" w:rsidR="00CB3152" w:rsidRPr="006C3BFE" w:rsidRDefault="00CB3152" w:rsidP="00CB3152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(1,30) = 1.4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 = 0.238</w:t>
            </w:r>
          </w:p>
        </w:tc>
      </w:tr>
      <w:tr w:rsidR="00CB3152" w:rsidRPr="006C3BFE" w14:paraId="0E60BE44" w14:textId="77777777" w:rsidTr="0084001E">
        <w:tc>
          <w:tcPr>
            <w:tcW w:w="7655" w:type="dxa"/>
          </w:tcPr>
          <w:p w14:paraId="61025B81" w14:textId="77777777" w:rsidR="00CB3152" w:rsidRPr="006C3BFE" w:rsidRDefault="00CB3152" w:rsidP="00CB3152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orientation x expression</w:t>
            </w:r>
          </w:p>
        </w:tc>
        <w:tc>
          <w:tcPr>
            <w:tcW w:w="2977" w:type="dxa"/>
          </w:tcPr>
          <w:p w14:paraId="327D5CE0" w14:textId="77777777" w:rsidR="00CB3152" w:rsidRPr="006C3BFE" w:rsidRDefault="00CB3152" w:rsidP="00CB3152">
            <w:pPr>
              <w:spacing w:before="0" w:after="0" w:line="360" w:lineRule="auto"/>
              <w:jc w:val="right"/>
              <w:rPr>
                <w:rFonts w:eastAsia="Times New Roman" w:cs="Times New Roman"/>
                <w:iCs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(1,30) = 0.02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p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= 0.901</w:t>
            </w:r>
          </w:p>
        </w:tc>
      </w:tr>
      <w:tr w:rsidR="00CB3152" w:rsidRPr="006C3BFE" w14:paraId="72451427" w14:textId="77777777" w:rsidTr="0084001E">
        <w:tc>
          <w:tcPr>
            <w:tcW w:w="7655" w:type="dxa"/>
          </w:tcPr>
          <w:p w14:paraId="306FF5B8" w14:textId="77777777" w:rsidR="00CB3152" w:rsidRPr="006C3BFE" w:rsidRDefault="00CB3152" w:rsidP="00CB3152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orientation x expression x group</w:t>
            </w:r>
          </w:p>
        </w:tc>
        <w:tc>
          <w:tcPr>
            <w:tcW w:w="2977" w:type="dxa"/>
          </w:tcPr>
          <w:p w14:paraId="52326477" w14:textId="77777777" w:rsidR="00CB3152" w:rsidRPr="006C3BFE" w:rsidRDefault="00CB3152" w:rsidP="00CB3152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(1,30) = 1.58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p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= 0.219</w:t>
            </w:r>
          </w:p>
        </w:tc>
      </w:tr>
      <w:tr w:rsidR="00CB3152" w:rsidRPr="006C3BFE" w14:paraId="4BBF88EC" w14:textId="77777777" w:rsidTr="0084001E">
        <w:tc>
          <w:tcPr>
            <w:tcW w:w="7655" w:type="dxa"/>
          </w:tcPr>
          <w:p w14:paraId="5F22FDB9" w14:textId="77777777" w:rsidR="00CB3152" w:rsidRPr="006C3BFE" w:rsidRDefault="00CB3152" w:rsidP="00CB3152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face type x orientation x expression</w:t>
            </w:r>
          </w:p>
        </w:tc>
        <w:tc>
          <w:tcPr>
            <w:tcW w:w="2977" w:type="dxa"/>
          </w:tcPr>
          <w:p w14:paraId="5C6C8F3A" w14:textId="77777777" w:rsidR="00CB3152" w:rsidRPr="006C3BFE" w:rsidRDefault="00CB3152" w:rsidP="00CB3152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(1,30) = 1.47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p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= 0.235</w:t>
            </w:r>
          </w:p>
        </w:tc>
      </w:tr>
      <w:tr w:rsidR="00CB3152" w:rsidRPr="006C3BFE" w14:paraId="0325C6F6" w14:textId="77777777" w:rsidTr="0084001E">
        <w:tc>
          <w:tcPr>
            <w:tcW w:w="7655" w:type="dxa"/>
          </w:tcPr>
          <w:p w14:paraId="0DF4B24F" w14:textId="77777777" w:rsidR="00CB3152" w:rsidRPr="006C3BFE" w:rsidRDefault="00CB3152" w:rsidP="00CB3152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face type x orientation x expression x group</w:t>
            </w:r>
          </w:p>
        </w:tc>
        <w:tc>
          <w:tcPr>
            <w:tcW w:w="2977" w:type="dxa"/>
          </w:tcPr>
          <w:p w14:paraId="7F693BBD" w14:textId="77777777" w:rsidR="00CB3152" w:rsidRPr="006C3BFE" w:rsidRDefault="00CB3152" w:rsidP="00CB3152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(1,30) = 0.12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p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= 0.735</w:t>
            </w:r>
          </w:p>
        </w:tc>
      </w:tr>
      <w:tr w:rsidR="00CB3152" w:rsidRPr="006C3BFE" w14:paraId="59117B99" w14:textId="77777777" w:rsidTr="0084001E">
        <w:tc>
          <w:tcPr>
            <w:tcW w:w="7655" w:type="dxa"/>
          </w:tcPr>
          <w:p w14:paraId="5B4E843D" w14:textId="77777777" w:rsidR="00CB3152" w:rsidRPr="006C3BFE" w:rsidRDefault="00CB3152" w:rsidP="00CB3152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face type x orientation x expression</w:t>
            </w:r>
          </w:p>
        </w:tc>
        <w:tc>
          <w:tcPr>
            <w:tcW w:w="2977" w:type="dxa"/>
          </w:tcPr>
          <w:p w14:paraId="6E33ECD4" w14:textId="77777777" w:rsidR="00CB3152" w:rsidRPr="006C3BFE" w:rsidRDefault="00CB3152" w:rsidP="00CB3152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(1,30) = 1.10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p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= 0.303</w:t>
            </w:r>
          </w:p>
        </w:tc>
      </w:tr>
      <w:tr w:rsidR="00CB3152" w:rsidRPr="006C3BFE" w14:paraId="6A45027C" w14:textId="77777777" w:rsidTr="0084001E">
        <w:tc>
          <w:tcPr>
            <w:tcW w:w="7655" w:type="dxa"/>
          </w:tcPr>
          <w:p w14:paraId="0EBF7CB8" w14:textId="77777777" w:rsidR="00CB3152" w:rsidRPr="006C3BFE" w:rsidRDefault="00CB3152" w:rsidP="00CB3152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face type x orientation x expression x group</w:t>
            </w:r>
          </w:p>
        </w:tc>
        <w:tc>
          <w:tcPr>
            <w:tcW w:w="2977" w:type="dxa"/>
          </w:tcPr>
          <w:p w14:paraId="6320540B" w14:textId="77777777" w:rsidR="00CB3152" w:rsidRPr="006C3BFE" w:rsidRDefault="00CB3152" w:rsidP="00CB3152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30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587</w:t>
            </w:r>
          </w:p>
        </w:tc>
      </w:tr>
      <w:bookmarkEnd w:id="3"/>
    </w:tbl>
    <w:p w14:paraId="7B65BC41" w14:textId="7DD644B3" w:rsidR="00CB3152" w:rsidRPr="006C3BFE" w:rsidRDefault="00CB3152" w:rsidP="00654E8F">
      <w:pPr>
        <w:spacing w:before="240"/>
      </w:pPr>
    </w:p>
    <w:p w14:paraId="2016825D" w14:textId="77777777" w:rsidR="00CB3152" w:rsidRPr="006C3BFE" w:rsidRDefault="00CB3152">
      <w:pPr>
        <w:spacing w:before="0" w:after="200" w:line="276" w:lineRule="auto"/>
      </w:pPr>
      <w:r w:rsidRPr="006C3BFE">
        <w:br w:type="page"/>
      </w:r>
    </w:p>
    <w:p w14:paraId="14168DFC" w14:textId="77777777" w:rsidR="00C139E1" w:rsidRPr="006C3BFE" w:rsidRDefault="00C139E1" w:rsidP="00C139E1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  <w:bookmarkStart w:id="5" w:name="_Hlk30703252"/>
      <w:r w:rsidRPr="006C3BFE">
        <w:rPr>
          <w:rFonts w:eastAsia="Times New Roman" w:cs="Times New Roman"/>
          <w:b/>
          <w:bCs/>
          <w:szCs w:val="24"/>
          <w:lang w:eastAsia="de-DE"/>
        </w:rPr>
        <w:lastRenderedPageBreak/>
        <w:t xml:space="preserve">Table S4. </w:t>
      </w:r>
      <w:r w:rsidRPr="006C3BFE">
        <w:rPr>
          <w:rFonts w:eastAsia="Times New Roman" w:cs="Times New Roman"/>
          <w:szCs w:val="24"/>
          <w:lang w:eastAsia="de-DE"/>
        </w:rPr>
        <w:t>Statistics of Bayesian Analysis for group interaction effects in P100 amplitude.</w:t>
      </w:r>
    </w:p>
    <w:bookmarkEnd w:id="5"/>
    <w:p w14:paraId="4051BB90" w14:textId="77777777" w:rsidR="00C139E1" w:rsidRPr="006C3BFE" w:rsidRDefault="00C139E1" w:rsidP="00C139E1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de-D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81"/>
        <w:gridCol w:w="59"/>
        <w:gridCol w:w="1093"/>
        <w:gridCol w:w="69"/>
        <w:gridCol w:w="1910"/>
        <w:gridCol w:w="80"/>
        <w:gridCol w:w="1009"/>
        <w:gridCol w:w="63"/>
      </w:tblGrid>
      <w:tr w:rsidR="00C139E1" w:rsidRPr="006C3BFE" w14:paraId="6DC1E2BF" w14:textId="77777777" w:rsidTr="00DD380E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9553F0" w14:textId="53C29319" w:rsidR="00C139E1" w:rsidRPr="006C3BFE" w:rsidRDefault="008D68C6" w:rsidP="00DD380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Bayesian </w:t>
            </w:r>
            <w:r w:rsidR="00C139E1"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Analysis of Effects </w:t>
            </w:r>
          </w:p>
        </w:tc>
      </w:tr>
      <w:tr w:rsidR="00C139E1" w:rsidRPr="006C3BFE" w14:paraId="7CFC1E75" w14:textId="77777777" w:rsidTr="00DD380E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249AF2" w14:textId="77777777" w:rsidR="00C139E1" w:rsidRPr="006C3BFE" w:rsidRDefault="00C139E1" w:rsidP="00DD380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Effect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58FC93" w14:textId="77777777" w:rsidR="00C139E1" w:rsidRPr="006C3BFE" w:rsidRDefault="00C139E1" w:rsidP="00DD380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P(incl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DE51E5" w14:textId="77777777" w:rsidR="00C139E1" w:rsidRPr="006C3BFE" w:rsidRDefault="00C139E1" w:rsidP="00DD380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P(incl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F88465" w14:textId="77777777" w:rsidR="00C139E1" w:rsidRPr="006C3BFE" w:rsidRDefault="00C139E1" w:rsidP="00DD380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BF </w:t>
            </w:r>
            <w:r w:rsidRPr="006C3BFE">
              <w:rPr>
                <w:rFonts w:eastAsia="Times New Roman" w:cs="Times New Roman"/>
                <w:b/>
                <w:bCs/>
                <w:szCs w:val="24"/>
                <w:vertAlign w:val="subscript"/>
                <w:lang w:val="de-DE" w:eastAsia="de-DE"/>
              </w:rPr>
              <w:t xml:space="preserve">excl </w:t>
            </w:r>
          </w:p>
        </w:tc>
      </w:tr>
      <w:tr w:rsidR="00C139E1" w:rsidRPr="006C3BFE" w14:paraId="734093BC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973CC" w14:textId="77777777" w:rsidR="00C139E1" w:rsidRPr="006C3BFE" w:rsidRDefault="00C139E1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Face  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C5EB5" w14:textId="77777777" w:rsidR="00C139E1" w:rsidRPr="006C3BFE" w:rsidRDefault="00C139E1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A1A80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764AF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E72A6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14BC8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50CB2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6.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50F16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C139E1" w:rsidRPr="006C3BFE" w14:paraId="7D0B7632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07DD9" w14:textId="77777777" w:rsidR="00C139E1" w:rsidRPr="006C3BFE" w:rsidRDefault="00C139E1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8ACB2" w14:textId="77777777" w:rsidR="00C139E1" w:rsidRPr="006C3BFE" w:rsidRDefault="00C139E1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611B7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26648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AB8F7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6A947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908EB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5.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81070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C139E1" w:rsidRPr="006C3BFE" w14:paraId="10E438D1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25061" w14:textId="77777777" w:rsidR="00C139E1" w:rsidRPr="006C3BFE" w:rsidRDefault="00C139E1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Hemisphere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Face  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26897" w14:textId="77777777" w:rsidR="00C139E1" w:rsidRPr="006C3BFE" w:rsidRDefault="00C139E1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32A0C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0C2E2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13E9B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B865E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E979F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5.4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B6F94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C139E1" w:rsidRPr="006C3BFE" w14:paraId="331A5FF3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4584F" w14:textId="77777777" w:rsidR="00C139E1" w:rsidRPr="006C3BFE" w:rsidRDefault="00C139E1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Hemisphere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C92E3" w14:textId="77777777" w:rsidR="00C139E1" w:rsidRPr="006C3BFE" w:rsidRDefault="00C139E1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BCD2E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B38D3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FCBB3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64BBA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3CCCE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4.4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4B116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C139E1" w:rsidRPr="006C3BFE" w14:paraId="740700C4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FC7A5" w14:textId="77777777" w:rsidR="00C139E1" w:rsidRPr="006C3BFE" w:rsidRDefault="00C139E1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Face  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ABAAA" w14:textId="77777777" w:rsidR="00C139E1" w:rsidRPr="006C3BFE" w:rsidRDefault="00C139E1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7EEA9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BC09B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8D3C5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1281F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D1B55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5.2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E5F34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C139E1" w:rsidRPr="006C3BFE" w14:paraId="63536EBB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545DB" w14:textId="77777777" w:rsidR="00C139E1" w:rsidRPr="006C3BFE" w:rsidRDefault="00C139E1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Face  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Express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5B6B5" w14:textId="77777777" w:rsidR="00C139E1" w:rsidRPr="006C3BFE" w:rsidRDefault="00C139E1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EF08F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F5744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3CA2E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04378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916B3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3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8D580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C139E1" w:rsidRPr="006C3BFE" w14:paraId="3132EE76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BF6F8" w14:textId="77777777" w:rsidR="00C139E1" w:rsidRPr="006C3BFE" w:rsidRDefault="00C139E1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Express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E4550" w14:textId="77777777" w:rsidR="00C139E1" w:rsidRPr="006C3BFE" w:rsidRDefault="00C139E1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5D0E6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BE24C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52FD0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80CDD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24D01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4.3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10D95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C139E1" w:rsidRPr="006C3BFE" w14:paraId="5438DBB7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2FCD6" w14:textId="77777777" w:rsidR="00C139E1" w:rsidRPr="006C3BFE" w:rsidRDefault="00C139E1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Hemisphere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Face  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A5AA9" w14:textId="77777777" w:rsidR="00C139E1" w:rsidRPr="006C3BFE" w:rsidRDefault="00C139E1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4D2B8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4C810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C0B3F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2.563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82610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8F3CE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1.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DDDF6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C139E1" w:rsidRPr="006C3BFE" w14:paraId="2E5E2DF0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1E1E9" w14:textId="77777777" w:rsidR="00C139E1" w:rsidRPr="006C3BFE" w:rsidRDefault="00C139E1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Hemisphere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Face  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Express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466BB" w14:textId="77777777" w:rsidR="00C139E1" w:rsidRPr="006C3BFE" w:rsidRDefault="00C139E1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611E3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91857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7AA82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4FC17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7E768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5.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54D96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C139E1" w:rsidRPr="006C3BFE" w14:paraId="54E5644A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51DBC" w14:textId="77777777" w:rsidR="00C139E1" w:rsidRPr="006C3BFE" w:rsidRDefault="00C139E1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Hemisphere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Express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2B56D" w14:textId="77777777" w:rsidR="00C139E1" w:rsidRPr="006C3BFE" w:rsidRDefault="00C139E1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6E174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3E439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74AAF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8C53C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36856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5.9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68768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C139E1" w:rsidRPr="006C3BFE" w14:paraId="50890588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55DF8" w14:textId="77777777" w:rsidR="00C139E1" w:rsidRPr="006C3BFE" w:rsidRDefault="00C139E1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Face  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Express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2F34C" w14:textId="77777777" w:rsidR="00C139E1" w:rsidRPr="006C3BFE" w:rsidRDefault="00C139E1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C7C5A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B8F6B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9C620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7.915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293B1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8AD83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6.4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56DFB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C139E1" w:rsidRPr="006C3BFE" w14:paraId="57B58574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619F5" w14:textId="77777777" w:rsidR="00C139E1" w:rsidRPr="006C3BFE" w:rsidRDefault="00C139E1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Hemisphere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Face  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Express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EA6E5" w14:textId="77777777" w:rsidR="00C139E1" w:rsidRPr="006C3BFE" w:rsidRDefault="00C139E1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55F55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705EF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B9BA8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3.023e -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F635C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38668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1.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81049" w14:textId="77777777" w:rsidR="00C139E1" w:rsidRPr="006C3BFE" w:rsidRDefault="00C139E1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C139E1" w:rsidRPr="006C3BFE" w14:paraId="0E47439E" w14:textId="77777777" w:rsidTr="00DD380E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9CD912C" w14:textId="77777777" w:rsidR="00C139E1" w:rsidRPr="006C3BFE" w:rsidRDefault="00C139E1" w:rsidP="00DD380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C139E1" w:rsidRPr="006C3BFE" w14:paraId="2CE79FDC" w14:textId="77777777" w:rsidTr="00DD380E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9B6D3" w14:textId="6A203D40" w:rsidR="00C139E1" w:rsidRPr="006C3BFE" w:rsidRDefault="00C139E1" w:rsidP="00DD380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iCs/>
                <w:szCs w:val="24"/>
                <w:lang w:eastAsia="de-DE"/>
              </w:rPr>
              <w:t xml:space="preserve">Note. 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Compares models that contain the effect to equivalent models stripped of the effect. Higher-order interactions are excluded. Analysis suggested by Sebastiaan Mathôt. </w:t>
            </w:r>
          </w:p>
        </w:tc>
      </w:tr>
    </w:tbl>
    <w:p w14:paraId="374C34CA" w14:textId="77777777" w:rsidR="0094659D" w:rsidRPr="006C3BFE" w:rsidRDefault="0094659D" w:rsidP="0084001E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de-DE"/>
        </w:rPr>
      </w:pPr>
    </w:p>
    <w:p w14:paraId="592AF809" w14:textId="70D80A1D" w:rsidR="00C443B2" w:rsidRPr="006C3BFE" w:rsidRDefault="00C443B2">
      <w:pPr>
        <w:spacing w:before="0" w:after="200" w:line="276" w:lineRule="auto"/>
        <w:rPr>
          <w:rFonts w:eastAsia="Times New Roman" w:cs="Times New Roman"/>
          <w:b/>
          <w:bCs/>
          <w:szCs w:val="24"/>
          <w:lang w:eastAsia="de-DE"/>
        </w:rPr>
      </w:pPr>
      <w:r w:rsidRPr="006C3BFE">
        <w:rPr>
          <w:rFonts w:eastAsia="Times New Roman" w:cs="Times New Roman"/>
          <w:b/>
          <w:bCs/>
          <w:szCs w:val="24"/>
          <w:lang w:eastAsia="de-DE"/>
        </w:rPr>
        <w:br w:type="page"/>
      </w:r>
    </w:p>
    <w:p w14:paraId="4773DC9F" w14:textId="37C94198" w:rsidR="0084001E" w:rsidRPr="006C3BFE" w:rsidRDefault="0084001E" w:rsidP="0084001E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  <w:r w:rsidRPr="006C3BFE">
        <w:rPr>
          <w:rFonts w:eastAsia="Times New Roman" w:cs="Times New Roman"/>
          <w:b/>
          <w:bCs/>
          <w:szCs w:val="24"/>
          <w:lang w:eastAsia="de-DE"/>
        </w:rPr>
        <w:lastRenderedPageBreak/>
        <w:t xml:space="preserve">Table </w:t>
      </w:r>
      <w:r w:rsidR="00663501" w:rsidRPr="006C3BFE">
        <w:rPr>
          <w:rFonts w:eastAsia="Times New Roman" w:cs="Times New Roman"/>
          <w:b/>
          <w:bCs/>
          <w:szCs w:val="24"/>
          <w:lang w:eastAsia="de-DE"/>
        </w:rPr>
        <w:t>S</w:t>
      </w:r>
      <w:r w:rsidR="00C139E1" w:rsidRPr="006C3BFE">
        <w:rPr>
          <w:rFonts w:eastAsia="Times New Roman" w:cs="Times New Roman"/>
          <w:b/>
          <w:bCs/>
          <w:szCs w:val="24"/>
          <w:lang w:eastAsia="de-DE"/>
        </w:rPr>
        <w:t>5</w:t>
      </w:r>
      <w:r w:rsidRPr="006C3BFE">
        <w:rPr>
          <w:rFonts w:eastAsia="Times New Roman" w:cs="Times New Roman"/>
          <w:b/>
          <w:bCs/>
          <w:szCs w:val="24"/>
          <w:lang w:eastAsia="de-DE"/>
        </w:rPr>
        <w:t>.</w:t>
      </w:r>
      <w:r w:rsidRPr="006C3BFE">
        <w:rPr>
          <w:rFonts w:eastAsia="Times New Roman" w:cs="Times New Roman"/>
          <w:szCs w:val="24"/>
          <w:lang w:eastAsia="de-DE"/>
        </w:rPr>
        <w:t xml:space="preserve"> </w:t>
      </w:r>
      <w:bookmarkStart w:id="6" w:name="_Hlk523906654"/>
      <w:r w:rsidRPr="006C3BFE">
        <w:rPr>
          <w:rFonts w:eastAsia="Times New Roman" w:cs="Times New Roman"/>
          <w:szCs w:val="24"/>
          <w:lang w:eastAsia="de-DE"/>
        </w:rPr>
        <w:t xml:space="preserve">ANOVA statistics for </w:t>
      </w:r>
      <w:r w:rsidR="00C443B2" w:rsidRPr="006C3BFE">
        <w:rPr>
          <w:rFonts w:eastAsia="Times New Roman" w:cs="Times New Roman"/>
          <w:szCs w:val="24"/>
          <w:lang w:eastAsia="de-DE"/>
        </w:rPr>
        <w:t>main and interaction effects</w:t>
      </w:r>
      <w:r w:rsidRPr="006C3BFE">
        <w:rPr>
          <w:rFonts w:eastAsia="Times New Roman" w:cs="Times New Roman"/>
          <w:szCs w:val="24"/>
          <w:lang w:eastAsia="de-DE"/>
        </w:rPr>
        <w:t xml:space="preserve"> in N170 </w:t>
      </w:r>
      <w:r w:rsidR="00414FFB" w:rsidRPr="006C3BFE">
        <w:rPr>
          <w:rFonts w:eastAsia="Times New Roman" w:cs="Times New Roman"/>
          <w:szCs w:val="24"/>
          <w:lang w:eastAsia="de-DE"/>
        </w:rPr>
        <w:t>a</w:t>
      </w:r>
      <w:r w:rsidRPr="006C3BFE">
        <w:rPr>
          <w:rFonts w:eastAsia="Times New Roman" w:cs="Times New Roman"/>
          <w:szCs w:val="24"/>
          <w:lang w:eastAsia="de-DE"/>
        </w:rPr>
        <w:t>mplitude.</w:t>
      </w:r>
      <w:bookmarkEnd w:id="6"/>
    </w:p>
    <w:p w14:paraId="3EE6488C" w14:textId="77777777" w:rsidR="00DA0B8C" w:rsidRPr="006C3BFE" w:rsidRDefault="00DA0B8C" w:rsidP="0084001E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</w:p>
    <w:tbl>
      <w:tblPr>
        <w:tblStyle w:val="Tabellenraster3"/>
        <w:tblW w:w="0" w:type="auto"/>
        <w:tblLook w:val="04A0" w:firstRow="1" w:lastRow="0" w:firstColumn="1" w:lastColumn="0" w:noHBand="0" w:noVBand="1"/>
      </w:tblPr>
      <w:tblGrid>
        <w:gridCol w:w="8364"/>
        <w:gridCol w:w="2821"/>
      </w:tblGrid>
      <w:tr w:rsidR="0084001E" w:rsidRPr="006C3BFE" w14:paraId="332EDC19" w14:textId="77777777" w:rsidTr="0084001E">
        <w:tc>
          <w:tcPr>
            <w:tcW w:w="111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2E3AB49" w14:textId="77777777" w:rsidR="0084001E" w:rsidRPr="006C3BFE" w:rsidRDefault="0084001E" w:rsidP="0084001E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bookmarkStart w:id="7" w:name="_Hlk523906694"/>
            <w:r w:rsidRPr="006C3BFE">
              <w:rPr>
                <w:rFonts w:eastAsia="Times New Roman" w:cs="Times New Roman"/>
                <w:szCs w:val="24"/>
                <w:lang w:eastAsia="de-DE"/>
              </w:rPr>
              <w:t>N170 Amplitude</w:t>
            </w:r>
          </w:p>
        </w:tc>
      </w:tr>
      <w:tr w:rsidR="0084001E" w:rsidRPr="006C3BFE" w14:paraId="5B783682" w14:textId="77777777" w:rsidTr="0084001E">
        <w:tc>
          <w:tcPr>
            <w:tcW w:w="8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E76FC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Effect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77B76" w14:textId="77777777" w:rsidR="0084001E" w:rsidRPr="006C3BFE" w:rsidRDefault="0084001E" w:rsidP="0084001E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Statistics</w:t>
            </w:r>
          </w:p>
        </w:tc>
      </w:tr>
      <w:tr w:rsidR="0084001E" w:rsidRPr="006C3BFE" w14:paraId="3C75B6E4" w14:textId="77777777" w:rsidTr="0084001E">
        <w:tc>
          <w:tcPr>
            <w:tcW w:w="8364" w:type="dxa"/>
            <w:tcBorders>
              <w:left w:val="nil"/>
              <w:bottom w:val="nil"/>
              <w:right w:val="nil"/>
            </w:tcBorders>
          </w:tcPr>
          <w:p w14:paraId="2DCFEE7F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Main effect: group</w:t>
            </w:r>
          </w:p>
        </w:tc>
        <w:tc>
          <w:tcPr>
            <w:tcW w:w="2821" w:type="dxa"/>
            <w:tcBorders>
              <w:left w:val="nil"/>
              <w:bottom w:val="nil"/>
              <w:right w:val="nil"/>
            </w:tcBorders>
          </w:tcPr>
          <w:p w14:paraId="1CFD4CBD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14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710</w:t>
            </w:r>
          </w:p>
        </w:tc>
      </w:tr>
      <w:tr w:rsidR="0084001E" w:rsidRPr="006C3BFE" w14:paraId="43908673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0AF62691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Main effect: hemispher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20324512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1.73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198</w:t>
            </w:r>
          </w:p>
        </w:tc>
      </w:tr>
      <w:tr w:rsidR="0084001E" w:rsidRPr="006C3BFE" w14:paraId="74AF3872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1A82CB7D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Main effect: sit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26C5287E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2.89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86</w:t>
            </w:r>
          </w:p>
        </w:tc>
      </w:tr>
      <w:tr w:rsidR="0084001E" w:rsidRPr="006C3BFE" w14:paraId="356B6754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011562FB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Main effect: face typ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2C82EA83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4.2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48</w:t>
            </w:r>
          </w:p>
        </w:tc>
      </w:tr>
      <w:tr w:rsidR="0084001E" w:rsidRPr="006C3BFE" w14:paraId="3738213C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7467C848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Main effect: orienta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4C7B74AE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6.5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16</w:t>
            </w:r>
          </w:p>
        </w:tc>
      </w:tr>
      <w:tr w:rsidR="0084001E" w:rsidRPr="006C3BFE" w14:paraId="29B264BA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7F5FD575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Main effect: express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1A8CE177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0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816</w:t>
            </w:r>
          </w:p>
        </w:tc>
      </w:tr>
      <w:tr w:rsidR="0084001E" w:rsidRPr="006C3BFE" w14:paraId="32B6B415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3BCF0CE3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112E27BA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3.14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87</w:t>
            </w:r>
          </w:p>
        </w:tc>
      </w:tr>
      <w:tr w:rsidR="0084001E" w:rsidRPr="006C3BFE" w14:paraId="1576A6DF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627553C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4DFD9CD6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6.92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07</w:t>
            </w:r>
          </w:p>
        </w:tc>
      </w:tr>
      <w:tr w:rsidR="0084001E" w:rsidRPr="006C3BFE" w14:paraId="748982DF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03EC666C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face type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1F21F38F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52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478</w:t>
            </w:r>
          </w:p>
        </w:tc>
      </w:tr>
      <w:tr w:rsidR="0084001E" w:rsidRPr="006C3BFE" w14:paraId="3085E52D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5A6EA19E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orientat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613B06EF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07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786</w:t>
            </w:r>
          </w:p>
        </w:tc>
      </w:tr>
      <w:tr w:rsidR="0084001E" w:rsidRPr="006C3BFE" w14:paraId="0CF598C9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1BB5CDD6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express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28A64018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4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505</w:t>
            </w:r>
          </w:p>
        </w:tc>
      </w:tr>
      <w:tr w:rsidR="0084001E" w:rsidRPr="006C3BFE" w14:paraId="7BCAAAA3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44F3161C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bookmarkStart w:id="8" w:name="_Hlk15997350"/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3CA407C3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1.09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330</w:t>
            </w:r>
          </w:p>
        </w:tc>
      </w:tr>
      <w:bookmarkEnd w:id="8"/>
      <w:tr w:rsidR="0084001E" w:rsidRPr="006C3BFE" w14:paraId="655152F2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013783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2EBB5FA7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(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2,60) = 1.42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, p =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0.250</w:t>
            </w:r>
          </w:p>
        </w:tc>
      </w:tr>
      <w:tr w:rsidR="0084001E" w:rsidRPr="006C3BFE" w14:paraId="29C68054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7BE8007A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face typ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0E673E1C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(1,30) = 2.66,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 p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= 0.113</w:t>
            </w:r>
          </w:p>
        </w:tc>
      </w:tr>
      <w:tr w:rsidR="0084001E" w:rsidRPr="006C3BFE" w14:paraId="3B3F7DCE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3F35ED48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face type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12DCCA09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40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531</w:t>
            </w:r>
          </w:p>
        </w:tc>
      </w:tr>
      <w:tr w:rsidR="0084001E" w:rsidRPr="006C3BFE" w14:paraId="5F479616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0DCA2D11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Interaction effect: site x face type 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202FA7DD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(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2,60) = 0.17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, p =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0.789</w:t>
            </w:r>
          </w:p>
        </w:tc>
      </w:tr>
      <w:tr w:rsidR="0084001E" w:rsidRPr="006C3BFE" w14:paraId="5F85E7F1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5855AACC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bookmarkStart w:id="9" w:name="_Hlk15997746"/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face type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69864805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(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2,60) = 2.46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, p =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0.109</w:t>
            </w:r>
          </w:p>
        </w:tc>
      </w:tr>
      <w:bookmarkEnd w:id="9"/>
      <w:tr w:rsidR="0084001E" w:rsidRPr="006C3BFE" w14:paraId="45E15B7F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F1FF99E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Interaction effect: site x hemisphere x face type 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78B7FFE8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(2,60) = 0.56,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 p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= 0.563</w:t>
            </w:r>
          </w:p>
        </w:tc>
      </w:tr>
      <w:tr w:rsidR="0084001E" w:rsidRPr="006C3BFE" w14:paraId="46356A9F" w14:textId="77777777" w:rsidTr="0084001E"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FE67C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lastRenderedPageBreak/>
              <w:t>Interaction effect: site x hemisphere x face type x group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A0A99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(2,60) = 0.77,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 p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= 0.457</w:t>
            </w:r>
          </w:p>
        </w:tc>
      </w:tr>
      <w:tr w:rsidR="0084001E" w:rsidRPr="006C3BFE" w14:paraId="185DADF5" w14:textId="77777777" w:rsidTr="0084001E"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823D7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orientation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3ACED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Cs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(1,30) = 2.42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 = 0.130</w:t>
            </w:r>
          </w:p>
        </w:tc>
      </w:tr>
      <w:tr w:rsidR="0084001E" w:rsidRPr="006C3BFE" w14:paraId="731A1643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5CE749C6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orientat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30060C7E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(1,30) = 0.08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 = 0.782</w:t>
            </w:r>
          </w:p>
        </w:tc>
      </w:tr>
      <w:tr w:rsidR="0084001E" w:rsidRPr="006C3BFE" w14:paraId="0F2BB605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4AD4F609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orienta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66EF8E1C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(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2,60) = 10.19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, p =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0.000</w:t>
            </w:r>
          </w:p>
        </w:tc>
      </w:tr>
      <w:tr w:rsidR="0084001E" w:rsidRPr="006C3BFE" w14:paraId="55AA63CC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1AF29C3C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orientat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68606909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(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2,60) = 1.51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, p =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0.231</w:t>
            </w:r>
          </w:p>
        </w:tc>
      </w:tr>
      <w:tr w:rsidR="0084001E" w:rsidRPr="006C3BFE" w14:paraId="08EBB3C8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04C367AC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orienta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576CEDCD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(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2,60) = 0.47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, p =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0.603</w:t>
            </w:r>
          </w:p>
        </w:tc>
      </w:tr>
      <w:tr w:rsidR="0084001E" w:rsidRPr="006C3BFE" w14:paraId="083D7B14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555CBF1F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orientation x grou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ab/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621CDC54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F(2,60) = 0.57, p = 0.544</w:t>
            </w:r>
          </w:p>
        </w:tc>
      </w:tr>
      <w:tr w:rsidR="0084001E" w:rsidRPr="006C3BFE" w14:paraId="1AC09484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39A76BB5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val="fr-FR" w:eastAsia="de-DE"/>
              </w:rPr>
            </w:pPr>
            <w:r w:rsidRPr="006C3BFE">
              <w:rPr>
                <w:rFonts w:eastAsia="Times New Roman" w:cs="Times New Roman"/>
                <w:szCs w:val="24"/>
                <w:lang w:val="fr-FR" w:eastAsia="de-DE"/>
              </w:rPr>
              <w:t>Interaction effect: face type x orienta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66DBD67E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1.46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237</w:t>
            </w:r>
          </w:p>
        </w:tc>
      </w:tr>
      <w:tr w:rsidR="0084001E" w:rsidRPr="006C3BFE" w14:paraId="735DBC75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690E3F47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val="fr-FR"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face type x orientat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629E70E4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2.01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166</w:t>
            </w:r>
          </w:p>
        </w:tc>
      </w:tr>
      <w:tr w:rsidR="0084001E" w:rsidRPr="006C3BFE" w14:paraId="101EAFD9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6E13C857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face type x orienta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07F9AAEB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Cs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(1,30) = 3.99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p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= 0.055</w:t>
            </w:r>
          </w:p>
        </w:tc>
      </w:tr>
      <w:tr w:rsidR="0084001E" w:rsidRPr="006C3BFE" w14:paraId="4497ABF3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044CCD56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face type x orientat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116E03E2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Cs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(1,30) = 1.20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p =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0.281</w:t>
            </w:r>
          </w:p>
        </w:tc>
      </w:tr>
      <w:tr w:rsidR="0084001E" w:rsidRPr="006C3BFE" w14:paraId="1F3D3F9E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09AC619F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face type x orientat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3529CA28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Cs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(2,60) = 3.31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 = 0.058</w:t>
            </w:r>
          </w:p>
        </w:tc>
      </w:tr>
      <w:tr w:rsidR="0084001E" w:rsidRPr="006C3BFE" w14:paraId="3F2485A6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0BBE5722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face type x orientat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202178D0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(2,60) = 0.78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 = 0.464</w:t>
            </w:r>
          </w:p>
        </w:tc>
      </w:tr>
      <w:tr w:rsidR="0084001E" w:rsidRPr="006C3BFE" w14:paraId="27427656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77281315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Interaction effect: hemisphere x expression 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57710E67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06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815</w:t>
            </w:r>
          </w:p>
        </w:tc>
      </w:tr>
      <w:tr w:rsidR="0084001E" w:rsidRPr="006C3BFE" w14:paraId="081B2658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3BC290D1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express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323A7805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08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785</w:t>
            </w:r>
          </w:p>
        </w:tc>
      </w:tr>
      <w:tr w:rsidR="0084001E" w:rsidRPr="006C3BFE" w14:paraId="18F52544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149ABF3C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express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0FA71C4B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(2,60) = 0.5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 = 0.525</w:t>
            </w:r>
          </w:p>
        </w:tc>
      </w:tr>
      <w:tr w:rsidR="0084001E" w:rsidRPr="006C3BFE" w14:paraId="21DE0A55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0FA36824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express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0ADED6AB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(2,60) = 0.57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 = 0.516</w:t>
            </w:r>
          </w:p>
        </w:tc>
      </w:tr>
      <w:tr w:rsidR="0084001E" w:rsidRPr="006C3BFE" w14:paraId="6A73B7EB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5E3F18CC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express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35A7339C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(2,60) = 1.06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 = 0.351</w:t>
            </w:r>
          </w:p>
        </w:tc>
      </w:tr>
      <w:tr w:rsidR="0084001E" w:rsidRPr="006C3BFE" w14:paraId="566F4147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7463A0D0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express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2D1D41BA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(2,60) = 0.42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 xml:space="preserve"> = 0.657</w:t>
            </w:r>
          </w:p>
        </w:tc>
      </w:tr>
      <w:tr w:rsidR="0084001E" w:rsidRPr="006C3BFE" w14:paraId="04569A7A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0528304A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face type x express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71D14525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17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686</w:t>
            </w:r>
          </w:p>
        </w:tc>
      </w:tr>
      <w:tr w:rsidR="0084001E" w:rsidRPr="006C3BFE" w14:paraId="6B25F0B9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0970DB84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face type x express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49A21C56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11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737</w:t>
            </w:r>
          </w:p>
        </w:tc>
      </w:tr>
      <w:tr w:rsidR="0084001E" w:rsidRPr="006C3BFE" w14:paraId="74BA25B1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2990CF1C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face type x express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33664036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07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789</w:t>
            </w:r>
          </w:p>
        </w:tc>
      </w:tr>
      <w:tr w:rsidR="0084001E" w:rsidRPr="006C3BFE" w14:paraId="4E184AEC" w14:textId="77777777" w:rsidTr="0084001E"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4DB7B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face type x expression x group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4D1FB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(1,30) = 0.36,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 p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= 0.552</w:t>
            </w:r>
          </w:p>
        </w:tc>
      </w:tr>
      <w:tr w:rsidR="0084001E" w:rsidRPr="006C3BFE" w14:paraId="5498B801" w14:textId="77777777" w:rsidTr="0084001E">
        <w:tc>
          <w:tcPr>
            <w:tcW w:w="8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F172E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lastRenderedPageBreak/>
              <w:t>Interaction effect: site x face type x expression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8FDAE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(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2,60) = 0.88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, p =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0.404</w:t>
            </w:r>
          </w:p>
        </w:tc>
      </w:tr>
      <w:tr w:rsidR="0084001E" w:rsidRPr="006C3BFE" w14:paraId="4290F08C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01D7D642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face type x express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504357ED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(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2,60) = 0.82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, p =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0.425</w:t>
            </w:r>
          </w:p>
        </w:tc>
      </w:tr>
      <w:tr w:rsidR="0084001E" w:rsidRPr="006C3BFE" w14:paraId="205B7E03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4D690659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Interaction effect: site x hemisphere x face type x expression 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512555DA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(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2,60) = 0.77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, p =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0.467</w:t>
            </w:r>
          </w:p>
        </w:tc>
      </w:tr>
      <w:tr w:rsidR="0084001E" w:rsidRPr="006C3BFE" w14:paraId="047C82BD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70FE0F8E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face type x express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5DA7ABF3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(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2,60) = 0.72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, p =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0.491</w:t>
            </w:r>
          </w:p>
        </w:tc>
      </w:tr>
      <w:tr w:rsidR="0084001E" w:rsidRPr="006C3BFE" w14:paraId="2390D0C1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37B050FF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orientation x express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0220134B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(1,30) = 0.11,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 p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= 0.746</w:t>
            </w:r>
          </w:p>
        </w:tc>
      </w:tr>
      <w:tr w:rsidR="0084001E" w:rsidRPr="006C3BFE" w14:paraId="7ABE4FA6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05A551EA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orientation x express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3244214D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(1,30) = 0.00,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 p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= 0.959</w:t>
            </w:r>
          </w:p>
        </w:tc>
      </w:tr>
      <w:tr w:rsidR="0084001E" w:rsidRPr="006C3BFE" w14:paraId="0FB6C12E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72029AD9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Interaction effect: hemisphere x orientation x expression 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68FB674C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(1,30) = 0.05,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 p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= 0.826</w:t>
            </w:r>
          </w:p>
        </w:tc>
      </w:tr>
      <w:tr w:rsidR="0084001E" w:rsidRPr="006C3BFE" w14:paraId="5380C0D5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711DAAC5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orientation x express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1A2D3617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(1,30) = 0.13,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 p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= 0.719</w:t>
            </w:r>
          </w:p>
        </w:tc>
      </w:tr>
      <w:tr w:rsidR="0084001E" w:rsidRPr="006C3BFE" w14:paraId="7151EEA6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0D72993A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orientation x express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006D047D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(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2,60) = 2.19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, p =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0.120</w:t>
            </w:r>
          </w:p>
        </w:tc>
      </w:tr>
      <w:tr w:rsidR="0084001E" w:rsidRPr="006C3BFE" w14:paraId="32ABBDE6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6F3D3BD5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orientation x express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1B2D448E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(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2,60) = 0.09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, p =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0.910</w:t>
            </w:r>
          </w:p>
        </w:tc>
      </w:tr>
      <w:tr w:rsidR="0084001E" w:rsidRPr="006C3BFE" w14:paraId="0B822F11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01A0F0E2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Interaction effect: site x hemisphere x orientation x expression 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1645B6CA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(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2,60) = 0.06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, p =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0.934</w:t>
            </w:r>
          </w:p>
        </w:tc>
      </w:tr>
      <w:tr w:rsidR="0084001E" w:rsidRPr="006C3BFE" w14:paraId="21693D9C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1C544953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orientation x express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688DC270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(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2,60) = 0.87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, p =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0.418</w:t>
            </w:r>
          </w:p>
        </w:tc>
      </w:tr>
      <w:tr w:rsidR="0084001E" w:rsidRPr="006C3BFE" w14:paraId="1A08C8B5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5D6D4FA7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val="fr-FR" w:eastAsia="de-DE"/>
              </w:rPr>
            </w:pPr>
            <w:r w:rsidRPr="006C3BFE">
              <w:rPr>
                <w:rFonts w:eastAsia="Times New Roman" w:cs="Times New Roman"/>
                <w:szCs w:val="24"/>
                <w:lang w:val="fr-FR" w:eastAsia="de-DE"/>
              </w:rPr>
              <w:t>Interaction effect: face type x orientation x express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4595AC88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8.44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07</w:t>
            </w:r>
          </w:p>
        </w:tc>
      </w:tr>
      <w:tr w:rsidR="0084001E" w:rsidRPr="006C3BFE" w14:paraId="24E40714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5E087F6D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face type x orientation x express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070D50DE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2.64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115</w:t>
            </w:r>
          </w:p>
        </w:tc>
      </w:tr>
      <w:tr w:rsidR="0084001E" w:rsidRPr="006C3BFE" w14:paraId="392E0163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5AF0471B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face type x orientation x express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4EE4C387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02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893</w:t>
            </w:r>
          </w:p>
        </w:tc>
      </w:tr>
      <w:tr w:rsidR="0084001E" w:rsidRPr="006C3BFE" w14:paraId="0A2F5136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34F809A8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face type x orientation x express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2A9751F1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(1,30) = 0.11,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 p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= 0.739</w:t>
            </w:r>
          </w:p>
        </w:tc>
      </w:tr>
      <w:tr w:rsidR="0084001E" w:rsidRPr="006C3BFE" w14:paraId="31A41DA5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544B431B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face type x orientation x express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665A4F61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(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2,60) = 0.50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, p =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0.591</w:t>
            </w:r>
          </w:p>
        </w:tc>
      </w:tr>
      <w:tr w:rsidR="0084001E" w:rsidRPr="006C3BFE" w14:paraId="762166EE" w14:textId="77777777" w:rsidTr="0084001E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001221E1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face type x orientation x express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6F38EE78" w14:textId="21F129AC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Cs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(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2,60) = 0.27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, p =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0.740</w:t>
            </w:r>
          </w:p>
        </w:tc>
      </w:tr>
      <w:tr w:rsidR="0084001E" w:rsidRPr="006C3BFE" w14:paraId="1F361AEA" w14:textId="77777777" w:rsidTr="0084001E">
        <w:trPr>
          <w:trHeight w:val="299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</w:tcPr>
          <w:p w14:paraId="7A76A3AE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face type x orientation x express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</w:tcPr>
          <w:p w14:paraId="347247B8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Cs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(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2,60) = 0.45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, p =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0.643</w:t>
            </w:r>
          </w:p>
        </w:tc>
      </w:tr>
      <w:tr w:rsidR="0084001E" w:rsidRPr="006C3BFE" w14:paraId="7481BC3A" w14:textId="77777777" w:rsidTr="0084001E"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337E7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face type x orientation x expression x group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4A242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(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2,60) = 0.59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, p =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0.560</w:t>
            </w:r>
          </w:p>
        </w:tc>
      </w:tr>
      <w:bookmarkEnd w:id="7"/>
    </w:tbl>
    <w:p w14:paraId="0A767795" w14:textId="5739646B" w:rsidR="0084001E" w:rsidRPr="006C3BFE" w:rsidRDefault="0084001E" w:rsidP="00654E8F">
      <w:pPr>
        <w:spacing w:before="240"/>
      </w:pPr>
    </w:p>
    <w:p w14:paraId="4FCE3B35" w14:textId="77777777" w:rsidR="0084001E" w:rsidRPr="006C3BFE" w:rsidRDefault="0084001E">
      <w:pPr>
        <w:spacing w:before="0" w:after="200" w:line="276" w:lineRule="auto"/>
      </w:pPr>
      <w:r w:rsidRPr="006C3BFE">
        <w:br w:type="page"/>
      </w:r>
    </w:p>
    <w:p w14:paraId="63DF5D7B" w14:textId="0B87C6D7" w:rsidR="00DA0B8C" w:rsidRPr="006C3BFE" w:rsidRDefault="00DA0B8C" w:rsidP="00DA0B8C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  <w:bookmarkStart w:id="10" w:name="_Hlk30704663"/>
      <w:r w:rsidRPr="006C3BFE">
        <w:rPr>
          <w:rFonts w:eastAsia="Times New Roman" w:cs="Times New Roman"/>
          <w:b/>
          <w:bCs/>
          <w:szCs w:val="24"/>
          <w:lang w:eastAsia="de-DE"/>
        </w:rPr>
        <w:lastRenderedPageBreak/>
        <w:t xml:space="preserve">Table S6. </w:t>
      </w:r>
      <w:r w:rsidRPr="006C3BFE">
        <w:rPr>
          <w:rFonts w:eastAsia="Times New Roman" w:cs="Times New Roman"/>
          <w:szCs w:val="24"/>
          <w:lang w:eastAsia="de-DE"/>
        </w:rPr>
        <w:t>Statistics of Bayesian Analysis for group interaction effects in N170 amplitude.</w:t>
      </w:r>
    </w:p>
    <w:bookmarkEnd w:id="10"/>
    <w:p w14:paraId="72E3E9C3" w14:textId="2C8BDEDE" w:rsidR="00DA0B8C" w:rsidRPr="006C3BFE" w:rsidRDefault="00DA0B8C" w:rsidP="00DA0B8C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81"/>
        <w:gridCol w:w="59"/>
        <w:gridCol w:w="1093"/>
        <w:gridCol w:w="69"/>
        <w:gridCol w:w="1910"/>
        <w:gridCol w:w="80"/>
        <w:gridCol w:w="1009"/>
        <w:gridCol w:w="63"/>
      </w:tblGrid>
      <w:tr w:rsidR="00DA0B8C" w:rsidRPr="006C3BFE" w14:paraId="69D8A71D" w14:textId="77777777" w:rsidTr="00DD380E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EC0DC2" w14:textId="4C0BC673" w:rsidR="00DA0B8C" w:rsidRPr="006C3BFE" w:rsidRDefault="008D68C6" w:rsidP="00DA0B8C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Bayesian </w:t>
            </w:r>
            <w:r w:rsidR="00DA0B8C"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Analysis of Effects </w:t>
            </w:r>
          </w:p>
        </w:tc>
      </w:tr>
      <w:tr w:rsidR="00DA0B8C" w:rsidRPr="006C3BFE" w14:paraId="2BF8C2C0" w14:textId="77777777" w:rsidTr="00DD380E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8FE2FF" w14:textId="77777777" w:rsidR="00DA0B8C" w:rsidRPr="006C3BFE" w:rsidRDefault="00DA0B8C" w:rsidP="00DA0B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Effect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0413D9" w14:textId="77777777" w:rsidR="00DA0B8C" w:rsidRPr="006C3BFE" w:rsidRDefault="00DA0B8C" w:rsidP="00DA0B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P(incl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7A430D" w14:textId="77777777" w:rsidR="00DA0B8C" w:rsidRPr="006C3BFE" w:rsidRDefault="00DA0B8C" w:rsidP="00DA0B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P(incl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6B0DAF" w14:textId="77777777" w:rsidR="00DA0B8C" w:rsidRPr="006C3BFE" w:rsidRDefault="00DA0B8C" w:rsidP="00DA0B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BF </w:t>
            </w:r>
            <w:r w:rsidRPr="006C3BFE">
              <w:rPr>
                <w:rFonts w:eastAsia="Times New Roman" w:cs="Times New Roman"/>
                <w:b/>
                <w:bCs/>
                <w:szCs w:val="24"/>
                <w:vertAlign w:val="subscript"/>
                <w:lang w:val="de-DE" w:eastAsia="de-DE"/>
              </w:rPr>
              <w:t xml:space="preserve">excl </w:t>
            </w:r>
          </w:p>
        </w:tc>
      </w:tr>
      <w:tr w:rsidR="00DA0B8C" w:rsidRPr="006C3BFE" w14:paraId="6645BD8F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400DE" w14:textId="1A0AF5ED" w:rsidR="00DA0B8C" w:rsidRPr="006C3BFE" w:rsidRDefault="00DA0B8C" w:rsidP="00DA0B8C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Face  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1F235" w14:textId="77777777" w:rsidR="00DA0B8C" w:rsidRPr="006C3BFE" w:rsidRDefault="00DA0B8C" w:rsidP="00DA0B8C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59F83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55C22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C9052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958F4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66734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8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1F235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DA0B8C" w:rsidRPr="006C3BFE" w14:paraId="47BB431E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5FCC7" w14:textId="3EA9788F" w:rsidR="00DA0B8C" w:rsidRPr="006C3BFE" w:rsidRDefault="00DA0B8C" w:rsidP="00DA0B8C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> Gr</w:t>
            </w:r>
            <w:r w:rsidR="008D10F2" w:rsidRPr="006C3BFE">
              <w:rPr>
                <w:rFonts w:eastAsia="Times New Roman" w:cs="Times New Roman"/>
                <w:szCs w:val="24"/>
                <w:lang w:val="de-DE" w:eastAsia="de-DE"/>
              </w:rPr>
              <w:t>oup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F325C" w14:textId="77777777" w:rsidR="00DA0B8C" w:rsidRPr="006C3BFE" w:rsidRDefault="00DA0B8C" w:rsidP="00DA0B8C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BEBFC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8DFFE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5C4A6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6090B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5C4AF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8.3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757AD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DA0B8C" w:rsidRPr="006C3BFE" w14:paraId="7566DE2B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AA35F" w14:textId="5CC59203" w:rsidR="00DA0B8C" w:rsidRPr="006C3BFE" w:rsidRDefault="00DA0B8C" w:rsidP="00DA0B8C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Hemisphere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Face  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A6CAD" w14:textId="77777777" w:rsidR="00DA0B8C" w:rsidRPr="006C3BFE" w:rsidRDefault="00DA0B8C" w:rsidP="00DA0B8C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7D163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880B5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E6D02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8A39E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9BF96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2.6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7D081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DA0B8C" w:rsidRPr="006C3BFE" w14:paraId="409BFB75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61AC0" w14:textId="43C825F4" w:rsidR="00DA0B8C" w:rsidRPr="006C3BFE" w:rsidRDefault="00DA0B8C" w:rsidP="00DA0B8C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Hemisphere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CE66F" w14:textId="77777777" w:rsidR="00DA0B8C" w:rsidRPr="006C3BFE" w:rsidRDefault="00DA0B8C" w:rsidP="00DA0B8C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0EA04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E966A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D16D5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1B74F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20195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5.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36739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DA0B8C" w:rsidRPr="006C3BFE" w14:paraId="49FB6E8F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A8AC0" w14:textId="2380142B" w:rsidR="00DA0B8C" w:rsidRPr="006C3BFE" w:rsidRDefault="00DA0B8C" w:rsidP="00DA0B8C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Face  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9BA06" w14:textId="77777777" w:rsidR="00DA0B8C" w:rsidRPr="006C3BFE" w:rsidRDefault="00DA0B8C" w:rsidP="00DA0B8C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23C97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B407B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55711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A23B6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8AC3F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5.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4D064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DA0B8C" w:rsidRPr="006C3BFE" w14:paraId="75746AEA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D42E2" w14:textId="44E189A3" w:rsidR="00DA0B8C" w:rsidRPr="006C3BFE" w:rsidRDefault="00DA0B8C" w:rsidP="00DA0B8C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Face  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Express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BB742" w14:textId="77777777" w:rsidR="00DA0B8C" w:rsidRPr="006C3BFE" w:rsidRDefault="00DA0B8C" w:rsidP="00DA0B8C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2530A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88E55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93BB5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446BA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A1B58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6.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7EDA4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DA0B8C" w:rsidRPr="006C3BFE" w14:paraId="72EB5334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69802" w14:textId="4FFB7A94" w:rsidR="00DA0B8C" w:rsidRPr="006C3BFE" w:rsidRDefault="00DA0B8C" w:rsidP="00DA0B8C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Express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24816" w14:textId="77777777" w:rsidR="00DA0B8C" w:rsidRPr="006C3BFE" w:rsidRDefault="00DA0B8C" w:rsidP="00DA0B8C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45925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CC285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F5F9A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37760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79562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3.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AC603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DA0B8C" w:rsidRPr="006C3BFE" w14:paraId="26FF8EC5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3E43B" w14:textId="40111841" w:rsidR="00DA0B8C" w:rsidRPr="006C3BFE" w:rsidRDefault="00DA0B8C" w:rsidP="00DA0B8C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Hemisphere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Face  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78C77" w14:textId="77777777" w:rsidR="00DA0B8C" w:rsidRPr="006C3BFE" w:rsidRDefault="00DA0B8C" w:rsidP="00DA0B8C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493B0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29456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1996F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4.136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80A46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ED5D5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3.3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DFAE9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DA0B8C" w:rsidRPr="006C3BFE" w14:paraId="458F6D29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4D20A" w14:textId="54A16733" w:rsidR="00DA0B8C" w:rsidRPr="006C3BFE" w:rsidRDefault="00DA0B8C" w:rsidP="00DA0B8C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Hemisphere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Face  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Express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AA57E" w14:textId="77777777" w:rsidR="00DA0B8C" w:rsidRPr="006C3BFE" w:rsidRDefault="00DA0B8C" w:rsidP="00DA0B8C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BC723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36700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34A4F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69457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586B3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5.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D6A9A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DA0B8C" w:rsidRPr="006C3BFE" w14:paraId="512F5D20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BA838" w14:textId="2EF48CF5" w:rsidR="00DA0B8C" w:rsidRPr="006C3BFE" w:rsidRDefault="00DA0B8C" w:rsidP="00DA0B8C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Hemisphere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Express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13C85" w14:textId="77777777" w:rsidR="00DA0B8C" w:rsidRPr="006C3BFE" w:rsidRDefault="00DA0B8C" w:rsidP="00DA0B8C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B7B6D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AFEE1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0E85D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9.315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EFD8A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19B75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4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5A8F5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DA0B8C" w:rsidRPr="006C3BFE" w14:paraId="2017CFD9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46F37" w14:textId="66C329D4" w:rsidR="00DA0B8C" w:rsidRPr="006C3BFE" w:rsidRDefault="00DA0B8C" w:rsidP="00DA0B8C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Face  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Express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B6713" w14:textId="77777777" w:rsidR="00DA0B8C" w:rsidRPr="006C3BFE" w:rsidRDefault="00DA0B8C" w:rsidP="00DA0B8C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E126D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5C73A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8B7A3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1.001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9D191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969FD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2.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3DF3C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DA0B8C" w:rsidRPr="006C3BFE" w14:paraId="0232D9D0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D8382" w14:textId="1A4711EE" w:rsidR="00DA0B8C" w:rsidRPr="006C3BFE" w:rsidRDefault="00DA0B8C" w:rsidP="00DA0B8C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Hemisphere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Face  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Express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AFD99" w14:textId="77777777" w:rsidR="00DA0B8C" w:rsidRPr="006C3BFE" w:rsidRDefault="00DA0B8C" w:rsidP="00DA0B8C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FBB97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C3DA4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56F61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4.396e -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EBBEB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C24DB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6.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E8A0C" w14:textId="77777777" w:rsidR="00DA0B8C" w:rsidRPr="006C3BFE" w:rsidRDefault="00DA0B8C" w:rsidP="00DA0B8C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DA0B8C" w:rsidRPr="006C3BFE" w14:paraId="2531983A" w14:textId="77777777" w:rsidTr="00DD380E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DA9FCE" w14:textId="77777777" w:rsidR="00DA0B8C" w:rsidRPr="006C3BFE" w:rsidRDefault="00DA0B8C" w:rsidP="00DA0B8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A0B8C" w:rsidRPr="006C3BFE" w14:paraId="5B515137" w14:textId="77777777" w:rsidTr="00DD380E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9B352" w14:textId="62657AAE" w:rsidR="00DA0B8C" w:rsidRPr="006C3BFE" w:rsidRDefault="00DA0B8C" w:rsidP="00DA0B8C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iCs/>
                <w:szCs w:val="24"/>
                <w:lang w:eastAsia="de-DE"/>
              </w:rPr>
              <w:t xml:space="preserve">Note. 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Compares models that contain the effect to equivalent models stripped of the effect. Higher-order interactions are excluded. Analysis suggested by Sebastiaan Mathôt. </w:t>
            </w:r>
          </w:p>
        </w:tc>
      </w:tr>
    </w:tbl>
    <w:p w14:paraId="0CF1BC66" w14:textId="30D54F0D" w:rsidR="00DA0B8C" w:rsidRPr="006C3BFE" w:rsidRDefault="00DA0B8C" w:rsidP="00DA0B8C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</w:p>
    <w:p w14:paraId="02466FD5" w14:textId="54F2FE1D" w:rsidR="00742E10" w:rsidRPr="006C3BFE" w:rsidRDefault="00742E10">
      <w:pPr>
        <w:spacing w:before="0" w:after="200" w:line="276" w:lineRule="auto"/>
        <w:rPr>
          <w:rFonts w:eastAsia="Times New Roman" w:cs="Times New Roman"/>
          <w:szCs w:val="24"/>
          <w:lang w:eastAsia="de-DE"/>
        </w:rPr>
      </w:pPr>
      <w:r w:rsidRPr="006C3BFE">
        <w:rPr>
          <w:rFonts w:eastAsia="Times New Roman" w:cs="Times New Roman"/>
          <w:szCs w:val="24"/>
          <w:lang w:eastAsia="de-DE"/>
        </w:rPr>
        <w:br w:type="page"/>
      </w:r>
    </w:p>
    <w:p w14:paraId="661865B3" w14:textId="006F3751" w:rsidR="0084001E" w:rsidRPr="006C3BFE" w:rsidRDefault="0084001E" w:rsidP="0084001E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  <w:r w:rsidRPr="006C3BFE">
        <w:rPr>
          <w:rFonts w:eastAsia="Times New Roman" w:cs="Times New Roman"/>
          <w:b/>
          <w:bCs/>
          <w:szCs w:val="24"/>
          <w:lang w:eastAsia="de-DE"/>
        </w:rPr>
        <w:lastRenderedPageBreak/>
        <w:t xml:space="preserve">Table </w:t>
      </w:r>
      <w:r w:rsidR="00663501" w:rsidRPr="006C3BFE">
        <w:rPr>
          <w:rFonts w:eastAsia="Times New Roman" w:cs="Times New Roman"/>
          <w:b/>
          <w:bCs/>
          <w:szCs w:val="24"/>
          <w:lang w:eastAsia="de-DE"/>
        </w:rPr>
        <w:t>S</w:t>
      </w:r>
      <w:r w:rsidR="00742E10" w:rsidRPr="006C3BFE">
        <w:rPr>
          <w:rFonts w:eastAsia="Times New Roman" w:cs="Times New Roman"/>
          <w:b/>
          <w:bCs/>
          <w:szCs w:val="24"/>
          <w:lang w:eastAsia="de-DE"/>
        </w:rPr>
        <w:t>7</w:t>
      </w:r>
      <w:r w:rsidRPr="006C3BFE">
        <w:rPr>
          <w:rFonts w:eastAsia="Times New Roman" w:cs="Times New Roman"/>
          <w:b/>
          <w:bCs/>
          <w:szCs w:val="24"/>
          <w:lang w:eastAsia="de-DE"/>
        </w:rPr>
        <w:t>.</w:t>
      </w:r>
      <w:r w:rsidRPr="006C3BFE">
        <w:rPr>
          <w:rFonts w:eastAsia="Times New Roman" w:cs="Times New Roman"/>
          <w:szCs w:val="24"/>
          <w:lang w:eastAsia="de-DE"/>
        </w:rPr>
        <w:t xml:space="preserve"> ANOVA statistics for </w:t>
      </w:r>
      <w:r w:rsidR="00742E10" w:rsidRPr="006C3BFE">
        <w:rPr>
          <w:rFonts w:eastAsia="Times New Roman" w:cs="Times New Roman"/>
          <w:szCs w:val="24"/>
          <w:lang w:eastAsia="de-DE"/>
        </w:rPr>
        <w:t>main and interaction effects</w:t>
      </w:r>
      <w:r w:rsidRPr="006C3BFE">
        <w:rPr>
          <w:rFonts w:eastAsia="Times New Roman" w:cs="Times New Roman"/>
          <w:szCs w:val="24"/>
          <w:lang w:eastAsia="de-DE"/>
        </w:rPr>
        <w:t xml:space="preserve"> in P200 </w:t>
      </w:r>
      <w:r w:rsidR="00414FFB" w:rsidRPr="006C3BFE">
        <w:rPr>
          <w:rFonts w:eastAsia="Times New Roman" w:cs="Times New Roman"/>
          <w:szCs w:val="24"/>
          <w:lang w:eastAsia="de-DE"/>
        </w:rPr>
        <w:t>a</w:t>
      </w:r>
      <w:r w:rsidRPr="006C3BFE">
        <w:rPr>
          <w:rFonts w:eastAsia="Times New Roman" w:cs="Times New Roman"/>
          <w:szCs w:val="24"/>
          <w:lang w:eastAsia="de-DE"/>
        </w:rPr>
        <w:t>mplitude.</w:t>
      </w:r>
    </w:p>
    <w:p w14:paraId="51027C96" w14:textId="77777777" w:rsidR="0084001E" w:rsidRPr="006C3BFE" w:rsidRDefault="0084001E" w:rsidP="0084001E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</w:p>
    <w:tbl>
      <w:tblPr>
        <w:tblStyle w:val="Tabellenraster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364"/>
        <w:gridCol w:w="2821"/>
      </w:tblGrid>
      <w:tr w:rsidR="0084001E" w:rsidRPr="006C3BFE" w14:paraId="2B64BD5A" w14:textId="77777777" w:rsidTr="0084001E">
        <w:tc>
          <w:tcPr>
            <w:tcW w:w="111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726A4B" w14:textId="77777777" w:rsidR="0084001E" w:rsidRPr="006C3BFE" w:rsidRDefault="0084001E" w:rsidP="0084001E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bookmarkStart w:id="11" w:name="_Hlk523918538"/>
            <w:r w:rsidRPr="006C3BFE">
              <w:rPr>
                <w:rFonts w:eastAsia="Times New Roman" w:cs="Times New Roman"/>
                <w:szCs w:val="24"/>
                <w:lang w:eastAsia="de-DE"/>
              </w:rPr>
              <w:t>P200 Amplitude</w:t>
            </w:r>
          </w:p>
        </w:tc>
      </w:tr>
      <w:tr w:rsidR="0084001E" w:rsidRPr="006C3BFE" w14:paraId="38270B2B" w14:textId="77777777" w:rsidTr="0084001E">
        <w:tc>
          <w:tcPr>
            <w:tcW w:w="836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2C0F412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Effect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F60303A" w14:textId="77777777" w:rsidR="0084001E" w:rsidRPr="006C3BFE" w:rsidRDefault="0084001E" w:rsidP="0084001E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Statistics</w:t>
            </w:r>
          </w:p>
        </w:tc>
      </w:tr>
      <w:tr w:rsidR="0084001E" w:rsidRPr="006C3BFE" w14:paraId="68B12626" w14:textId="77777777" w:rsidTr="0084001E">
        <w:tc>
          <w:tcPr>
            <w:tcW w:w="8364" w:type="dxa"/>
            <w:tcBorders>
              <w:top w:val="single" w:sz="4" w:space="0" w:color="auto"/>
              <w:bottom w:val="nil"/>
              <w:right w:val="nil"/>
            </w:tcBorders>
          </w:tcPr>
          <w:p w14:paraId="4CE45241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Main effect: group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bottom w:val="nil"/>
            </w:tcBorders>
          </w:tcPr>
          <w:p w14:paraId="6E345516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37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55</w:t>
            </w:r>
          </w:p>
        </w:tc>
      </w:tr>
      <w:tr w:rsidR="0084001E" w:rsidRPr="006C3BFE" w14:paraId="1D692469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6F117511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Main effect: hemispher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0BC4F149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19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665</w:t>
            </w:r>
          </w:p>
        </w:tc>
      </w:tr>
      <w:tr w:rsidR="0084001E" w:rsidRPr="006C3BFE" w14:paraId="439AC684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65A68E09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Main effect: sit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41A3CA75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74.01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&lt; 0.001</w:t>
            </w:r>
          </w:p>
        </w:tc>
      </w:tr>
      <w:tr w:rsidR="0084001E" w:rsidRPr="006C3BFE" w14:paraId="65C4E732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23BE91E4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Main effect: face typ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60EFACCC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46.09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&lt; 0.001</w:t>
            </w:r>
          </w:p>
        </w:tc>
      </w:tr>
      <w:tr w:rsidR="0084001E" w:rsidRPr="006C3BFE" w14:paraId="18897952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4DE6683E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Main effect: orienta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1B39EEC3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19.38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&lt; 0.001</w:t>
            </w:r>
          </w:p>
        </w:tc>
      </w:tr>
      <w:tr w:rsidR="0084001E" w:rsidRPr="006C3BFE" w14:paraId="6EF29D6E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6D000764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Main effect: express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352887E8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6.63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15</w:t>
            </w:r>
          </w:p>
        </w:tc>
      </w:tr>
      <w:tr w:rsidR="0084001E" w:rsidRPr="006C3BFE" w14:paraId="6B1CA163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6C8E701B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2F6FB26C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1.13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297</w:t>
            </w:r>
          </w:p>
        </w:tc>
      </w:tr>
      <w:tr w:rsidR="0084001E" w:rsidRPr="006C3BFE" w14:paraId="4BF862DC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44685018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70D58FBE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0.06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865</w:t>
            </w:r>
          </w:p>
        </w:tc>
      </w:tr>
      <w:tr w:rsidR="0084001E" w:rsidRPr="006C3BFE" w14:paraId="12AC532C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12F56F10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face type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6CB263D2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1.99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169</w:t>
            </w:r>
          </w:p>
        </w:tc>
      </w:tr>
      <w:tr w:rsidR="0084001E" w:rsidRPr="006C3BFE" w14:paraId="4717D64E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77FF7767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orientat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1E94A202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09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763</w:t>
            </w:r>
          </w:p>
        </w:tc>
      </w:tr>
      <w:tr w:rsidR="0084001E" w:rsidRPr="006C3BFE" w14:paraId="7978D425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78855549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bookmarkStart w:id="12" w:name="_Hlk16078734"/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express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2E25C164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1.72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200</w:t>
            </w:r>
          </w:p>
        </w:tc>
      </w:tr>
      <w:bookmarkEnd w:id="12"/>
      <w:tr w:rsidR="0084001E" w:rsidRPr="006C3BFE" w14:paraId="4E8ADF7E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2B6F7FD6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6F87F9E6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0.23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730</w:t>
            </w:r>
          </w:p>
        </w:tc>
      </w:tr>
      <w:tr w:rsidR="0084001E" w:rsidRPr="006C3BFE" w14:paraId="388ACB48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40ACD730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41C8344A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0.40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614</w:t>
            </w:r>
          </w:p>
        </w:tc>
      </w:tr>
      <w:tr w:rsidR="0084001E" w:rsidRPr="006C3BFE" w14:paraId="47FF71AA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3FA55F2D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face typ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464108E7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7.99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08</w:t>
            </w:r>
          </w:p>
        </w:tc>
      </w:tr>
      <w:tr w:rsidR="0084001E" w:rsidRPr="006C3BFE" w14:paraId="5A1E8AD9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2DB8683E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face type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1683D211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0.49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536</w:t>
            </w:r>
          </w:p>
        </w:tc>
      </w:tr>
      <w:tr w:rsidR="0084001E" w:rsidRPr="006C3BFE" w14:paraId="71BA671A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60C19B45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Interaction effect: hemisphere x face type 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7E6E8A3E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(1,30) = 2.78,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 p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= 0.106</w:t>
            </w:r>
          </w:p>
        </w:tc>
      </w:tr>
      <w:tr w:rsidR="0084001E" w:rsidRPr="006C3BFE" w14:paraId="11B80BE6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171256F2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face type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359E3730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(1,30) = 0.01,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 p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= 0.917</w:t>
            </w:r>
          </w:p>
        </w:tc>
      </w:tr>
      <w:tr w:rsidR="0084001E" w:rsidRPr="006C3BFE" w14:paraId="6B8D5231" w14:textId="77777777" w:rsidTr="0084001E">
        <w:tc>
          <w:tcPr>
            <w:tcW w:w="8364" w:type="dxa"/>
            <w:tcBorders>
              <w:top w:val="nil"/>
              <w:bottom w:val="single" w:sz="4" w:space="0" w:color="auto"/>
              <w:right w:val="nil"/>
            </w:tcBorders>
          </w:tcPr>
          <w:p w14:paraId="5CAD39C4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face type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</w:tcBorders>
          </w:tcPr>
          <w:p w14:paraId="7C8DEB6B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6.33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05</w:t>
            </w:r>
          </w:p>
        </w:tc>
      </w:tr>
      <w:tr w:rsidR="0084001E" w:rsidRPr="006C3BFE" w14:paraId="4025EA86" w14:textId="77777777" w:rsidTr="0084001E">
        <w:tc>
          <w:tcPr>
            <w:tcW w:w="8364" w:type="dxa"/>
            <w:tcBorders>
              <w:top w:val="single" w:sz="4" w:space="0" w:color="auto"/>
              <w:bottom w:val="nil"/>
              <w:right w:val="nil"/>
            </w:tcBorders>
          </w:tcPr>
          <w:p w14:paraId="2797186A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lastRenderedPageBreak/>
              <w:t>Interaction effect: site x hemisphere x face type x group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bottom w:val="nil"/>
            </w:tcBorders>
          </w:tcPr>
          <w:p w14:paraId="6A9062A9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0.01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985</w:t>
            </w:r>
          </w:p>
        </w:tc>
      </w:tr>
      <w:tr w:rsidR="0084001E" w:rsidRPr="006C3BFE" w14:paraId="326C8F47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09A2FD8F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orienta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4CE6197C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7.72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06</w:t>
            </w:r>
          </w:p>
        </w:tc>
      </w:tr>
      <w:tr w:rsidR="0084001E" w:rsidRPr="006C3BFE" w14:paraId="66BDC5DA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09C1597C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orientat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5992907C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0.82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391</w:t>
            </w:r>
          </w:p>
        </w:tc>
      </w:tr>
      <w:tr w:rsidR="0084001E" w:rsidRPr="006C3BFE" w14:paraId="40D570E4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195C301D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orienta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00AE7BF1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(1,30) = 0.84,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 p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= 0.367</w:t>
            </w:r>
          </w:p>
        </w:tc>
      </w:tr>
      <w:tr w:rsidR="0084001E" w:rsidRPr="006C3BFE" w14:paraId="27A3B6FE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5758B857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orientat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01A4BAED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(1,30) = 1.88,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 xml:space="preserve"> p </w:t>
            </w:r>
            <w:r w:rsidRPr="006C3BFE">
              <w:rPr>
                <w:rFonts w:eastAsia="Times New Roman" w:cs="Times New Roman"/>
                <w:iCs/>
                <w:szCs w:val="24"/>
                <w:lang w:eastAsia="de-DE"/>
              </w:rPr>
              <w:t>= 0.181</w:t>
            </w:r>
          </w:p>
        </w:tc>
      </w:tr>
      <w:tr w:rsidR="0084001E" w:rsidRPr="006C3BFE" w14:paraId="69CF8D5E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4EAFFE26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orienta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50B5CEE8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0.60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507</w:t>
            </w:r>
          </w:p>
        </w:tc>
      </w:tr>
      <w:tr w:rsidR="0084001E" w:rsidRPr="006C3BFE" w14:paraId="7AF54C89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5A6F4F59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orientat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7B44015D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0.17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783</w:t>
            </w:r>
          </w:p>
        </w:tc>
      </w:tr>
      <w:tr w:rsidR="0084001E" w:rsidRPr="006C3BFE" w14:paraId="0C23CD17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2F86186F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val="fr-FR" w:eastAsia="de-DE"/>
              </w:rPr>
            </w:pPr>
            <w:r w:rsidRPr="006C3BFE">
              <w:rPr>
                <w:rFonts w:eastAsia="Times New Roman" w:cs="Times New Roman"/>
                <w:szCs w:val="24"/>
                <w:lang w:val="fr-FR" w:eastAsia="de-DE"/>
              </w:rPr>
              <w:t>Interaction effect: face type x orienta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46642D1F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27.24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&lt; 0.001</w:t>
            </w:r>
          </w:p>
        </w:tc>
      </w:tr>
      <w:tr w:rsidR="0084001E" w:rsidRPr="006C3BFE" w14:paraId="0450B64E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547FA221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face type x orientat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3F7B9D5C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61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442</w:t>
            </w:r>
          </w:p>
        </w:tc>
      </w:tr>
      <w:tr w:rsidR="0084001E" w:rsidRPr="006C3BFE" w14:paraId="4B7FEC14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276E86AF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bookmarkStart w:id="13" w:name="_Hlk16079647"/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face type x orienta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5631B1D4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4.9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18</w:t>
            </w:r>
          </w:p>
        </w:tc>
      </w:tr>
      <w:bookmarkEnd w:id="13"/>
      <w:tr w:rsidR="0084001E" w:rsidRPr="006C3BFE" w14:paraId="7355DF7C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0590A1D9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face type x orientat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189DA87F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0.28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695</w:t>
            </w:r>
          </w:p>
        </w:tc>
      </w:tr>
      <w:tr w:rsidR="0084001E" w:rsidRPr="006C3BFE" w14:paraId="78FE00D5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406B7F99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face type x orienta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770AEB9E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10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749</w:t>
            </w:r>
          </w:p>
        </w:tc>
      </w:tr>
      <w:tr w:rsidR="0084001E" w:rsidRPr="006C3BFE" w14:paraId="1EAC4E6E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4372F612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face type x orientat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2C56F2C6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16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688</w:t>
            </w:r>
          </w:p>
        </w:tc>
      </w:tr>
      <w:tr w:rsidR="0084001E" w:rsidRPr="006C3BFE" w14:paraId="4694E837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534983CA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bookmarkStart w:id="14" w:name="_Hlk16079930"/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face type x orienta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4651AE34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2.0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138</w:t>
            </w:r>
          </w:p>
        </w:tc>
      </w:tr>
      <w:bookmarkEnd w:id="14"/>
      <w:tr w:rsidR="0084001E" w:rsidRPr="006C3BFE" w14:paraId="5FC0FDC0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599D7253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face type x orientat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0837CD05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0.63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533</w:t>
            </w:r>
          </w:p>
        </w:tc>
      </w:tr>
      <w:tr w:rsidR="0084001E" w:rsidRPr="006C3BFE" w14:paraId="33D27050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09D38CCA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express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13CCD34A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1.2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287</w:t>
            </w:r>
          </w:p>
        </w:tc>
      </w:tr>
      <w:tr w:rsidR="0084001E" w:rsidRPr="006C3BFE" w14:paraId="5280EF8F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2B2B69E8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express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3B8AAFA4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0.09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857</w:t>
            </w:r>
          </w:p>
        </w:tc>
      </w:tr>
      <w:tr w:rsidR="0084001E" w:rsidRPr="006C3BFE" w14:paraId="31245812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377317A4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Interaction effect: hemisphere x expression 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555ECE7C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07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799</w:t>
            </w:r>
          </w:p>
        </w:tc>
      </w:tr>
      <w:tr w:rsidR="0084001E" w:rsidRPr="006C3BFE" w14:paraId="591D1FF1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5A536907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express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4CF11E1D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1.41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244</w:t>
            </w:r>
          </w:p>
        </w:tc>
      </w:tr>
      <w:tr w:rsidR="0084001E" w:rsidRPr="006C3BFE" w14:paraId="330559F5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4D5F3F7C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express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5A135734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0.58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563</w:t>
            </w:r>
          </w:p>
        </w:tc>
      </w:tr>
      <w:tr w:rsidR="0084001E" w:rsidRPr="006C3BFE" w14:paraId="3C88394C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6F58CD57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express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3CCA6B6E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0.83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440</w:t>
            </w:r>
          </w:p>
        </w:tc>
      </w:tr>
      <w:tr w:rsidR="0084001E" w:rsidRPr="006C3BFE" w14:paraId="54F037C5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510AE662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face type x express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2A352C46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1.08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306</w:t>
            </w:r>
          </w:p>
        </w:tc>
      </w:tr>
      <w:tr w:rsidR="0084001E" w:rsidRPr="006C3BFE" w14:paraId="6364C988" w14:textId="77777777" w:rsidTr="0084001E">
        <w:tc>
          <w:tcPr>
            <w:tcW w:w="8364" w:type="dxa"/>
            <w:tcBorders>
              <w:top w:val="nil"/>
              <w:bottom w:val="single" w:sz="4" w:space="0" w:color="auto"/>
              <w:right w:val="nil"/>
            </w:tcBorders>
          </w:tcPr>
          <w:p w14:paraId="1E985F34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face type x expression x group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</w:tcBorders>
          </w:tcPr>
          <w:p w14:paraId="5689112D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16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690</w:t>
            </w:r>
          </w:p>
        </w:tc>
      </w:tr>
      <w:tr w:rsidR="0084001E" w:rsidRPr="006C3BFE" w14:paraId="070CC14D" w14:textId="77777777" w:rsidTr="0084001E">
        <w:tc>
          <w:tcPr>
            <w:tcW w:w="8364" w:type="dxa"/>
            <w:tcBorders>
              <w:top w:val="single" w:sz="4" w:space="0" w:color="auto"/>
              <w:bottom w:val="nil"/>
              <w:right w:val="nil"/>
            </w:tcBorders>
          </w:tcPr>
          <w:p w14:paraId="2C944C9C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bookmarkStart w:id="15" w:name="_Hlk16080649"/>
            <w:r w:rsidRPr="006C3BFE">
              <w:rPr>
                <w:rFonts w:eastAsia="Times New Roman" w:cs="Times New Roman"/>
                <w:szCs w:val="24"/>
                <w:lang w:eastAsia="de-DE"/>
              </w:rPr>
              <w:lastRenderedPageBreak/>
              <w:t xml:space="preserve">Interaction effect: site x face type x expression 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bottom w:val="nil"/>
            </w:tcBorders>
          </w:tcPr>
          <w:p w14:paraId="504BCD38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0.02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953</w:t>
            </w:r>
          </w:p>
        </w:tc>
      </w:tr>
      <w:bookmarkEnd w:id="15"/>
      <w:tr w:rsidR="0084001E" w:rsidRPr="006C3BFE" w14:paraId="5584D2E4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0F60664A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face type x express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0040EB05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0.10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854</w:t>
            </w:r>
          </w:p>
        </w:tc>
      </w:tr>
      <w:tr w:rsidR="0084001E" w:rsidRPr="006C3BFE" w14:paraId="3A6B57DB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639B57E2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face type x express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59876645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12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728</w:t>
            </w:r>
          </w:p>
        </w:tc>
      </w:tr>
      <w:tr w:rsidR="0084001E" w:rsidRPr="006C3BFE" w14:paraId="46E709A7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431650E3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face type x express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4A29F69F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3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556</w:t>
            </w:r>
          </w:p>
        </w:tc>
      </w:tr>
      <w:tr w:rsidR="0084001E" w:rsidRPr="006C3BFE" w14:paraId="2BEEA056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286A27FB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face type x express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0B8C99A2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2.46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94</w:t>
            </w:r>
          </w:p>
        </w:tc>
      </w:tr>
      <w:tr w:rsidR="0084001E" w:rsidRPr="006C3BFE" w14:paraId="10B6C646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7C89DDD4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face type x express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500FFF02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0.18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832</w:t>
            </w:r>
          </w:p>
        </w:tc>
      </w:tr>
      <w:tr w:rsidR="0084001E" w:rsidRPr="006C3BFE" w14:paraId="549DAA82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4EE1170A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Interaction effect: orientation x expression 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2C3DA989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2.59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118</w:t>
            </w:r>
          </w:p>
        </w:tc>
      </w:tr>
      <w:tr w:rsidR="0084001E" w:rsidRPr="006C3BFE" w14:paraId="6E36809B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3FA330D7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orientation x express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72958C5B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22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644</w:t>
            </w:r>
          </w:p>
        </w:tc>
      </w:tr>
      <w:tr w:rsidR="0084001E" w:rsidRPr="006C3BFE" w14:paraId="4289FD52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3BF0BCC2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orientation x express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1D864176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2.04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139</w:t>
            </w:r>
          </w:p>
        </w:tc>
      </w:tr>
      <w:tr w:rsidR="0084001E" w:rsidRPr="006C3BFE" w14:paraId="2ED782D8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42C80822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orientation x express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0EECD5EC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0.23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799</w:t>
            </w:r>
          </w:p>
        </w:tc>
      </w:tr>
      <w:tr w:rsidR="0084001E" w:rsidRPr="006C3BFE" w14:paraId="184C33AC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1CC37695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orientation x express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11A8EB01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4.87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35</w:t>
            </w:r>
          </w:p>
        </w:tc>
      </w:tr>
      <w:tr w:rsidR="0084001E" w:rsidRPr="006C3BFE" w14:paraId="65B5B1CE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3E670AB4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orientation x express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12125E3B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2.23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146</w:t>
            </w:r>
          </w:p>
        </w:tc>
      </w:tr>
      <w:tr w:rsidR="0084001E" w:rsidRPr="006C3BFE" w14:paraId="288E7A96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06732AC5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orientation x express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0B3C6F82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0.02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978</w:t>
            </w:r>
          </w:p>
        </w:tc>
      </w:tr>
      <w:tr w:rsidR="0084001E" w:rsidRPr="006C3BFE" w14:paraId="1454A101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7D019458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orientation x express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40A4FB97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1.14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326</w:t>
            </w:r>
          </w:p>
        </w:tc>
      </w:tr>
      <w:tr w:rsidR="0084001E" w:rsidRPr="006C3BFE" w14:paraId="1789448F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0DB17257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val="fr-FR" w:eastAsia="de-DE"/>
              </w:rPr>
            </w:pPr>
            <w:r w:rsidRPr="006C3BFE">
              <w:rPr>
                <w:rFonts w:eastAsia="Times New Roman" w:cs="Times New Roman"/>
                <w:szCs w:val="24"/>
                <w:lang w:val="fr-FR" w:eastAsia="de-DE"/>
              </w:rPr>
              <w:t>Interaction effect: face type x orientation x express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6B7C3850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1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703</w:t>
            </w:r>
          </w:p>
        </w:tc>
      </w:tr>
      <w:tr w:rsidR="0084001E" w:rsidRPr="006C3BFE" w14:paraId="2E0B28B6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0817E038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face type x orientation x express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170175A6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06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813</w:t>
            </w:r>
          </w:p>
        </w:tc>
      </w:tr>
      <w:tr w:rsidR="0084001E" w:rsidRPr="006C3BFE" w14:paraId="52C43984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7D25ABED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face type x orientation x express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29418CD3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4.96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17</w:t>
            </w:r>
          </w:p>
        </w:tc>
      </w:tr>
      <w:tr w:rsidR="0084001E" w:rsidRPr="006C3BFE" w14:paraId="3E8E8911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4CDF6601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face type x orientation x express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3159012A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4.66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21</w:t>
            </w:r>
          </w:p>
        </w:tc>
      </w:tr>
      <w:tr w:rsidR="0084001E" w:rsidRPr="006C3BFE" w14:paraId="7DED7118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7D2D1EB9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face type x orientation x express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47009F56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1.10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303</w:t>
            </w:r>
          </w:p>
        </w:tc>
      </w:tr>
      <w:tr w:rsidR="0084001E" w:rsidRPr="006C3BFE" w14:paraId="51973B33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1918912B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face type x orientation x expression x group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5E85E461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8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364</w:t>
            </w:r>
          </w:p>
        </w:tc>
      </w:tr>
      <w:tr w:rsidR="0084001E" w:rsidRPr="006C3BFE" w14:paraId="1C0A2A25" w14:textId="77777777" w:rsidTr="0084001E">
        <w:tc>
          <w:tcPr>
            <w:tcW w:w="8364" w:type="dxa"/>
            <w:tcBorders>
              <w:top w:val="nil"/>
              <w:bottom w:val="nil"/>
              <w:right w:val="nil"/>
            </w:tcBorders>
          </w:tcPr>
          <w:p w14:paraId="31C6E4D3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face type x orientation x express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</w:tcBorders>
          </w:tcPr>
          <w:p w14:paraId="36454F90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2.07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135</w:t>
            </w:r>
          </w:p>
        </w:tc>
      </w:tr>
      <w:tr w:rsidR="0084001E" w:rsidRPr="006C3BFE" w14:paraId="7F30F1B1" w14:textId="77777777" w:rsidTr="0084001E">
        <w:tc>
          <w:tcPr>
            <w:tcW w:w="8364" w:type="dxa"/>
            <w:tcBorders>
              <w:top w:val="nil"/>
              <w:bottom w:val="single" w:sz="4" w:space="0" w:color="auto"/>
              <w:right w:val="nil"/>
            </w:tcBorders>
          </w:tcPr>
          <w:p w14:paraId="4CFF9752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face type x orientation x expression x group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</w:tcBorders>
          </w:tcPr>
          <w:p w14:paraId="045D0261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0.0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955</w:t>
            </w:r>
          </w:p>
        </w:tc>
      </w:tr>
      <w:bookmarkEnd w:id="11"/>
    </w:tbl>
    <w:p w14:paraId="32FD982F" w14:textId="069A0ED2" w:rsidR="00742E10" w:rsidRPr="006C3BFE" w:rsidRDefault="00742E10" w:rsidP="0084001E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</w:p>
    <w:p w14:paraId="09689664" w14:textId="119C69C0" w:rsidR="00742E10" w:rsidRPr="006C3BFE" w:rsidRDefault="00742E10" w:rsidP="00742E10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  <w:bookmarkStart w:id="16" w:name="_Hlk30705761"/>
      <w:r w:rsidRPr="006C3BFE">
        <w:rPr>
          <w:rFonts w:eastAsia="Times New Roman" w:cs="Times New Roman"/>
          <w:b/>
          <w:bCs/>
          <w:szCs w:val="24"/>
          <w:lang w:eastAsia="de-DE"/>
        </w:rPr>
        <w:lastRenderedPageBreak/>
        <w:t xml:space="preserve">Table S8. </w:t>
      </w:r>
      <w:r w:rsidRPr="006C3BFE">
        <w:rPr>
          <w:rFonts w:eastAsia="Times New Roman" w:cs="Times New Roman"/>
          <w:szCs w:val="24"/>
          <w:lang w:eastAsia="de-DE"/>
        </w:rPr>
        <w:t>Statistics of Bayesian Analysis for group interaction effects in P200 amplitude.</w:t>
      </w:r>
    </w:p>
    <w:bookmarkEnd w:id="16"/>
    <w:p w14:paraId="7A5FDDF6" w14:textId="77777777" w:rsidR="00742E10" w:rsidRPr="006C3BFE" w:rsidRDefault="00742E10">
      <w:pPr>
        <w:spacing w:before="0" w:after="200" w:line="276" w:lineRule="auto"/>
        <w:rPr>
          <w:rFonts w:eastAsia="Times New Roman" w:cs="Times New Roman"/>
          <w:szCs w:val="24"/>
          <w:lang w:eastAsia="de-D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96"/>
        <w:gridCol w:w="59"/>
        <w:gridCol w:w="1085"/>
        <w:gridCol w:w="68"/>
        <w:gridCol w:w="1897"/>
        <w:gridCol w:w="79"/>
        <w:gridCol w:w="1121"/>
        <w:gridCol w:w="59"/>
      </w:tblGrid>
      <w:tr w:rsidR="008D68C6" w:rsidRPr="006C3BFE" w14:paraId="2059F820" w14:textId="77777777" w:rsidTr="00DD380E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297AD5" w14:textId="0BD4BA04" w:rsidR="008D68C6" w:rsidRPr="006C3BFE" w:rsidRDefault="008D68C6" w:rsidP="008D68C6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Bayesian Analysis of Effects </w:t>
            </w:r>
          </w:p>
        </w:tc>
      </w:tr>
      <w:tr w:rsidR="008D68C6" w:rsidRPr="006C3BFE" w14:paraId="1C1A1DAE" w14:textId="77777777" w:rsidTr="00DD380E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90A6B0" w14:textId="77777777" w:rsidR="008D68C6" w:rsidRPr="006C3BFE" w:rsidRDefault="008D68C6" w:rsidP="008D68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Effect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577737" w14:textId="77777777" w:rsidR="008D68C6" w:rsidRPr="006C3BFE" w:rsidRDefault="008D68C6" w:rsidP="008D68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P(incl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856B8C" w14:textId="77777777" w:rsidR="008D68C6" w:rsidRPr="006C3BFE" w:rsidRDefault="008D68C6" w:rsidP="008D68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P(incl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7BA948" w14:textId="77777777" w:rsidR="008D68C6" w:rsidRPr="006C3BFE" w:rsidRDefault="008D68C6" w:rsidP="008D68C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BF </w:t>
            </w:r>
            <w:r w:rsidRPr="006C3BFE">
              <w:rPr>
                <w:rFonts w:eastAsia="Times New Roman" w:cs="Times New Roman"/>
                <w:b/>
                <w:bCs/>
                <w:szCs w:val="24"/>
                <w:vertAlign w:val="subscript"/>
                <w:lang w:val="de-DE" w:eastAsia="de-DE"/>
              </w:rPr>
              <w:t xml:space="preserve">excl </w:t>
            </w:r>
          </w:p>
        </w:tc>
      </w:tr>
      <w:tr w:rsidR="008D68C6" w:rsidRPr="006C3BFE" w14:paraId="6E599479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14C9E" w14:textId="1B4E607F" w:rsidR="008D68C6" w:rsidRPr="006C3BFE" w:rsidRDefault="008D68C6" w:rsidP="008D68C6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Face  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509EA" w14:textId="77777777" w:rsidR="008D68C6" w:rsidRPr="006C3BFE" w:rsidRDefault="008D68C6" w:rsidP="008D68C6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A188C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C71BA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3AF41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743C8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00A19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2.4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054FF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8D68C6" w:rsidRPr="006C3BFE" w14:paraId="37F65E3F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1DDFD" w14:textId="1CA2C28C" w:rsidR="008D68C6" w:rsidRPr="006C3BFE" w:rsidRDefault="008D68C6" w:rsidP="008D68C6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E32D0" w14:textId="77777777" w:rsidR="008D68C6" w:rsidRPr="006C3BFE" w:rsidRDefault="008D68C6" w:rsidP="008D68C6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031CD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34FF3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F0C3F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5A71A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85E98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8.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1D85F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8D68C6" w:rsidRPr="006C3BFE" w14:paraId="294C7A18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A7766" w14:textId="7AF00B8D" w:rsidR="008D68C6" w:rsidRPr="006C3BFE" w:rsidRDefault="008D68C6" w:rsidP="008D68C6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Hemisphere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Face  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335BC" w14:textId="77777777" w:rsidR="008D68C6" w:rsidRPr="006C3BFE" w:rsidRDefault="008D68C6" w:rsidP="008D68C6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1312F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8ACBE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7D89A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D7525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3E72E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6.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8A846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8D68C6" w:rsidRPr="006C3BFE" w14:paraId="3A2583DF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4BD70" w14:textId="2F17D735" w:rsidR="008D68C6" w:rsidRPr="006C3BFE" w:rsidRDefault="008D68C6" w:rsidP="008D68C6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Hemisphere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45FE8" w14:textId="77777777" w:rsidR="008D68C6" w:rsidRPr="006C3BFE" w:rsidRDefault="008D68C6" w:rsidP="008D68C6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0289D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2E700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4CE48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A6D7B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6F2E7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2.5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18559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8D68C6" w:rsidRPr="006C3BFE" w14:paraId="2285E8AF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0C200" w14:textId="6708A435" w:rsidR="008D68C6" w:rsidRPr="006C3BFE" w:rsidRDefault="008D68C6" w:rsidP="008D68C6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Face  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> Gr</w:t>
            </w:r>
            <w:r w:rsidR="008D10F2" w:rsidRPr="006C3BFE">
              <w:rPr>
                <w:rFonts w:eastAsia="Times New Roman" w:cs="Times New Roman"/>
                <w:szCs w:val="24"/>
                <w:lang w:val="de-DE" w:eastAsia="de-DE"/>
              </w:rPr>
              <w:t>oup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F587B" w14:textId="77777777" w:rsidR="008D68C6" w:rsidRPr="006C3BFE" w:rsidRDefault="008D68C6" w:rsidP="008D68C6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268C2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9C0E6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A435E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76B41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A6AFD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4.4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7459A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8D68C6" w:rsidRPr="006C3BFE" w14:paraId="145FECE0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C3CD9" w14:textId="4BB91439" w:rsidR="008D68C6" w:rsidRPr="006C3BFE" w:rsidRDefault="008D68C6" w:rsidP="008D68C6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Face  </w:t>
            </w:r>
            <w:r w:rsidR="00346273"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Express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6F7F2" w14:textId="77777777" w:rsidR="008D68C6" w:rsidRPr="006C3BFE" w:rsidRDefault="008D68C6" w:rsidP="008D68C6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2D1B6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401F1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B57B1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FCC50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DD695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5.5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DE17B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8D68C6" w:rsidRPr="006C3BFE" w14:paraId="4610CEB2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F01E6" w14:textId="0746488F" w:rsidR="008D68C6" w:rsidRPr="006C3BFE" w:rsidRDefault="008D68C6" w:rsidP="008D68C6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Express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8BB0F" w14:textId="77777777" w:rsidR="008D68C6" w:rsidRPr="006C3BFE" w:rsidRDefault="008D68C6" w:rsidP="008D68C6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CF482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CF2B2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77DD6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37F84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FBFB2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5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9FA37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8D68C6" w:rsidRPr="006C3BFE" w14:paraId="76B891ED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65DC8" w14:textId="6D77F2AF" w:rsidR="008D68C6" w:rsidRPr="006C3BFE" w:rsidRDefault="008D68C6" w:rsidP="008D68C6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Hemisphere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Face  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87055" w14:textId="77777777" w:rsidR="008D68C6" w:rsidRPr="006C3BFE" w:rsidRDefault="008D68C6" w:rsidP="008D68C6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A734D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625B8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1C808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1.075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3999F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943E0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4.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DBD6C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8D68C6" w:rsidRPr="006C3BFE" w14:paraId="6219FED0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32C0F" w14:textId="4D0A97EC" w:rsidR="008D68C6" w:rsidRPr="006C3BFE" w:rsidRDefault="008D68C6" w:rsidP="008D68C6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Hemisphere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> Face  type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Express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DF1C5" w14:textId="77777777" w:rsidR="008D68C6" w:rsidRPr="006C3BFE" w:rsidRDefault="008D68C6" w:rsidP="008D68C6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106DC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0D5CD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6F5EE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5B135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C20F0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3.3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85321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8D68C6" w:rsidRPr="006C3BFE" w14:paraId="2F0C32AA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16BFF" w14:textId="3627F935" w:rsidR="008D68C6" w:rsidRPr="006C3BFE" w:rsidRDefault="008D68C6" w:rsidP="008D68C6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Hemisphere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Express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8E7D5" w14:textId="77777777" w:rsidR="008D68C6" w:rsidRPr="006C3BFE" w:rsidRDefault="008D68C6" w:rsidP="008D68C6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2BA2F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D74D0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7444D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417CF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2583C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3.6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FCF30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8D68C6" w:rsidRPr="006C3BFE" w14:paraId="1D1AFF3C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06F84" w14:textId="74AABF7E" w:rsidR="008D68C6" w:rsidRPr="006C3BFE" w:rsidRDefault="008D68C6" w:rsidP="008D68C6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Face  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Express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2C091" w14:textId="77777777" w:rsidR="008D68C6" w:rsidRPr="006C3BFE" w:rsidRDefault="008D68C6" w:rsidP="008D68C6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25B8F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F687A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7B69B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6.644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5518B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61770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5.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E0AA3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8D68C6" w:rsidRPr="006C3BFE" w14:paraId="47849479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E697B" w14:textId="2F7FA95C" w:rsidR="008D68C6" w:rsidRPr="006C3BFE" w:rsidRDefault="008D68C6" w:rsidP="008D68C6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Hemisphere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Face  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Express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14E81" w14:textId="77777777" w:rsidR="008D68C6" w:rsidRPr="006C3BFE" w:rsidRDefault="008D68C6" w:rsidP="008D68C6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D74E4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A3A59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D5B59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1.189e -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63833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6F8B0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10.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F2AAA" w14:textId="77777777" w:rsidR="008D68C6" w:rsidRPr="006C3BFE" w:rsidRDefault="008D68C6" w:rsidP="008D68C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8D68C6" w:rsidRPr="006C3BFE" w14:paraId="0366C2A6" w14:textId="77777777" w:rsidTr="00DD380E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440C232" w14:textId="77777777" w:rsidR="008D68C6" w:rsidRPr="006C3BFE" w:rsidRDefault="008D68C6" w:rsidP="008D68C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D68C6" w:rsidRPr="006C3BFE" w14:paraId="4FF66113" w14:textId="77777777" w:rsidTr="00DD380E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5FC8D" w14:textId="098F881D" w:rsidR="008D68C6" w:rsidRPr="006C3BFE" w:rsidRDefault="008D68C6" w:rsidP="008D68C6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iCs/>
                <w:szCs w:val="24"/>
                <w:lang w:eastAsia="de-DE"/>
              </w:rPr>
              <w:t xml:space="preserve">Note. 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Compares models that contain the effect to equivalent models stripped of the effect. Higher-order interactions are excluded. Analysis suggested by Sebastiaan Mathôt. </w:t>
            </w:r>
          </w:p>
        </w:tc>
      </w:tr>
    </w:tbl>
    <w:p w14:paraId="2147C31E" w14:textId="77777777" w:rsidR="00742E10" w:rsidRPr="006C3BFE" w:rsidRDefault="00742E10">
      <w:pPr>
        <w:spacing w:before="0" w:after="200" w:line="276" w:lineRule="auto"/>
        <w:rPr>
          <w:rFonts w:eastAsia="Times New Roman" w:cs="Times New Roman"/>
          <w:szCs w:val="24"/>
          <w:lang w:eastAsia="de-DE"/>
        </w:rPr>
      </w:pPr>
    </w:p>
    <w:p w14:paraId="17ADD2B2" w14:textId="77777777" w:rsidR="00742E10" w:rsidRPr="006C3BFE" w:rsidRDefault="00742E10">
      <w:pPr>
        <w:spacing w:before="0" w:after="200" w:line="276" w:lineRule="auto"/>
        <w:rPr>
          <w:rFonts w:eastAsia="Times New Roman" w:cs="Times New Roman"/>
          <w:szCs w:val="24"/>
          <w:lang w:eastAsia="de-DE"/>
        </w:rPr>
      </w:pPr>
    </w:p>
    <w:p w14:paraId="5F373C25" w14:textId="59150D58" w:rsidR="00742E10" w:rsidRPr="006C3BFE" w:rsidRDefault="00742E10">
      <w:pPr>
        <w:spacing w:before="0" w:after="200" w:line="276" w:lineRule="auto"/>
        <w:rPr>
          <w:rFonts w:eastAsia="Times New Roman" w:cs="Times New Roman"/>
          <w:szCs w:val="24"/>
          <w:lang w:eastAsia="de-DE"/>
        </w:rPr>
      </w:pPr>
      <w:r w:rsidRPr="006C3BFE">
        <w:rPr>
          <w:rFonts w:eastAsia="Times New Roman" w:cs="Times New Roman"/>
          <w:szCs w:val="24"/>
          <w:lang w:eastAsia="de-DE"/>
        </w:rPr>
        <w:br w:type="page"/>
      </w:r>
    </w:p>
    <w:p w14:paraId="74DBEB6E" w14:textId="414B18F2" w:rsidR="0084001E" w:rsidRPr="006C3BFE" w:rsidRDefault="0084001E" w:rsidP="0084001E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  <w:r w:rsidRPr="006C3BFE">
        <w:rPr>
          <w:rFonts w:eastAsia="Times New Roman" w:cs="Times New Roman"/>
          <w:b/>
          <w:bCs/>
          <w:szCs w:val="24"/>
          <w:lang w:eastAsia="de-DE"/>
        </w:rPr>
        <w:lastRenderedPageBreak/>
        <w:t xml:space="preserve">Table </w:t>
      </w:r>
      <w:r w:rsidR="00663501" w:rsidRPr="006C3BFE">
        <w:rPr>
          <w:rFonts w:eastAsia="Times New Roman" w:cs="Times New Roman"/>
          <w:b/>
          <w:bCs/>
          <w:szCs w:val="24"/>
          <w:lang w:eastAsia="de-DE"/>
        </w:rPr>
        <w:t>S</w:t>
      </w:r>
      <w:r w:rsidR="00DD380E" w:rsidRPr="006C3BFE">
        <w:rPr>
          <w:rFonts w:eastAsia="Times New Roman" w:cs="Times New Roman"/>
          <w:b/>
          <w:bCs/>
          <w:szCs w:val="24"/>
          <w:lang w:eastAsia="de-DE"/>
        </w:rPr>
        <w:t>9</w:t>
      </w:r>
      <w:r w:rsidRPr="006C3BFE">
        <w:rPr>
          <w:rFonts w:eastAsia="Times New Roman" w:cs="Times New Roman"/>
          <w:b/>
          <w:bCs/>
          <w:szCs w:val="24"/>
          <w:lang w:eastAsia="de-DE"/>
        </w:rPr>
        <w:t>.</w:t>
      </w:r>
      <w:r w:rsidRPr="006C3BFE">
        <w:rPr>
          <w:rFonts w:eastAsia="Times New Roman" w:cs="Times New Roman"/>
          <w:szCs w:val="24"/>
          <w:lang w:eastAsia="de-DE"/>
        </w:rPr>
        <w:t xml:space="preserve"> </w:t>
      </w:r>
      <w:bookmarkStart w:id="17" w:name="_Hlk523922672"/>
      <w:r w:rsidRPr="006C3BFE">
        <w:rPr>
          <w:rFonts w:eastAsia="Times New Roman" w:cs="Times New Roman"/>
          <w:szCs w:val="24"/>
          <w:lang w:eastAsia="de-DE"/>
        </w:rPr>
        <w:t xml:space="preserve">ANOVA statistics for </w:t>
      </w:r>
      <w:r w:rsidR="00DD380E" w:rsidRPr="006C3BFE">
        <w:rPr>
          <w:rFonts w:eastAsia="Times New Roman" w:cs="Times New Roman"/>
          <w:szCs w:val="24"/>
          <w:lang w:eastAsia="de-DE"/>
        </w:rPr>
        <w:t>main and interaction effects</w:t>
      </w:r>
      <w:r w:rsidRPr="006C3BFE">
        <w:rPr>
          <w:rFonts w:eastAsia="Times New Roman" w:cs="Times New Roman"/>
          <w:szCs w:val="24"/>
          <w:lang w:eastAsia="de-DE"/>
        </w:rPr>
        <w:t xml:space="preserve"> in N250 </w:t>
      </w:r>
      <w:r w:rsidR="00414FFB" w:rsidRPr="006C3BFE">
        <w:rPr>
          <w:rFonts w:eastAsia="Times New Roman" w:cs="Times New Roman"/>
          <w:szCs w:val="24"/>
          <w:lang w:eastAsia="de-DE"/>
        </w:rPr>
        <w:t>a</w:t>
      </w:r>
      <w:r w:rsidRPr="006C3BFE">
        <w:rPr>
          <w:rFonts w:eastAsia="Times New Roman" w:cs="Times New Roman"/>
          <w:szCs w:val="24"/>
          <w:lang w:eastAsia="de-DE"/>
        </w:rPr>
        <w:t>mplitude.</w:t>
      </w:r>
    </w:p>
    <w:p w14:paraId="02AC1541" w14:textId="77777777" w:rsidR="0084001E" w:rsidRPr="006C3BFE" w:rsidRDefault="0084001E" w:rsidP="0084001E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</w:p>
    <w:tbl>
      <w:tblPr>
        <w:tblStyle w:val="Tabellenraster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222"/>
        <w:gridCol w:w="3402"/>
      </w:tblGrid>
      <w:tr w:rsidR="0084001E" w:rsidRPr="006C3BFE" w14:paraId="47056FE2" w14:textId="77777777" w:rsidTr="0084001E">
        <w:tc>
          <w:tcPr>
            <w:tcW w:w="116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E3D8EB" w14:textId="77777777" w:rsidR="0084001E" w:rsidRPr="006C3BFE" w:rsidRDefault="0084001E" w:rsidP="0084001E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bookmarkStart w:id="18" w:name="_Hlk523922694"/>
            <w:bookmarkEnd w:id="17"/>
            <w:r w:rsidRPr="006C3BFE">
              <w:rPr>
                <w:rFonts w:eastAsia="Times New Roman" w:cs="Times New Roman"/>
                <w:szCs w:val="24"/>
                <w:lang w:eastAsia="de-DE"/>
              </w:rPr>
              <w:t>N250 Amplitude</w:t>
            </w:r>
          </w:p>
        </w:tc>
      </w:tr>
      <w:tr w:rsidR="0084001E" w:rsidRPr="006C3BFE" w14:paraId="513B351E" w14:textId="77777777" w:rsidTr="0084001E">
        <w:tc>
          <w:tcPr>
            <w:tcW w:w="822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A21A01" w14:textId="77777777" w:rsidR="0084001E" w:rsidRPr="006C3BFE" w:rsidRDefault="0084001E" w:rsidP="0084001E">
            <w:pPr>
              <w:spacing w:before="0" w:after="0" w:line="360" w:lineRule="auto"/>
              <w:ind w:right="-3651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Effec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3CC573B" w14:textId="77777777" w:rsidR="0084001E" w:rsidRPr="006C3BFE" w:rsidRDefault="0084001E" w:rsidP="0084001E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Statistics</w:t>
            </w:r>
          </w:p>
        </w:tc>
      </w:tr>
      <w:tr w:rsidR="0084001E" w:rsidRPr="006C3BFE" w14:paraId="6A819A4F" w14:textId="77777777" w:rsidTr="0084001E">
        <w:tc>
          <w:tcPr>
            <w:tcW w:w="8222" w:type="dxa"/>
            <w:tcBorders>
              <w:top w:val="single" w:sz="4" w:space="0" w:color="auto"/>
              <w:right w:val="nil"/>
            </w:tcBorders>
          </w:tcPr>
          <w:p w14:paraId="6771B310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Main effect: group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</w:tcBorders>
          </w:tcPr>
          <w:p w14:paraId="0FEF4DA0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1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700</w:t>
            </w:r>
          </w:p>
        </w:tc>
      </w:tr>
      <w:tr w:rsidR="0084001E" w:rsidRPr="006C3BFE" w14:paraId="20E86B5B" w14:textId="77777777" w:rsidTr="0084001E">
        <w:tc>
          <w:tcPr>
            <w:tcW w:w="8222" w:type="dxa"/>
            <w:tcBorders>
              <w:right w:val="nil"/>
            </w:tcBorders>
          </w:tcPr>
          <w:p w14:paraId="0909C8D5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Main effect: hemisphere</w:t>
            </w:r>
          </w:p>
        </w:tc>
        <w:tc>
          <w:tcPr>
            <w:tcW w:w="3402" w:type="dxa"/>
            <w:tcBorders>
              <w:left w:val="nil"/>
            </w:tcBorders>
          </w:tcPr>
          <w:p w14:paraId="576A37B8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11.47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02</w:t>
            </w:r>
          </w:p>
        </w:tc>
      </w:tr>
      <w:tr w:rsidR="0084001E" w:rsidRPr="006C3BFE" w14:paraId="569053F4" w14:textId="77777777" w:rsidTr="0084001E">
        <w:tc>
          <w:tcPr>
            <w:tcW w:w="8222" w:type="dxa"/>
            <w:tcBorders>
              <w:right w:val="nil"/>
            </w:tcBorders>
          </w:tcPr>
          <w:p w14:paraId="0F6B4FEA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Main effect: site</w:t>
            </w:r>
          </w:p>
        </w:tc>
        <w:tc>
          <w:tcPr>
            <w:tcW w:w="3402" w:type="dxa"/>
            <w:tcBorders>
              <w:left w:val="nil"/>
            </w:tcBorders>
          </w:tcPr>
          <w:p w14:paraId="22E56CEC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107.29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&lt; 0.001</w:t>
            </w:r>
          </w:p>
        </w:tc>
      </w:tr>
      <w:tr w:rsidR="0084001E" w:rsidRPr="006C3BFE" w14:paraId="17A71FFB" w14:textId="77777777" w:rsidTr="0084001E">
        <w:tc>
          <w:tcPr>
            <w:tcW w:w="8222" w:type="dxa"/>
            <w:tcBorders>
              <w:right w:val="nil"/>
            </w:tcBorders>
          </w:tcPr>
          <w:p w14:paraId="79F196A6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Main effect: face type</w:t>
            </w:r>
          </w:p>
        </w:tc>
        <w:tc>
          <w:tcPr>
            <w:tcW w:w="3402" w:type="dxa"/>
            <w:tcBorders>
              <w:left w:val="nil"/>
            </w:tcBorders>
          </w:tcPr>
          <w:p w14:paraId="442D446F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122.23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&lt; 0.001</w:t>
            </w:r>
          </w:p>
        </w:tc>
      </w:tr>
      <w:tr w:rsidR="0084001E" w:rsidRPr="006C3BFE" w14:paraId="4C4C50A0" w14:textId="77777777" w:rsidTr="0084001E">
        <w:tc>
          <w:tcPr>
            <w:tcW w:w="8222" w:type="dxa"/>
            <w:tcBorders>
              <w:right w:val="nil"/>
            </w:tcBorders>
          </w:tcPr>
          <w:p w14:paraId="0182A8DE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Main effect: orientation</w:t>
            </w:r>
          </w:p>
        </w:tc>
        <w:tc>
          <w:tcPr>
            <w:tcW w:w="3402" w:type="dxa"/>
            <w:tcBorders>
              <w:left w:val="nil"/>
            </w:tcBorders>
          </w:tcPr>
          <w:p w14:paraId="0C950778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66.3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&lt; 0.001</w:t>
            </w:r>
          </w:p>
        </w:tc>
      </w:tr>
      <w:tr w:rsidR="0084001E" w:rsidRPr="006C3BFE" w14:paraId="15D2A924" w14:textId="77777777" w:rsidTr="0084001E">
        <w:tc>
          <w:tcPr>
            <w:tcW w:w="8222" w:type="dxa"/>
            <w:tcBorders>
              <w:right w:val="nil"/>
            </w:tcBorders>
          </w:tcPr>
          <w:p w14:paraId="26BDDACA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Main effect: expression</w:t>
            </w:r>
          </w:p>
        </w:tc>
        <w:tc>
          <w:tcPr>
            <w:tcW w:w="3402" w:type="dxa"/>
            <w:tcBorders>
              <w:left w:val="nil"/>
            </w:tcBorders>
          </w:tcPr>
          <w:p w14:paraId="5C7F2C48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4.59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40</w:t>
            </w:r>
          </w:p>
        </w:tc>
      </w:tr>
      <w:tr w:rsidR="0084001E" w:rsidRPr="006C3BFE" w14:paraId="35D4CC52" w14:textId="77777777" w:rsidTr="0084001E">
        <w:tc>
          <w:tcPr>
            <w:tcW w:w="8222" w:type="dxa"/>
            <w:tcBorders>
              <w:right w:val="nil"/>
            </w:tcBorders>
          </w:tcPr>
          <w:p w14:paraId="4DAF7B88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group</w:t>
            </w:r>
          </w:p>
        </w:tc>
        <w:tc>
          <w:tcPr>
            <w:tcW w:w="3402" w:type="dxa"/>
            <w:tcBorders>
              <w:left w:val="nil"/>
            </w:tcBorders>
          </w:tcPr>
          <w:p w14:paraId="6022E5BF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1.06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311</w:t>
            </w:r>
          </w:p>
        </w:tc>
      </w:tr>
      <w:tr w:rsidR="0084001E" w:rsidRPr="006C3BFE" w14:paraId="6AC26AFD" w14:textId="77777777" w:rsidTr="0084001E">
        <w:tc>
          <w:tcPr>
            <w:tcW w:w="8222" w:type="dxa"/>
            <w:tcBorders>
              <w:right w:val="nil"/>
            </w:tcBorders>
          </w:tcPr>
          <w:p w14:paraId="3FAF29E6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group</w:t>
            </w:r>
          </w:p>
        </w:tc>
        <w:tc>
          <w:tcPr>
            <w:tcW w:w="3402" w:type="dxa"/>
            <w:tcBorders>
              <w:left w:val="nil"/>
            </w:tcBorders>
          </w:tcPr>
          <w:p w14:paraId="3DE73AAA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2.19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130</w:t>
            </w:r>
          </w:p>
        </w:tc>
      </w:tr>
      <w:tr w:rsidR="0084001E" w:rsidRPr="006C3BFE" w14:paraId="21EA4E31" w14:textId="77777777" w:rsidTr="0084001E">
        <w:tc>
          <w:tcPr>
            <w:tcW w:w="8222" w:type="dxa"/>
            <w:tcBorders>
              <w:right w:val="nil"/>
            </w:tcBorders>
          </w:tcPr>
          <w:p w14:paraId="3F8F66F1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face type x group</w:t>
            </w:r>
          </w:p>
        </w:tc>
        <w:tc>
          <w:tcPr>
            <w:tcW w:w="3402" w:type="dxa"/>
            <w:tcBorders>
              <w:left w:val="nil"/>
            </w:tcBorders>
          </w:tcPr>
          <w:p w14:paraId="7B6D0F21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1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702</w:t>
            </w:r>
          </w:p>
        </w:tc>
      </w:tr>
      <w:tr w:rsidR="0084001E" w:rsidRPr="006C3BFE" w14:paraId="5DAE4F4E" w14:textId="77777777" w:rsidTr="0084001E">
        <w:tc>
          <w:tcPr>
            <w:tcW w:w="8222" w:type="dxa"/>
            <w:tcBorders>
              <w:right w:val="nil"/>
            </w:tcBorders>
          </w:tcPr>
          <w:p w14:paraId="34C6622D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orientation x group</w:t>
            </w:r>
          </w:p>
        </w:tc>
        <w:tc>
          <w:tcPr>
            <w:tcW w:w="3402" w:type="dxa"/>
            <w:tcBorders>
              <w:left w:val="nil"/>
            </w:tcBorders>
          </w:tcPr>
          <w:p w14:paraId="39B130EA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22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642</w:t>
            </w:r>
          </w:p>
        </w:tc>
      </w:tr>
      <w:tr w:rsidR="0084001E" w:rsidRPr="006C3BFE" w14:paraId="72814A9D" w14:textId="77777777" w:rsidTr="0084001E">
        <w:tc>
          <w:tcPr>
            <w:tcW w:w="8222" w:type="dxa"/>
            <w:tcBorders>
              <w:right w:val="nil"/>
            </w:tcBorders>
          </w:tcPr>
          <w:p w14:paraId="03255C6D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expression x group</w:t>
            </w:r>
          </w:p>
        </w:tc>
        <w:tc>
          <w:tcPr>
            <w:tcW w:w="3402" w:type="dxa"/>
            <w:tcBorders>
              <w:left w:val="nil"/>
            </w:tcBorders>
          </w:tcPr>
          <w:p w14:paraId="4B576317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59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450</w:t>
            </w:r>
          </w:p>
        </w:tc>
      </w:tr>
      <w:tr w:rsidR="0084001E" w:rsidRPr="006C3BFE" w14:paraId="4E5C9C15" w14:textId="77777777" w:rsidTr="0084001E">
        <w:tc>
          <w:tcPr>
            <w:tcW w:w="8222" w:type="dxa"/>
            <w:tcBorders>
              <w:right w:val="nil"/>
            </w:tcBorders>
          </w:tcPr>
          <w:p w14:paraId="65185109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</w:t>
            </w:r>
          </w:p>
        </w:tc>
        <w:tc>
          <w:tcPr>
            <w:tcW w:w="3402" w:type="dxa"/>
            <w:tcBorders>
              <w:left w:val="nil"/>
            </w:tcBorders>
          </w:tcPr>
          <w:p w14:paraId="70E9A49A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11.7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&lt; 0.001</w:t>
            </w:r>
          </w:p>
        </w:tc>
      </w:tr>
      <w:tr w:rsidR="0084001E" w:rsidRPr="006C3BFE" w14:paraId="6A3A977A" w14:textId="77777777" w:rsidTr="0084001E">
        <w:tc>
          <w:tcPr>
            <w:tcW w:w="8222" w:type="dxa"/>
            <w:tcBorders>
              <w:right w:val="nil"/>
            </w:tcBorders>
          </w:tcPr>
          <w:p w14:paraId="51DCC072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group</w:t>
            </w:r>
          </w:p>
        </w:tc>
        <w:tc>
          <w:tcPr>
            <w:tcW w:w="3402" w:type="dxa"/>
            <w:tcBorders>
              <w:left w:val="nil"/>
            </w:tcBorders>
          </w:tcPr>
          <w:p w14:paraId="1CCFC80F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1.24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289</w:t>
            </w:r>
          </w:p>
        </w:tc>
      </w:tr>
      <w:tr w:rsidR="0084001E" w:rsidRPr="006C3BFE" w14:paraId="67FC00E6" w14:textId="77777777" w:rsidTr="0084001E">
        <w:tc>
          <w:tcPr>
            <w:tcW w:w="8222" w:type="dxa"/>
            <w:tcBorders>
              <w:right w:val="nil"/>
            </w:tcBorders>
          </w:tcPr>
          <w:p w14:paraId="64D20DB7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face type</w:t>
            </w:r>
          </w:p>
        </w:tc>
        <w:tc>
          <w:tcPr>
            <w:tcW w:w="3402" w:type="dxa"/>
            <w:tcBorders>
              <w:left w:val="nil"/>
            </w:tcBorders>
          </w:tcPr>
          <w:p w14:paraId="696522FC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9.68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04</w:t>
            </w:r>
          </w:p>
        </w:tc>
      </w:tr>
      <w:tr w:rsidR="0084001E" w:rsidRPr="006C3BFE" w14:paraId="64D33248" w14:textId="77777777" w:rsidTr="0084001E">
        <w:tc>
          <w:tcPr>
            <w:tcW w:w="8222" w:type="dxa"/>
            <w:tcBorders>
              <w:right w:val="nil"/>
            </w:tcBorders>
          </w:tcPr>
          <w:p w14:paraId="49BB7236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face type x group</w:t>
            </w:r>
          </w:p>
        </w:tc>
        <w:tc>
          <w:tcPr>
            <w:tcW w:w="3402" w:type="dxa"/>
            <w:tcBorders>
              <w:left w:val="nil"/>
            </w:tcBorders>
          </w:tcPr>
          <w:p w14:paraId="371968B8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04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833</w:t>
            </w:r>
          </w:p>
        </w:tc>
      </w:tr>
      <w:tr w:rsidR="0084001E" w:rsidRPr="006C3BFE" w14:paraId="0628F489" w14:textId="77777777" w:rsidTr="0084001E">
        <w:tc>
          <w:tcPr>
            <w:tcW w:w="8222" w:type="dxa"/>
            <w:tcBorders>
              <w:right w:val="nil"/>
            </w:tcBorders>
          </w:tcPr>
          <w:p w14:paraId="153CF363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face type</w:t>
            </w:r>
          </w:p>
        </w:tc>
        <w:tc>
          <w:tcPr>
            <w:tcW w:w="3402" w:type="dxa"/>
            <w:tcBorders>
              <w:left w:val="nil"/>
            </w:tcBorders>
          </w:tcPr>
          <w:p w14:paraId="5E51E0C6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9.77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01</w:t>
            </w:r>
          </w:p>
        </w:tc>
      </w:tr>
      <w:tr w:rsidR="0084001E" w:rsidRPr="006C3BFE" w14:paraId="0F94588C" w14:textId="77777777" w:rsidTr="0084001E">
        <w:tc>
          <w:tcPr>
            <w:tcW w:w="8222" w:type="dxa"/>
            <w:tcBorders>
              <w:right w:val="nil"/>
            </w:tcBorders>
          </w:tcPr>
          <w:p w14:paraId="6C39CEC2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face type x group</w:t>
            </w:r>
          </w:p>
        </w:tc>
        <w:tc>
          <w:tcPr>
            <w:tcW w:w="3402" w:type="dxa"/>
            <w:tcBorders>
              <w:left w:val="nil"/>
            </w:tcBorders>
          </w:tcPr>
          <w:p w14:paraId="00BDE204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1.10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323</w:t>
            </w:r>
          </w:p>
        </w:tc>
      </w:tr>
      <w:tr w:rsidR="0084001E" w:rsidRPr="006C3BFE" w14:paraId="1B244382" w14:textId="77777777" w:rsidTr="0084001E">
        <w:tc>
          <w:tcPr>
            <w:tcW w:w="8222" w:type="dxa"/>
            <w:tcBorders>
              <w:right w:val="nil"/>
            </w:tcBorders>
          </w:tcPr>
          <w:p w14:paraId="4915A2F7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face type</w:t>
            </w:r>
          </w:p>
        </w:tc>
        <w:tc>
          <w:tcPr>
            <w:tcW w:w="3402" w:type="dxa"/>
            <w:tcBorders>
              <w:left w:val="nil"/>
            </w:tcBorders>
          </w:tcPr>
          <w:p w14:paraId="5E19B43C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4.96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1</w:t>
            </w:r>
          </w:p>
        </w:tc>
      </w:tr>
      <w:tr w:rsidR="0084001E" w:rsidRPr="006C3BFE" w14:paraId="521FA313" w14:textId="77777777" w:rsidTr="0084001E">
        <w:tc>
          <w:tcPr>
            <w:tcW w:w="8222" w:type="dxa"/>
            <w:tcBorders>
              <w:right w:val="nil"/>
            </w:tcBorders>
          </w:tcPr>
          <w:p w14:paraId="593E804E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lastRenderedPageBreak/>
              <w:t>Interaction effect: site x hemisphere x face type x group</w:t>
            </w:r>
          </w:p>
        </w:tc>
        <w:tc>
          <w:tcPr>
            <w:tcW w:w="3402" w:type="dxa"/>
            <w:tcBorders>
              <w:left w:val="nil"/>
            </w:tcBorders>
          </w:tcPr>
          <w:p w14:paraId="4DCD2560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2.18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121</w:t>
            </w:r>
          </w:p>
        </w:tc>
      </w:tr>
      <w:tr w:rsidR="0084001E" w:rsidRPr="006C3BFE" w14:paraId="1E031B62" w14:textId="77777777" w:rsidTr="0084001E">
        <w:tc>
          <w:tcPr>
            <w:tcW w:w="8222" w:type="dxa"/>
            <w:tcBorders>
              <w:right w:val="nil"/>
            </w:tcBorders>
          </w:tcPr>
          <w:p w14:paraId="22BFE985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orientation</w:t>
            </w:r>
          </w:p>
        </w:tc>
        <w:tc>
          <w:tcPr>
            <w:tcW w:w="3402" w:type="dxa"/>
            <w:tcBorders>
              <w:left w:val="nil"/>
            </w:tcBorders>
          </w:tcPr>
          <w:p w14:paraId="376E5016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11.28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02</w:t>
            </w:r>
          </w:p>
        </w:tc>
      </w:tr>
      <w:tr w:rsidR="0084001E" w:rsidRPr="006C3BFE" w14:paraId="3CA0192F" w14:textId="77777777" w:rsidTr="0084001E">
        <w:tc>
          <w:tcPr>
            <w:tcW w:w="8222" w:type="dxa"/>
            <w:tcBorders>
              <w:right w:val="nil"/>
            </w:tcBorders>
          </w:tcPr>
          <w:p w14:paraId="783E4BB3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orientation x group</w:t>
            </w:r>
          </w:p>
        </w:tc>
        <w:tc>
          <w:tcPr>
            <w:tcW w:w="3402" w:type="dxa"/>
            <w:tcBorders>
              <w:left w:val="nil"/>
            </w:tcBorders>
          </w:tcPr>
          <w:p w14:paraId="08EB0EB6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40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534</w:t>
            </w:r>
          </w:p>
        </w:tc>
      </w:tr>
      <w:tr w:rsidR="0084001E" w:rsidRPr="006C3BFE" w14:paraId="31EC6386" w14:textId="77777777" w:rsidTr="0084001E">
        <w:tc>
          <w:tcPr>
            <w:tcW w:w="8222" w:type="dxa"/>
            <w:tcBorders>
              <w:right w:val="nil"/>
            </w:tcBorders>
          </w:tcPr>
          <w:p w14:paraId="64F2FB56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orientation</w:t>
            </w:r>
          </w:p>
        </w:tc>
        <w:tc>
          <w:tcPr>
            <w:tcW w:w="3402" w:type="dxa"/>
            <w:tcBorders>
              <w:left w:val="nil"/>
            </w:tcBorders>
          </w:tcPr>
          <w:p w14:paraId="58A0F539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5.96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12</w:t>
            </w:r>
          </w:p>
        </w:tc>
      </w:tr>
      <w:tr w:rsidR="0084001E" w:rsidRPr="006C3BFE" w14:paraId="687821DC" w14:textId="77777777" w:rsidTr="0084001E">
        <w:tc>
          <w:tcPr>
            <w:tcW w:w="8222" w:type="dxa"/>
            <w:tcBorders>
              <w:right w:val="nil"/>
            </w:tcBorders>
          </w:tcPr>
          <w:p w14:paraId="54B2E106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orientation x group</w:t>
            </w:r>
          </w:p>
        </w:tc>
        <w:tc>
          <w:tcPr>
            <w:tcW w:w="3402" w:type="dxa"/>
            <w:tcBorders>
              <w:left w:val="nil"/>
            </w:tcBorders>
          </w:tcPr>
          <w:p w14:paraId="6D6F78BF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0.43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576</w:t>
            </w:r>
          </w:p>
        </w:tc>
      </w:tr>
      <w:tr w:rsidR="0084001E" w:rsidRPr="006C3BFE" w14:paraId="633CD8A3" w14:textId="77777777" w:rsidTr="0084001E">
        <w:tc>
          <w:tcPr>
            <w:tcW w:w="8222" w:type="dxa"/>
            <w:tcBorders>
              <w:right w:val="nil"/>
            </w:tcBorders>
          </w:tcPr>
          <w:p w14:paraId="63B7D31B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orientation</w:t>
            </w:r>
          </w:p>
        </w:tc>
        <w:tc>
          <w:tcPr>
            <w:tcW w:w="3402" w:type="dxa"/>
            <w:tcBorders>
              <w:left w:val="nil"/>
            </w:tcBorders>
          </w:tcPr>
          <w:p w14:paraId="1E2A9903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1.94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159</w:t>
            </w:r>
          </w:p>
        </w:tc>
      </w:tr>
      <w:tr w:rsidR="0084001E" w:rsidRPr="006C3BFE" w14:paraId="1D12BC1C" w14:textId="77777777" w:rsidTr="0084001E">
        <w:tc>
          <w:tcPr>
            <w:tcW w:w="8222" w:type="dxa"/>
            <w:tcBorders>
              <w:right w:val="nil"/>
            </w:tcBorders>
          </w:tcPr>
          <w:p w14:paraId="304FC92C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orientation x group</w:t>
            </w:r>
          </w:p>
        </w:tc>
        <w:tc>
          <w:tcPr>
            <w:tcW w:w="3402" w:type="dxa"/>
            <w:tcBorders>
              <w:left w:val="nil"/>
            </w:tcBorders>
          </w:tcPr>
          <w:p w14:paraId="7FE55C4C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0.61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525</w:t>
            </w:r>
          </w:p>
        </w:tc>
      </w:tr>
      <w:tr w:rsidR="0084001E" w:rsidRPr="006C3BFE" w14:paraId="3EEF657C" w14:textId="77777777" w:rsidTr="0084001E">
        <w:tc>
          <w:tcPr>
            <w:tcW w:w="8222" w:type="dxa"/>
            <w:tcBorders>
              <w:right w:val="nil"/>
            </w:tcBorders>
          </w:tcPr>
          <w:p w14:paraId="72C7323F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val="fr-FR" w:eastAsia="de-DE"/>
              </w:rPr>
            </w:pPr>
            <w:r w:rsidRPr="006C3BFE">
              <w:rPr>
                <w:rFonts w:eastAsia="Times New Roman" w:cs="Times New Roman"/>
                <w:szCs w:val="24"/>
                <w:lang w:val="fr-FR" w:eastAsia="de-DE"/>
              </w:rPr>
              <w:t>Interaction effect: face type x orientation</w:t>
            </w:r>
          </w:p>
        </w:tc>
        <w:tc>
          <w:tcPr>
            <w:tcW w:w="3402" w:type="dxa"/>
            <w:tcBorders>
              <w:left w:val="nil"/>
            </w:tcBorders>
          </w:tcPr>
          <w:p w14:paraId="5EDF7DF1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1.74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197</w:t>
            </w:r>
          </w:p>
        </w:tc>
      </w:tr>
      <w:tr w:rsidR="0084001E" w:rsidRPr="006C3BFE" w14:paraId="16D98B58" w14:textId="77777777" w:rsidTr="0084001E">
        <w:tc>
          <w:tcPr>
            <w:tcW w:w="8222" w:type="dxa"/>
            <w:tcBorders>
              <w:right w:val="nil"/>
            </w:tcBorders>
          </w:tcPr>
          <w:p w14:paraId="01152536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val="fr-FR"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face type x orientation x group</w:t>
            </w:r>
          </w:p>
        </w:tc>
        <w:tc>
          <w:tcPr>
            <w:tcW w:w="3402" w:type="dxa"/>
            <w:tcBorders>
              <w:left w:val="nil"/>
            </w:tcBorders>
          </w:tcPr>
          <w:p w14:paraId="23412FF5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1.01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323</w:t>
            </w:r>
          </w:p>
        </w:tc>
      </w:tr>
      <w:tr w:rsidR="0084001E" w:rsidRPr="006C3BFE" w14:paraId="64343ABB" w14:textId="77777777" w:rsidTr="0084001E">
        <w:tc>
          <w:tcPr>
            <w:tcW w:w="8222" w:type="dxa"/>
            <w:tcBorders>
              <w:right w:val="nil"/>
            </w:tcBorders>
          </w:tcPr>
          <w:p w14:paraId="32C37CEF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face type x orientation</w:t>
            </w:r>
          </w:p>
        </w:tc>
        <w:tc>
          <w:tcPr>
            <w:tcW w:w="3402" w:type="dxa"/>
            <w:tcBorders>
              <w:left w:val="nil"/>
            </w:tcBorders>
          </w:tcPr>
          <w:p w14:paraId="109CA35F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1.11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30</w:t>
            </w:r>
          </w:p>
        </w:tc>
      </w:tr>
      <w:tr w:rsidR="0084001E" w:rsidRPr="006C3BFE" w14:paraId="2D39C409" w14:textId="77777777" w:rsidTr="0084001E">
        <w:tc>
          <w:tcPr>
            <w:tcW w:w="8222" w:type="dxa"/>
            <w:tcBorders>
              <w:right w:val="nil"/>
            </w:tcBorders>
          </w:tcPr>
          <w:p w14:paraId="42BDF781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face type x orientation x group</w:t>
            </w:r>
          </w:p>
        </w:tc>
        <w:tc>
          <w:tcPr>
            <w:tcW w:w="3402" w:type="dxa"/>
            <w:tcBorders>
              <w:left w:val="nil"/>
            </w:tcBorders>
          </w:tcPr>
          <w:p w14:paraId="0CCCF0AD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03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857</w:t>
            </w:r>
          </w:p>
        </w:tc>
      </w:tr>
      <w:tr w:rsidR="0084001E" w:rsidRPr="006C3BFE" w14:paraId="5E94C3F7" w14:textId="77777777" w:rsidTr="0084001E">
        <w:tc>
          <w:tcPr>
            <w:tcW w:w="8222" w:type="dxa"/>
            <w:tcBorders>
              <w:right w:val="nil"/>
            </w:tcBorders>
          </w:tcPr>
          <w:p w14:paraId="1C226709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face type x orientation</w:t>
            </w:r>
          </w:p>
        </w:tc>
        <w:tc>
          <w:tcPr>
            <w:tcW w:w="3402" w:type="dxa"/>
            <w:tcBorders>
              <w:left w:val="nil"/>
            </w:tcBorders>
          </w:tcPr>
          <w:p w14:paraId="6ED78EF8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1.62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211</w:t>
            </w:r>
          </w:p>
        </w:tc>
      </w:tr>
      <w:tr w:rsidR="0084001E" w:rsidRPr="006C3BFE" w14:paraId="158FB706" w14:textId="77777777" w:rsidTr="0084001E">
        <w:tc>
          <w:tcPr>
            <w:tcW w:w="8222" w:type="dxa"/>
            <w:tcBorders>
              <w:right w:val="nil"/>
            </w:tcBorders>
          </w:tcPr>
          <w:p w14:paraId="0C2ECEF3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face type x orientation x group</w:t>
            </w:r>
          </w:p>
        </w:tc>
        <w:tc>
          <w:tcPr>
            <w:tcW w:w="3402" w:type="dxa"/>
            <w:tcBorders>
              <w:left w:val="nil"/>
            </w:tcBorders>
          </w:tcPr>
          <w:p w14:paraId="7AC5E92F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0.01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979</w:t>
            </w:r>
          </w:p>
        </w:tc>
      </w:tr>
      <w:tr w:rsidR="0084001E" w:rsidRPr="006C3BFE" w14:paraId="3952C121" w14:textId="77777777" w:rsidTr="0084001E">
        <w:tc>
          <w:tcPr>
            <w:tcW w:w="8222" w:type="dxa"/>
            <w:tcBorders>
              <w:right w:val="nil"/>
            </w:tcBorders>
          </w:tcPr>
          <w:p w14:paraId="456D19E7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face type x orientation</w:t>
            </w:r>
          </w:p>
        </w:tc>
        <w:tc>
          <w:tcPr>
            <w:tcW w:w="3402" w:type="dxa"/>
            <w:tcBorders>
              <w:left w:val="nil"/>
            </w:tcBorders>
          </w:tcPr>
          <w:p w14:paraId="058779A7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2.51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90</w:t>
            </w:r>
          </w:p>
        </w:tc>
      </w:tr>
      <w:tr w:rsidR="0084001E" w:rsidRPr="006C3BFE" w14:paraId="3CA9BFFD" w14:textId="77777777" w:rsidTr="0084001E">
        <w:tc>
          <w:tcPr>
            <w:tcW w:w="8222" w:type="dxa"/>
            <w:tcBorders>
              <w:right w:val="nil"/>
            </w:tcBorders>
          </w:tcPr>
          <w:p w14:paraId="36C7D113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face type x orientation x group</w:t>
            </w:r>
          </w:p>
        </w:tc>
        <w:tc>
          <w:tcPr>
            <w:tcW w:w="3402" w:type="dxa"/>
            <w:tcBorders>
              <w:left w:val="nil"/>
            </w:tcBorders>
          </w:tcPr>
          <w:p w14:paraId="2AACA7AF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0.46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636</w:t>
            </w:r>
          </w:p>
        </w:tc>
      </w:tr>
      <w:tr w:rsidR="0084001E" w:rsidRPr="006C3BFE" w14:paraId="50E157EE" w14:textId="77777777" w:rsidTr="0084001E">
        <w:tc>
          <w:tcPr>
            <w:tcW w:w="8222" w:type="dxa"/>
            <w:tcBorders>
              <w:right w:val="nil"/>
            </w:tcBorders>
          </w:tcPr>
          <w:p w14:paraId="57371776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expression</w:t>
            </w:r>
          </w:p>
        </w:tc>
        <w:tc>
          <w:tcPr>
            <w:tcW w:w="3402" w:type="dxa"/>
            <w:tcBorders>
              <w:left w:val="nil"/>
            </w:tcBorders>
          </w:tcPr>
          <w:p w14:paraId="778BFFCD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2.51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124</w:t>
            </w:r>
          </w:p>
        </w:tc>
      </w:tr>
      <w:tr w:rsidR="0084001E" w:rsidRPr="006C3BFE" w14:paraId="6F28EDBB" w14:textId="77777777" w:rsidTr="0084001E">
        <w:tc>
          <w:tcPr>
            <w:tcW w:w="8222" w:type="dxa"/>
            <w:tcBorders>
              <w:right w:val="nil"/>
            </w:tcBorders>
          </w:tcPr>
          <w:p w14:paraId="6FF7140F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expression x group</w:t>
            </w:r>
          </w:p>
        </w:tc>
        <w:tc>
          <w:tcPr>
            <w:tcW w:w="3402" w:type="dxa"/>
            <w:tcBorders>
              <w:left w:val="nil"/>
            </w:tcBorders>
          </w:tcPr>
          <w:p w14:paraId="74C9720A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07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794</w:t>
            </w:r>
          </w:p>
        </w:tc>
      </w:tr>
      <w:tr w:rsidR="0084001E" w:rsidRPr="006C3BFE" w14:paraId="55D49116" w14:textId="77777777" w:rsidTr="0084001E">
        <w:tc>
          <w:tcPr>
            <w:tcW w:w="8222" w:type="dxa"/>
            <w:tcBorders>
              <w:right w:val="nil"/>
            </w:tcBorders>
          </w:tcPr>
          <w:p w14:paraId="103501C4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expression</w:t>
            </w:r>
          </w:p>
        </w:tc>
        <w:tc>
          <w:tcPr>
            <w:tcW w:w="3402" w:type="dxa"/>
            <w:tcBorders>
              <w:left w:val="nil"/>
            </w:tcBorders>
          </w:tcPr>
          <w:p w14:paraId="5C918628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1.4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244</w:t>
            </w:r>
          </w:p>
        </w:tc>
      </w:tr>
      <w:tr w:rsidR="0084001E" w:rsidRPr="006C3BFE" w14:paraId="183BE074" w14:textId="77777777" w:rsidTr="0084001E">
        <w:tc>
          <w:tcPr>
            <w:tcW w:w="8222" w:type="dxa"/>
            <w:tcBorders>
              <w:right w:val="nil"/>
            </w:tcBorders>
          </w:tcPr>
          <w:p w14:paraId="56CEC9B0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expression x group</w:t>
            </w:r>
          </w:p>
        </w:tc>
        <w:tc>
          <w:tcPr>
            <w:tcW w:w="3402" w:type="dxa"/>
            <w:tcBorders>
              <w:left w:val="nil"/>
            </w:tcBorders>
          </w:tcPr>
          <w:p w14:paraId="561C56D4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0.11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860</w:t>
            </w:r>
          </w:p>
        </w:tc>
      </w:tr>
      <w:tr w:rsidR="0084001E" w:rsidRPr="006C3BFE" w14:paraId="7EB3AD9B" w14:textId="77777777" w:rsidTr="0084001E">
        <w:tc>
          <w:tcPr>
            <w:tcW w:w="8222" w:type="dxa"/>
            <w:tcBorders>
              <w:right w:val="nil"/>
            </w:tcBorders>
          </w:tcPr>
          <w:p w14:paraId="4C1E8906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Interaction effect: site x hemisphere x expression </w:t>
            </w:r>
          </w:p>
        </w:tc>
        <w:tc>
          <w:tcPr>
            <w:tcW w:w="3402" w:type="dxa"/>
            <w:tcBorders>
              <w:left w:val="nil"/>
            </w:tcBorders>
          </w:tcPr>
          <w:p w14:paraId="4A7B7E93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1.24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296</w:t>
            </w:r>
          </w:p>
        </w:tc>
      </w:tr>
      <w:tr w:rsidR="0084001E" w:rsidRPr="006C3BFE" w14:paraId="02CB70EC" w14:textId="77777777" w:rsidTr="0084001E">
        <w:tc>
          <w:tcPr>
            <w:tcW w:w="8222" w:type="dxa"/>
            <w:tcBorders>
              <w:right w:val="nil"/>
            </w:tcBorders>
          </w:tcPr>
          <w:p w14:paraId="4E181C34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expression x group</w:t>
            </w:r>
          </w:p>
        </w:tc>
        <w:tc>
          <w:tcPr>
            <w:tcW w:w="3402" w:type="dxa"/>
            <w:tcBorders>
              <w:left w:val="nil"/>
            </w:tcBorders>
          </w:tcPr>
          <w:p w14:paraId="0DFECB57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0.22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802</w:t>
            </w:r>
          </w:p>
        </w:tc>
      </w:tr>
      <w:tr w:rsidR="0084001E" w:rsidRPr="006C3BFE" w14:paraId="32FB78CD" w14:textId="77777777" w:rsidTr="0084001E">
        <w:tc>
          <w:tcPr>
            <w:tcW w:w="8222" w:type="dxa"/>
            <w:tcBorders>
              <w:right w:val="nil"/>
            </w:tcBorders>
          </w:tcPr>
          <w:p w14:paraId="51B7B692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face type x expression</w:t>
            </w:r>
          </w:p>
        </w:tc>
        <w:tc>
          <w:tcPr>
            <w:tcW w:w="3402" w:type="dxa"/>
            <w:tcBorders>
              <w:left w:val="nil"/>
            </w:tcBorders>
          </w:tcPr>
          <w:p w14:paraId="0FE3D8A9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33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568</w:t>
            </w:r>
          </w:p>
        </w:tc>
      </w:tr>
      <w:tr w:rsidR="0084001E" w:rsidRPr="006C3BFE" w14:paraId="4ADC8D88" w14:textId="77777777" w:rsidTr="0084001E">
        <w:tc>
          <w:tcPr>
            <w:tcW w:w="8222" w:type="dxa"/>
            <w:tcBorders>
              <w:right w:val="nil"/>
            </w:tcBorders>
          </w:tcPr>
          <w:p w14:paraId="74562D28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face type x expression x group</w:t>
            </w:r>
          </w:p>
        </w:tc>
        <w:tc>
          <w:tcPr>
            <w:tcW w:w="3402" w:type="dxa"/>
            <w:tcBorders>
              <w:left w:val="nil"/>
            </w:tcBorders>
          </w:tcPr>
          <w:p w14:paraId="290F4BD2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2.81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104</w:t>
            </w:r>
          </w:p>
        </w:tc>
      </w:tr>
      <w:tr w:rsidR="0084001E" w:rsidRPr="006C3BFE" w14:paraId="29C1CF83" w14:textId="77777777" w:rsidTr="0084001E">
        <w:tc>
          <w:tcPr>
            <w:tcW w:w="8222" w:type="dxa"/>
            <w:tcBorders>
              <w:right w:val="nil"/>
            </w:tcBorders>
          </w:tcPr>
          <w:p w14:paraId="0A2E76DF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lastRenderedPageBreak/>
              <w:t>Interaction effect: hemisphere x face type x expression</w:t>
            </w:r>
          </w:p>
        </w:tc>
        <w:tc>
          <w:tcPr>
            <w:tcW w:w="3402" w:type="dxa"/>
            <w:tcBorders>
              <w:left w:val="nil"/>
            </w:tcBorders>
          </w:tcPr>
          <w:p w14:paraId="33930209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19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670</w:t>
            </w:r>
          </w:p>
        </w:tc>
      </w:tr>
      <w:tr w:rsidR="0084001E" w:rsidRPr="006C3BFE" w14:paraId="4F88FD0E" w14:textId="77777777" w:rsidTr="0084001E">
        <w:tc>
          <w:tcPr>
            <w:tcW w:w="8222" w:type="dxa"/>
            <w:tcBorders>
              <w:right w:val="nil"/>
            </w:tcBorders>
          </w:tcPr>
          <w:p w14:paraId="0B42AFEE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face type x expression x group</w:t>
            </w:r>
          </w:p>
        </w:tc>
        <w:tc>
          <w:tcPr>
            <w:tcW w:w="3402" w:type="dxa"/>
            <w:tcBorders>
              <w:left w:val="nil"/>
            </w:tcBorders>
          </w:tcPr>
          <w:p w14:paraId="1864010D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1.04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316</w:t>
            </w:r>
          </w:p>
        </w:tc>
      </w:tr>
      <w:tr w:rsidR="0084001E" w:rsidRPr="006C3BFE" w14:paraId="66F172F8" w14:textId="77777777" w:rsidTr="0084001E">
        <w:tc>
          <w:tcPr>
            <w:tcW w:w="8222" w:type="dxa"/>
            <w:tcBorders>
              <w:right w:val="nil"/>
            </w:tcBorders>
          </w:tcPr>
          <w:p w14:paraId="5560D7CE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face type x expression</w:t>
            </w:r>
          </w:p>
        </w:tc>
        <w:tc>
          <w:tcPr>
            <w:tcW w:w="3402" w:type="dxa"/>
            <w:tcBorders>
              <w:left w:val="nil"/>
            </w:tcBorders>
          </w:tcPr>
          <w:p w14:paraId="7F43CBE1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1.19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312</w:t>
            </w:r>
          </w:p>
        </w:tc>
      </w:tr>
      <w:tr w:rsidR="0084001E" w:rsidRPr="006C3BFE" w14:paraId="00340F59" w14:textId="77777777" w:rsidTr="0084001E">
        <w:tc>
          <w:tcPr>
            <w:tcW w:w="8222" w:type="dxa"/>
            <w:tcBorders>
              <w:right w:val="nil"/>
            </w:tcBorders>
          </w:tcPr>
          <w:p w14:paraId="57D4743A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face type x expression x group</w:t>
            </w:r>
          </w:p>
        </w:tc>
        <w:tc>
          <w:tcPr>
            <w:tcW w:w="3402" w:type="dxa"/>
            <w:tcBorders>
              <w:left w:val="nil"/>
            </w:tcBorders>
          </w:tcPr>
          <w:p w14:paraId="0C7BB0A3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0.22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804</w:t>
            </w:r>
          </w:p>
        </w:tc>
      </w:tr>
      <w:tr w:rsidR="0084001E" w:rsidRPr="006C3BFE" w14:paraId="56C141CB" w14:textId="77777777" w:rsidTr="0084001E">
        <w:tc>
          <w:tcPr>
            <w:tcW w:w="8222" w:type="dxa"/>
            <w:tcBorders>
              <w:right w:val="nil"/>
            </w:tcBorders>
          </w:tcPr>
          <w:p w14:paraId="683D6A4C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face type x expression</w:t>
            </w:r>
          </w:p>
        </w:tc>
        <w:tc>
          <w:tcPr>
            <w:tcW w:w="3402" w:type="dxa"/>
            <w:tcBorders>
              <w:left w:val="nil"/>
            </w:tcBorders>
          </w:tcPr>
          <w:p w14:paraId="1723E2D2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1.67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197</w:t>
            </w:r>
          </w:p>
        </w:tc>
      </w:tr>
      <w:tr w:rsidR="0084001E" w:rsidRPr="006C3BFE" w14:paraId="08341DAF" w14:textId="77777777" w:rsidTr="0084001E">
        <w:tc>
          <w:tcPr>
            <w:tcW w:w="8222" w:type="dxa"/>
            <w:tcBorders>
              <w:right w:val="nil"/>
            </w:tcBorders>
          </w:tcPr>
          <w:p w14:paraId="4F05E8BB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face type x expression x group</w:t>
            </w:r>
          </w:p>
        </w:tc>
        <w:tc>
          <w:tcPr>
            <w:tcW w:w="3402" w:type="dxa"/>
            <w:tcBorders>
              <w:left w:val="nil"/>
            </w:tcBorders>
          </w:tcPr>
          <w:p w14:paraId="30BE1B90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1.0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356</w:t>
            </w:r>
          </w:p>
        </w:tc>
      </w:tr>
      <w:tr w:rsidR="0084001E" w:rsidRPr="006C3BFE" w14:paraId="20EA5034" w14:textId="77777777" w:rsidTr="0084001E">
        <w:tc>
          <w:tcPr>
            <w:tcW w:w="8222" w:type="dxa"/>
            <w:tcBorders>
              <w:right w:val="nil"/>
            </w:tcBorders>
          </w:tcPr>
          <w:p w14:paraId="52638928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orientation x expression</w:t>
            </w:r>
          </w:p>
        </w:tc>
        <w:tc>
          <w:tcPr>
            <w:tcW w:w="3402" w:type="dxa"/>
            <w:tcBorders>
              <w:left w:val="nil"/>
            </w:tcBorders>
          </w:tcPr>
          <w:p w14:paraId="4F91A16A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32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578</w:t>
            </w:r>
          </w:p>
        </w:tc>
      </w:tr>
      <w:tr w:rsidR="0084001E" w:rsidRPr="006C3BFE" w14:paraId="55D4702E" w14:textId="77777777" w:rsidTr="0084001E">
        <w:tc>
          <w:tcPr>
            <w:tcW w:w="8222" w:type="dxa"/>
            <w:tcBorders>
              <w:right w:val="nil"/>
            </w:tcBorders>
          </w:tcPr>
          <w:p w14:paraId="5813958F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orientation x expression x group</w:t>
            </w:r>
          </w:p>
        </w:tc>
        <w:tc>
          <w:tcPr>
            <w:tcW w:w="3402" w:type="dxa"/>
            <w:tcBorders>
              <w:left w:val="nil"/>
            </w:tcBorders>
          </w:tcPr>
          <w:p w14:paraId="025D7169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2.66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113</w:t>
            </w:r>
          </w:p>
        </w:tc>
      </w:tr>
      <w:tr w:rsidR="0084001E" w:rsidRPr="006C3BFE" w14:paraId="0FB35959" w14:textId="77777777" w:rsidTr="0084001E">
        <w:tc>
          <w:tcPr>
            <w:tcW w:w="8222" w:type="dxa"/>
            <w:tcBorders>
              <w:right w:val="nil"/>
            </w:tcBorders>
          </w:tcPr>
          <w:p w14:paraId="51E086E7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orientation x expression</w:t>
            </w:r>
          </w:p>
        </w:tc>
        <w:tc>
          <w:tcPr>
            <w:tcW w:w="3402" w:type="dxa"/>
            <w:tcBorders>
              <w:left w:val="nil"/>
            </w:tcBorders>
          </w:tcPr>
          <w:p w14:paraId="2DA435DE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7.61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10</w:t>
            </w:r>
          </w:p>
        </w:tc>
      </w:tr>
      <w:tr w:rsidR="0084001E" w:rsidRPr="006C3BFE" w14:paraId="48DD107D" w14:textId="77777777" w:rsidTr="0084001E">
        <w:tc>
          <w:tcPr>
            <w:tcW w:w="8222" w:type="dxa"/>
            <w:tcBorders>
              <w:right w:val="nil"/>
            </w:tcBorders>
          </w:tcPr>
          <w:p w14:paraId="6E775AAF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hemisphere x orientation x expression x group</w:t>
            </w:r>
          </w:p>
        </w:tc>
        <w:tc>
          <w:tcPr>
            <w:tcW w:w="3402" w:type="dxa"/>
            <w:tcBorders>
              <w:left w:val="nil"/>
            </w:tcBorders>
          </w:tcPr>
          <w:p w14:paraId="73DEE3FB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11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745</w:t>
            </w:r>
          </w:p>
        </w:tc>
      </w:tr>
      <w:tr w:rsidR="0084001E" w:rsidRPr="006C3BFE" w14:paraId="2ECB18E2" w14:textId="77777777" w:rsidTr="0084001E">
        <w:tc>
          <w:tcPr>
            <w:tcW w:w="8222" w:type="dxa"/>
            <w:tcBorders>
              <w:right w:val="nil"/>
            </w:tcBorders>
          </w:tcPr>
          <w:p w14:paraId="63CE726F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orientation x expression</w:t>
            </w:r>
          </w:p>
        </w:tc>
        <w:tc>
          <w:tcPr>
            <w:tcW w:w="3402" w:type="dxa"/>
            <w:tcBorders>
              <w:left w:val="nil"/>
            </w:tcBorders>
          </w:tcPr>
          <w:p w14:paraId="0209032A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3.42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40</w:t>
            </w:r>
          </w:p>
        </w:tc>
      </w:tr>
      <w:tr w:rsidR="0084001E" w:rsidRPr="006C3BFE" w14:paraId="310B2916" w14:textId="77777777" w:rsidTr="0084001E">
        <w:tc>
          <w:tcPr>
            <w:tcW w:w="8222" w:type="dxa"/>
            <w:tcBorders>
              <w:right w:val="nil"/>
            </w:tcBorders>
          </w:tcPr>
          <w:p w14:paraId="4086598A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orientation x expression x group</w:t>
            </w:r>
          </w:p>
        </w:tc>
        <w:tc>
          <w:tcPr>
            <w:tcW w:w="3402" w:type="dxa"/>
            <w:tcBorders>
              <w:left w:val="nil"/>
            </w:tcBorders>
          </w:tcPr>
          <w:p w14:paraId="7D25DFE4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0.09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909</w:t>
            </w:r>
          </w:p>
        </w:tc>
      </w:tr>
      <w:tr w:rsidR="0084001E" w:rsidRPr="006C3BFE" w14:paraId="6C8D1E43" w14:textId="77777777" w:rsidTr="0084001E">
        <w:tc>
          <w:tcPr>
            <w:tcW w:w="8222" w:type="dxa"/>
            <w:tcBorders>
              <w:right w:val="nil"/>
            </w:tcBorders>
          </w:tcPr>
          <w:p w14:paraId="14340331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orientation x expression</w:t>
            </w:r>
          </w:p>
        </w:tc>
        <w:tc>
          <w:tcPr>
            <w:tcW w:w="3402" w:type="dxa"/>
            <w:tcBorders>
              <w:left w:val="nil"/>
            </w:tcBorders>
          </w:tcPr>
          <w:p w14:paraId="2A6B2C3E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0.09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917</w:t>
            </w:r>
          </w:p>
        </w:tc>
      </w:tr>
      <w:tr w:rsidR="0084001E" w:rsidRPr="006C3BFE" w14:paraId="628B7F8E" w14:textId="77777777" w:rsidTr="0084001E">
        <w:tc>
          <w:tcPr>
            <w:tcW w:w="8222" w:type="dxa"/>
            <w:tcBorders>
              <w:right w:val="nil"/>
            </w:tcBorders>
          </w:tcPr>
          <w:p w14:paraId="7CCEE513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orientation x expression x group</w:t>
            </w:r>
          </w:p>
        </w:tc>
        <w:tc>
          <w:tcPr>
            <w:tcW w:w="3402" w:type="dxa"/>
            <w:tcBorders>
              <w:left w:val="nil"/>
            </w:tcBorders>
          </w:tcPr>
          <w:p w14:paraId="28370A1B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0.68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510</w:t>
            </w:r>
          </w:p>
        </w:tc>
      </w:tr>
      <w:tr w:rsidR="0084001E" w:rsidRPr="006C3BFE" w14:paraId="7680BBF1" w14:textId="77777777" w:rsidTr="0084001E">
        <w:tc>
          <w:tcPr>
            <w:tcW w:w="8222" w:type="dxa"/>
            <w:tcBorders>
              <w:right w:val="nil"/>
            </w:tcBorders>
          </w:tcPr>
          <w:p w14:paraId="1CA94AF2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val="fr-FR" w:eastAsia="de-DE"/>
              </w:rPr>
            </w:pPr>
            <w:r w:rsidRPr="006C3BFE">
              <w:rPr>
                <w:rFonts w:eastAsia="Times New Roman" w:cs="Times New Roman"/>
                <w:szCs w:val="24"/>
                <w:lang w:val="fr-FR" w:eastAsia="de-DE"/>
              </w:rPr>
              <w:t>Interaction effect: face type x orientation x expression</w:t>
            </w:r>
          </w:p>
        </w:tc>
        <w:tc>
          <w:tcPr>
            <w:tcW w:w="3402" w:type="dxa"/>
            <w:tcBorders>
              <w:left w:val="nil"/>
            </w:tcBorders>
          </w:tcPr>
          <w:p w14:paraId="25ACF005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1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705</w:t>
            </w:r>
          </w:p>
        </w:tc>
      </w:tr>
      <w:tr w:rsidR="0084001E" w:rsidRPr="006C3BFE" w14:paraId="7E29F6A4" w14:textId="77777777" w:rsidTr="0084001E">
        <w:tc>
          <w:tcPr>
            <w:tcW w:w="8222" w:type="dxa"/>
            <w:tcBorders>
              <w:right w:val="nil"/>
            </w:tcBorders>
          </w:tcPr>
          <w:p w14:paraId="43B6FB5F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face type x orientation x expression x group</w:t>
            </w:r>
          </w:p>
        </w:tc>
        <w:tc>
          <w:tcPr>
            <w:tcW w:w="3402" w:type="dxa"/>
            <w:tcBorders>
              <w:left w:val="nil"/>
            </w:tcBorders>
          </w:tcPr>
          <w:p w14:paraId="5DD637DD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2.9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96</w:t>
            </w:r>
          </w:p>
        </w:tc>
      </w:tr>
      <w:tr w:rsidR="0084001E" w:rsidRPr="006C3BFE" w14:paraId="115594A1" w14:textId="77777777" w:rsidTr="0084001E">
        <w:tc>
          <w:tcPr>
            <w:tcW w:w="8222" w:type="dxa"/>
            <w:tcBorders>
              <w:right w:val="nil"/>
            </w:tcBorders>
          </w:tcPr>
          <w:p w14:paraId="2AE7FE38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Interaction effect: hemisphere x </w:t>
            </w:r>
            <w:r w:rsidRPr="006C3BFE">
              <w:rPr>
                <w:rFonts w:eastAsia="Times New Roman" w:cs="Times New Roman"/>
                <w:szCs w:val="24"/>
                <w:lang w:val="fr-FR" w:eastAsia="de-DE"/>
              </w:rPr>
              <w:t>face type x orientation x expression</w:t>
            </w:r>
          </w:p>
        </w:tc>
        <w:tc>
          <w:tcPr>
            <w:tcW w:w="3402" w:type="dxa"/>
            <w:tcBorders>
              <w:left w:val="nil"/>
            </w:tcBorders>
          </w:tcPr>
          <w:p w14:paraId="211081F0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87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358</w:t>
            </w:r>
          </w:p>
        </w:tc>
      </w:tr>
      <w:tr w:rsidR="0084001E" w:rsidRPr="006C3BFE" w14:paraId="0285E501" w14:textId="77777777" w:rsidTr="0084001E">
        <w:tc>
          <w:tcPr>
            <w:tcW w:w="8222" w:type="dxa"/>
            <w:tcBorders>
              <w:right w:val="nil"/>
            </w:tcBorders>
          </w:tcPr>
          <w:p w14:paraId="1B33A00F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Interaction effect: hemisphere x </w:t>
            </w:r>
            <w:r w:rsidRPr="006C3BFE">
              <w:rPr>
                <w:rFonts w:eastAsia="Times New Roman" w:cs="Times New Roman"/>
                <w:szCs w:val="24"/>
                <w:lang w:val="fr-FR" w:eastAsia="de-DE"/>
              </w:rPr>
              <w:t>face type x orientation x expression x group</w:t>
            </w:r>
          </w:p>
        </w:tc>
        <w:tc>
          <w:tcPr>
            <w:tcW w:w="3402" w:type="dxa"/>
            <w:tcBorders>
              <w:left w:val="nil"/>
            </w:tcBorders>
          </w:tcPr>
          <w:p w14:paraId="26902270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2.8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102</w:t>
            </w:r>
          </w:p>
        </w:tc>
      </w:tr>
      <w:tr w:rsidR="0084001E" w:rsidRPr="006C3BFE" w14:paraId="7BBF5991" w14:textId="77777777" w:rsidTr="0084001E">
        <w:tc>
          <w:tcPr>
            <w:tcW w:w="8222" w:type="dxa"/>
            <w:tcBorders>
              <w:right w:val="nil"/>
            </w:tcBorders>
          </w:tcPr>
          <w:p w14:paraId="65AF0152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Interaction effect: site x face type x orientation x expression </w:t>
            </w:r>
          </w:p>
        </w:tc>
        <w:tc>
          <w:tcPr>
            <w:tcW w:w="3402" w:type="dxa"/>
            <w:tcBorders>
              <w:left w:val="nil"/>
            </w:tcBorders>
          </w:tcPr>
          <w:p w14:paraId="05D29C35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2.00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147</w:t>
            </w:r>
          </w:p>
        </w:tc>
      </w:tr>
      <w:tr w:rsidR="0084001E" w:rsidRPr="006C3BFE" w14:paraId="0B49DF42" w14:textId="77777777" w:rsidTr="0084001E">
        <w:tc>
          <w:tcPr>
            <w:tcW w:w="8222" w:type="dxa"/>
            <w:tcBorders>
              <w:right w:val="nil"/>
            </w:tcBorders>
          </w:tcPr>
          <w:p w14:paraId="76DC1858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face type x orientation x expression x group</w:t>
            </w:r>
          </w:p>
        </w:tc>
        <w:tc>
          <w:tcPr>
            <w:tcW w:w="3402" w:type="dxa"/>
            <w:tcBorders>
              <w:left w:val="nil"/>
            </w:tcBorders>
          </w:tcPr>
          <w:p w14:paraId="749ECDCB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0.6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520</w:t>
            </w:r>
          </w:p>
        </w:tc>
      </w:tr>
      <w:tr w:rsidR="0084001E" w:rsidRPr="006C3BFE" w14:paraId="556426D3" w14:textId="77777777" w:rsidTr="0084001E">
        <w:tc>
          <w:tcPr>
            <w:tcW w:w="8222" w:type="dxa"/>
            <w:tcBorders>
              <w:right w:val="nil"/>
            </w:tcBorders>
          </w:tcPr>
          <w:p w14:paraId="2C0699DB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face type x orientation x expression</w:t>
            </w:r>
          </w:p>
        </w:tc>
        <w:tc>
          <w:tcPr>
            <w:tcW w:w="3402" w:type="dxa"/>
            <w:tcBorders>
              <w:left w:val="nil"/>
            </w:tcBorders>
          </w:tcPr>
          <w:p w14:paraId="144926DA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0.13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877</w:t>
            </w:r>
          </w:p>
        </w:tc>
      </w:tr>
      <w:tr w:rsidR="0084001E" w:rsidRPr="006C3BFE" w14:paraId="248C0B38" w14:textId="77777777" w:rsidTr="0084001E">
        <w:tc>
          <w:tcPr>
            <w:tcW w:w="8222" w:type="dxa"/>
            <w:tcBorders>
              <w:bottom w:val="single" w:sz="4" w:space="0" w:color="auto"/>
              <w:right w:val="nil"/>
            </w:tcBorders>
          </w:tcPr>
          <w:p w14:paraId="7E325E3D" w14:textId="77777777" w:rsidR="0084001E" w:rsidRPr="006C3BFE" w:rsidRDefault="0084001E" w:rsidP="0084001E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hemisphere x face type x orientation x expression x group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</w:tcBorders>
          </w:tcPr>
          <w:p w14:paraId="6D565872" w14:textId="77777777" w:rsidR="0084001E" w:rsidRPr="006C3BFE" w:rsidRDefault="0084001E" w:rsidP="0084001E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2,60) = 2.72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74</w:t>
            </w:r>
          </w:p>
        </w:tc>
      </w:tr>
      <w:bookmarkEnd w:id="18"/>
    </w:tbl>
    <w:p w14:paraId="43991F70" w14:textId="77777777" w:rsidR="00DD380E" w:rsidRPr="006C3BFE" w:rsidRDefault="00DD380E">
      <w:pPr>
        <w:spacing w:before="0" w:after="200" w:line="276" w:lineRule="auto"/>
        <w:rPr>
          <w:rFonts w:eastAsia="Times New Roman" w:cs="Times New Roman"/>
          <w:b/>
          <w:bCs/>
          <w:szCs w:val="24"/>
          <w:lang w:eastAsia="de-DE"/>
        </w:rPr>
      </w:pPr>
      <w:r w:rsidRPr="006C3BFE">
        <w:rPr>
          <w:rFonts w:eastAsia="Times New Roman" w:cs="Times New Roman"/>
          <w:b/>
          <w:bCs/>
          <w:szCs w:val="24"/>
          <w:lang w:eastAsia="de-DE"/>
        </w:rPr>
        <w:br w:type="page"/>
      </w:r>
    </w:p>
    <w:p w14:paraId="4EB3AC33" w14:textId="77777777" w:rsidR="00DD380E" w:rsidRPr="006C3BFE" w:rsidRDefault="00DD380E" w:rsidP="00DD380E">
      <w:pPr>
        <w:spacing w:before="0" w:after="0" w:line="360" w:lineRule="auto"/>
        <w:rPr>
          <w:rFonts w:eastAsia="Times New Roman" w:cs="Times New Roman"/>
          <w:b/>
          <w:bCs/>
          <w:szCs w:val="24"/>
          <w:lang w:eastAsia="de-DE"/>
        </w:rPr>
      </w:pPr>
    </w:p>
    <w:p w14:paraId="049B6AB1" w14:textId="0A960C54" w:rsidR="00DD380E" w:rsidRPr="006C3BFE" w:rsidRDefault="00DD380E" w:rsidP="00DD380E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  <w:bookmarkStart w:id="19" w:name="_Hlk30706340"/>
      <w:r w:rsidRPr="006C3BFE">
        <w:rPr>
          <w:rFonts w:eastAsia="Times New Roman" w:cs="Times New Roman"/>
          <w:b/>
          <w:bCs/>
          <w:szCs w:val="24"/>
          <w:lang w:eastAsia="de-DE"/>
        </w:rPr>
        <w:t xml:space="preserve">Table S10. </w:t>
      </w:r>
      <w:r w:rsidRPr="006C3BFE">
        <w:rPr>
          <w:rFonts w:eastAsia="Times New Roman" w:cs="Times New Roman"/>
          <w:szCs w:val="24"/>
          <w:lang w:eastAsia="de-DE"/>
        </w:rPr>
        <w:t>Statistics of Bayesian Analysis for group interaction effects in N250 amplitude.</w:t>
      </w:r>
    </w:p>
    <w:bookmarkEnd w:id="19"/>
    <w:p w14:paraId="3963A11F" w14:textId="77777777" w:rsidR="00DD380E" w:rsidRPr="006C3BFE" w:rsidRDefault="00DD380E" w:rsidP="00DD380E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76"/>
        <w:gridCol w:w="59"/>
        <w:gridCol w:w="1094"/>
        <w:gridCol w:w="69"/>
        <w:gridCol w:w="1913"/>
        <w:gridCol w:w="80"/>
        <w:gridCol w:w="1010"/>
        <w:gridCol w:w="63"/>
      </w:tblGrid>
      <w:tr w:rsidR="00DD380E" w:rsidRPr="006C3BFE" w14:paraId="4C13CAAE" w14:textId="77777777" w:rsidTr="00DD380E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015482" w14:textId="753C9713" w:rsidR="00DD380E" w:rsidRPr="006C3BFE" w:rsidRDefault="00DD380E" w:rsidP="00DD380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Bayesian Analysis of Effects </w:t>
            </w:r>
          </w:p>
        </w:tc>
      </w:tr>
      <w:tr w:rsidR="00DD380E" w:rsidRPr="006C3BFE" w14:paraId="6D0037B4" w14:textId="77777777" w:rsidTr="00DD380E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534BAE" w14:textId="77777777" w:rsidR="00DD380E" w:rsidRPr="006C3BFE" w:rsidRDefault="00DD380E" w:rsidP="00DD380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Effect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8B1D37" w14:textId="77777777" w:rsidR="00DD380E" w:rsidRPr="006C3BFE" w:rsidRDefault="00DD380E" w:rsidP="00DD380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P(incl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EC9A01" w14:textId="77777777" w:rsidR="00DD380E" w:rsidRPr="006C3BFE" w:rsidRDefault="00DD380E" w:rsidP="00DD380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P(incl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DCD5BC" w14:textId="77777777" w:rsidR="00DD380E" w:rsidRPr="006C3BFE" w:rsidRDefault="00DD380E" w:rsidP="00DD380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BF </w:t>
            </w:r>
            <w:r w:rsidRPr="006C3BFE">
              <w:rPr>
                <w:rFonts w:eastAsia="Times New Roman" w:cs="Times New Roman"/>
                <w:b/>
                <w:bCs/>
                <w:szCs w:val="24"/>
                <w:vertAlign w:val="subscript"/>
                <w:lang w:val="de-DE" w:eastAsia="de-DE"/>
              </w:rPr>
              <w:t xml:space="preserve">excl </w:t>
            </w:r>
          </w:p>
        </w:tc>
      </w:tr>
      <w:tr w:rsidR="00BD28F8" w:rsidRPr="006C3BFE" w14:paraId="7FE4A91C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5ED41" w14:textId="3F9ED48B" w:rsidR="00DD380E" w:rsidRPr="006C3BFE" w:rsidRDefault="00DD380E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Face  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BA092" w14:textId="77777777" w:rsidR="00DD380E" w:rsidRPr="006C3BFE" w:rsidRDefault="00DD380E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BBF3B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40B21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BE2E0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BAF2D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C184E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6.9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D42B3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BD28F8" w:rsidRPr="006C3BFE" w14:paraId="06D2A566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8A072" w14:textId="22702D94" w:rsidR="00DD380E" w:rsidRPr="006C3BFE" w:rsidRDefault="00DD380E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FDFE6" w14:textId="77777777" w:rsidR="00DD380E" w:rsidRPr="006C3BFE" w:rsidRDefault="00DD380E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D5405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D3003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7C804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134FE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AD1B6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5.4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BF9FF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BD28F8" w:rsidRPr="006C3BFE" w14:paraId="48071992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FF3F9" w14:textId="4C632AFB" w:rsidR="00DD380E" w:rsidRPr="006C3BFE" w:rsidRDefault="00DD380E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Hemisphere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Face  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F80F5" w14:textId="77777777" w:rsidR="00DD380E" w:rsidRPr="006C3BFE" w:rsidRDefault="00DD380E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30741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A10B2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F4C76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535DE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047D0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5.5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FB8F3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BD28F8" w:rsidRPr="006C3BFE" w14:paraId="4F828E87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CC0F7" w14:textId="203E1560" w:rsidR="00DD380E" w:rsidRPr="006C3BFE" w:rsidRDefault="00DD380E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Hemisphere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3B626" w14:textId="77777777" w:rsidR="00DD380E" w:rsidRPr="006C3BFE" w:rsidRDefault="00DD380E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F914A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5BAA5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62208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481CC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4305F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4.4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08E5E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BD28F8" w:rsidRPr="006C3BFE" w14:paraId="0CE80769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2BDD6" w14:textId="630EA277" w:rsidR="00DD380E" w:rsidRPr="006C3BFE" w:rsidRDefault="00DD380E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Face  </w:t>
            </w:r>
            <w:r w:rsidR="00BD28F8"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> Gr</w:t>
            </w:r>
            <w:r w:rsidR="00BD28F8" w:rsidRPr="006C3BFE">
              <w:rPr>
                <w:rFonts w:eastAsia="Times New Roman" w:cs="Times New Roman"/>
                <w:szCs w:val="24"/>
                <w:lang w:val="de-DE" w:eastAsia="de-DE"/>
              </w:rPr>
              <w:t>oup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9B10E" w14:textId="77777777" w:rsidR="00DD380E" w:rsidRPr="006C3BFE" w:rsidRDefault="00DD380E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A38A9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C6550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7978F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E3F91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93F65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4.5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1D57E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BD28F8" w:rsidRPr="006C3BFE" w14:paraId="4DF85AAB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1094F" w14:textId="5D348423" w:rsidR="00DD380E" w:rsidRPr="006C3BFE" w:rsidRDefault="00DD380E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Face  </w:t>
            </w:r>
            <w:r w:rsidR="00BD28F8"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Express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> Gr</w:t>
            </w:r>
            <w:r w:rsidR="00BD28F8" w:rsidRPr="006C3BFE">
              <w:rPr>
                <w:rFonts w:eastAsia="Times New Roman" w:cs="Times New Roman"/>
                <w:szCs w:val="24"/>
                <w:lang w:val="de-DE" w:eastAsia="de-DE"/>
              </w:rPr>
              <w:t>oup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EDE16" w14:textId="77777777" w:rsidR="00DD380E" w:rsidRPr="006C3BFE" w:rsidRDefault="00DD380E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AC949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8C072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BC7D5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DF7DD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AD00D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4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C3273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BD28F8" w:rsidRPr="006C3BFE" w14:paraId="271D062E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B2A76" w14:textId="3FEAE449" w:rsidR="00DD380E" w:rsidRPr="006C3BFE" w:rsidRDefault="00DD380E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Express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> Gr</w:t>
            </w:r>
            <w:r w:rsidR="00BD28F8" w:rsidRPr="006C3BFE">
              <w:rPr>
                <w:rFonts w:eastAsia="Times New Roman" w:cs="Times New Roman"/>
                <w:szCs w:val="24"/>
                <w:lang w:val="de-DE" w:eastAsia="de-DE"/>
              </w:rPr>
              <w:t>oup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8D0A0" w14:textId="77777777" w:rsidR="00DD380E" w:rsidRPr="006C3BFE" w:rsidRDefault="00DD380E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86935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9035A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25927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3159F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1302E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3.7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2301F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BD28F8" w:rsidRPr="006C3BFE" w14:paraId="03E75E2C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2E249" w14:textId="4B5B2827" w:rsidR="00DD380E" w:rsidRPr="006C3BFE" w:rsidRDefault="00DD380E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Hemisphere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Face  </w:t>
            </w:r>
            <w:r w:rsidR="00BD28F8"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> Gr</w:t>
            </w:r>
            <w:r w:rsidR="00BD28F8" w:rsidRPr="006C3BFE">
              <w:rPr>
                <w:rFonts w:eastAsia="Times New Roman" w:cs="Times New Roman"/>
                <w:szCs w:val="24"/>
                <w:lang w:val="de-DE" w:eastAsia="de-DE"/>
              </w:rPr>
              <w:t>oup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FE09C" w14:textId="77777777" w:rsidR="00DD380E" w:rsidRPr="006C3BFE" w:rsidRDefault="00DD380E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8B58F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A1694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0E756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5.886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7913B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B46BE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4.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5DDB7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BD28F8" w:rsidRPr="006C3BFE" w14:paraId="181207D9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4634C" w14:textId="29E4EB98" w:rsidR="00DD380E" w:rsidRPr="006C3BFE" w:rsidRDefault="00DD380E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Hemisphere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Face  </w:t>
            </w:r>
            <w:r w:rsidR="00BD28F8"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Express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> Gr</w:t>
            </w:r>
            <w:r w:rsidR="00BD28F8" w:rsidRPr="006C3BFE">
              <w:rPr>
                <w:rFonts w:eastAsia="Times New Roman" w:cs="Times New Roman"/>
                <w:szCs w:val="24"/>
                <w:lang w:val="de-DE" w:eastAsia="de-DE"/>
              </w:rPr>
              <w:t>oup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245FB" w14:textId="77777777" w:rsidR="00DD380E" w:rsidRPr="006C3BFE" w:rsidRDefault="00DD380E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39330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26C95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C694B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041EF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E1F94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3.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E3B9F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BD28F8" w:rsidRPr="006C3BFE" w14:paraId="5B3B7C2E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3D572" w14:textId="5F2DEAB6" w:rsidR="00DD380E" w:rsidRPr="006C3BFE" w:rsidRDefault="00DD380E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Hemisphere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Express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> Gr</w:t>
            </w:r>
            <w:r w:rsidR="00BD28F8" w:rsidRPr="006C3BFE">
              <w:rPr>
                <w:rFonts w:eastAsia="Times New Roman" w:cs="Times New Roman"/>
                <w:szCs w:val="24"/>
                <w:lang w:val="de-DE" w:eastAsia="de-DE"/>
              </w:rPr>
              <w:t>oup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02014" w14:textId="77777777" w:rsidR="00DD380E" w:rsidRPr="006C3BFE" w:rsidRDefault="00DD380E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B5271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69537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7227E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30881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9F057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5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60B48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BD28F8" w:rsidRPr="006C3BFE" w14:paraId="32DEBB25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7E54D" w14:textId="1EB5FA66" w:rsidR="00DD380E" w:rsidRPr="006C3BFE" w:rsidRDefault="00DD380E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Face  </w:t>
            </w:r>
            <w:r w:rsidR="00BD28F8"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Express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> Gr</w:t>
            </w:r>
            <w:r w:rsidR="00BD28F8" w:rsidRPr="006C3BFE">
              <w:rPr>
                <w:rFonts w:eastAsia="Times New Roman" w:cs="Times New Roman"/>
                <w:szCs w:val="24"/>
                <w:lang w:val="de-DE" w:eastAsia="de-DE"/>
              </w:rPr>
              <w:t>oup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486B9" w14:textId="77777777" w:rsidR="00DD380E" w:rsidRPr="006C3BFE" w:rsidRDefault="00DD380E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1598C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530E3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17D49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8.560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02712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7B74E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5.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FF60A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BD28F8" w:rsidRPr="006C3BFE" w14:paraId="0CD2E60E" w14:textId="77777777" w:rsidTr="00DD38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E484B" w14:textId="0317B46D" w:rsidR="00DD380E" w:rsidRPr="006C3BFE" w:rsidRDefault="00DD380E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Hemisphere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Face  </w:t>
            </w:r>
            <w:r w:rsidR="00BD28F8"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Express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> G</w:t>
            </w:r>
            <w:r w:rsidR="00BD28F8" w:rsidRPr="006C3BFE">
              <w:rPr>
                <w:rFonts w:eastAsia="Times New Roman" w:cs="Times New Roman"/>
                <w:szCs w:val="24"/>
                <w:lang w:val="de-DE" w:eastAsia="de-DE"/>
              </w:rPr>
              <w:t>roup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83486" w14:textId="77777777" w:rsidR="00DD380E" w:rsidRPr="006C3BFE" w:rsidRDefault="00DD380E" w:rsidP="00DD380E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3B2E6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30091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97A70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1.028e -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B0AA1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3AA90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3.4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33B9D" w14:textId="77777777" w:rsidR="00DD380E" w:rsidRPr="006C3BFE" w:rsidRDefault="00DD380E" w:rsidP="00DD380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DD380E" w:rsidRPr="006C3BFE" w14:paraId="045F7342" w14:textId="77777777" w:rsidTr="00DD380E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D06FD8" w14:textId="77777777" w:rsidR="00DD380E" w:rsidRPr="006C3BFE" w:rsidRDefault="00DD380E" w:rsidP="00DD380E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DD380E" w:rsidRPr="006C3BFE" w14:paraId="03587A01" w14:textId="77777777" w:rsidTr="00DD380E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570E2" w14:textId="77777777" w:rsidR="00DD380E" w:rsidRPr="006C3BFE" w:rsidRDefault="00DD380E" w:rsidP="00DD380E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iCs/>
                <w:szCs w:val="24"/>
                <w:lang w:eastAsia="de-DE"/>
              </w:rPr>
              <w:t xml:space="preserve">Note. 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 Compares models that contain the effect to equivalent models stripped of the effect. Higher-order interactions are excluded. Analysis suggested by Sebastiaan Mathôt. </w:t>
            </w:r>
          </w:p>
        </w:tc>
      </w:tr>
    </w:tbl>
    <w:p w14:paraId="23282EEE" w14:textId="5310AB88" w:rsidR="00BD28F8" w:rsidRPr="006C3BFE" w:rsidRDefault="00BD28F8" w:rsidP="00654E8F">
      <w:pPr>
        <w:spacing w:before="240"/>
      </w:pPr>
    </w:p>
    <w:p w14:paraId="41916DA7" w14:textId="77777777" w:rsidR="00BD28F8" w:rsidRPr="006C3BFE" w:rsidRDefault="00BD28F8">
      <w:pPr>
        <w:spacing w:before="0" w:after="200" w:line="276" w:lineRule="auto"/>
      </w:pPr>
      <w:r w:rsidRPr="006C3BFE">
        <w:br w:type="page"/>
      </w:r>
    </w:p>
    <w:p w14:paraId="36E29C19" w14:textId="00F8A4AB" w:rsidR="00405130" w:rsidRPr="006C3BFE" w:rsidRDefault="00405130" w:rsidP="00405130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  <w:r w:rsidRPr="006C3BFE">
        <w:rPr>
          <w:rFonts w:eastAsia="Times New Roman" w:cs="Times New Roman"/>
          <w:b/>
          <w:bCs/>
          <w:szCs w:val="24"/>
          <w:lang w:eastAsia="de-DE"/>
        </w:rPr>
        <w:lastRenderedPageBreak/>
        <w:t xml:space="preserve">Table </w:t>
      </w:r>
      <w:r w:rsidR="00663501" w:rsidRPr="006C3BFE">
        <w:rPr>
          <w:rFonts w:eastAsia="Times New Roman" w:cs="Times New Roman"/>
          <w:b/>
          <w:bCs/>
          <w:szCs w:val="24"/>
          <w:lang w:eastAsia="de-DE"/>
        </w:rPr>
        <w:t>S</w:t>
      </w:r>
      <w:r w:rsidR="00BD28F8" w:rsidRPr="006C3BFE">
        <w:rPr>
          <w:rFonts w:eastAsia="Times New Roman" w:cs="Times New Roman"/>
          <w:b/>
          <w:bCs/>
          <w:szCs w:val="24"/>
          <w:lang w:eastAsia="de-DE"/>
        </w:rPr>
        <w:t>11</w:t>
      </w:r>
      <w:r w:rsidRPr="006C3BFE">
        <w:rPr>
          <w:rFonts w:eastAsia="Times New Roman" w:cs="Times New Roman"/>
          <w:b/>
          <w:bCs/>
          <w:szCs w:val="24"/>
          <w:lang w:eastAsia="de-DE"/>
        </w:rPr>
        <w:t>.</w:t>
      </w:r>
      <w:r w:rsidRPr="006C3BFE">
        <w:rPr>
          <w:rFonts w:eastAsia="Times New Roman" w:cs="Times New Roman"/>
          <w:szCs w:val="24"/>
          <w:lang w:eastAsia="de-DE"/>
        </w:rPr>
        <w:t xml:space="preserve"> ANOVA statistics for</w:t>
      </w:r>
      <w:r w:rsidR="00BD28F8" w:rsidRPr="006C3BFE">
        <w:rPr>
          <w:rFonts w:eastAsia="Times New Roman" w:cs="Times New Roman"/>
          <w:szCs w:val="24"/>
          <w:lang w:eastAsia="de-DE"/>
        </w:rPr>
        <w:t xml:space="preserve"> main and interaction effects</w:t>
      </w:r>
      <w:r w:rsidRPr="006C3BFE">
        <w:rPr>
          <w:rFonts w:eastAsia="Times New Roman" w:cs="Times New Roman"/>
          <w:szCs w:val="24"/>
          <w:lang w:eastAsia="de-DE"/>
        </w:rPr>
        <w:t xml:space="preserve"> in LPC </w:t>
      </w:r>
      <w:r w:rsidR="00414FFB" w:rsidRPr="006C3BFE">
        <w:rPr>
          <w:rFonts w:eastAsia="Times New Roman" w:cs="Times New Roman"/>
          <w:szCs w:val="24"/>
          <w:lang w:eastAsia="de-DE"/>
        </w:rPr>
        <w:t>a</w:t>
      </w:r>
      <w:r w:rsidRPr="006C3BFE">
        <w:rPr>
          <w:rFonts w:eastAsia="Times New Roman" w:cs="Times New Roman"/>
          <w:szCs w:val="24"/>
          <w:lang w:eastAsia="de-DE"/>
        </w:rPr>
        <w:t>mplitude.</w:t>
      </w:r>
    </w:p>
    <w:p w14:paraId="105F36BC" w14:textId="77777777" w:rsidR="00405130" w:rsidRPr="006C3BFE" w:rsidRDefault="00405130" w:rsidP="00405130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</w:p>
    <w:tbl>
      <w:tblPr>
        <w:tblStyle w:val="Tabellenraster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2960"/>
      </w:tblGrid>
      <w:tr w:rsidR="00405130" w:rsidRPr="006C3BFE" w14:paraId="2DA0FD46" w14:textId="77777777" w:rsidTr="0094659D">
        <w:tc>
          <w:tcPr>
            <w:tcW w:w="97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8B35F0" w14:textId="77777777" w:rsidR="00405130" w:rsidRPr="006C3BFE" w:rsidRDefault="00405130" w:rsidP="00405130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LPC Amplitude</w:t>
            </w:r>
          </w:p>
        </w:tc>
      </w:tr>
      <w:tr w:rsidR="00405130" w:rsidRPr="006C3BFE" w14:paraId="2E9A4592" w14:textId="77777777" w:rsidTr="0094659D"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14212C0B" w14:textId="77777777" w:rsidR="00405130" w:rsidRPr="006C3BFE" w:rsidRDefault="00405130" w:rsidP="00405130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Effect</w:t>
            </w:r>
          </w:p>
        </w:tc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57A34BA8" w14:textId="77777777" w:rsidR="00405130" w:rsidRPr="006C3BFE" w:rsidRDefault="00405130" w:rsidP="00405130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Statistics</w:t>
            </w:r>
          </w:p>
        </w:tc>
      </w:tr>
      <w:tr w:rsidR="00405130" w:rsidRPr="006C3BFE" w14:paraId="43629038" w14:textId="77777777" w:rsidTr="0094659D">
        <w:tc>
          <w:tcPr>
            <w:tcW w:w="6804" w:type="dxa"/>
            <w:tcBorders>
              <w:top w:val="single" w:sz="4" w:space="0" w:color="auto"/>
            </w:tcBorders>
          </w:tcPr>
          <w:p w14:paraId="6F6BCE33" w14:textId="77777777" w:rsidR="00405130" w:rsidRPr="006C3BFE" w:rsidRDefault="00405130" w:rsidP="00405130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Main effect: group</w:t>
            </w:r>
          </w:p>
        </w:tc>
        <w:tc>
          <w:tcPr>
            <w:tcW w:w="2960" w:type="dxa"/>
            <w:tcBorders>
              <w:top w:val="single" w:sz="4" w:space="0" w:color="auto"/>
            </w:tcBorders>
          </w:tcPr>
          <w:p w14:paraId="15D26467" w14:textId="77777777" w:rsidR="00405130" w:rsidRPr="006C3BFE" w:rsidRDefault="00405130" w:rsidP="00405130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3.78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61</w:t>
            </w:r>
          </w:p>
        </w:tc>
      </w:tr>
      <w:tr w:rsidR="00405130" w:rsidRPr="006C3BFE" w14:paraId="297D5A9C" w14:textId="77777777" w:rsidTr="0094659D">
        <w:tc>
          <w:tcPr>
            <w:tcW w:w="6804" w:type="dxa"/>
          </w:tcPr>
          <w:p w14:paraId="37439527" w14:textId="77777777" w:rsidR="00405130" w:rsidRPr="006C3BFE" w:rsidRDefault="00405130" w:rsidP="00405130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Main effect: site</w:t>
            </w:r>
          </w:p>
        </w:tc>
        <w:tc>
          <w:tcPr>
            <w:tcW w:w="2960" w:type="dxa"/>
          </w:tcPr>
          <w:p w14:paraId="36BDC6B8" w14:textId="77777777" w:rsidR="00405130" w:rsidRPr="006C3BFE" w:rsidRDefault="00405130" w:rsidP="00405130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5,150) = 26.58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&lt; 0.001</w:t>
            </w:r>
          </w:p>
        </w:tc>
      </w:tr>
      <w:tr w:rsidR="00405130" w:rsidRPr="006C3BFE" w14:paraId="036968D2" w14:textId="77777777" w:rsidTr="0094659D">
        <w:tc>
          <w:tcPr>
            <w:tcW w:w="6804" w:type="dxa"/>
          </w:tcPr>
          <w:p w14:paraId="4909DD60" w14:textId="77777777" w:rsidR="00405130" w:rsidRPr="006C3BFE" w:rsidRDefault="00405130" w:rsidP="00405130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Main effect: face type</w:t>
            </w:r>
          </w:p>
        </w:tc>
        <w:tc>
          <w:tcPr>
            <w:tcW w:w="2960" w:type="dxa"/>
          </w:tcPr>
          <w:p w14:paraId="1A7E8963" w14:textId="77777777" w:rsidR="00405130" w:rsidRPr="006C3BFE" w:rsidRDefault="00405130" w:rsidP="00405130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135.30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&lt; 0.001</w:t>
            </w:r>
          </w:p>
        </w:tc>
      </w:tr>
      <w:tr w:rsidR="00405130" w:rsidRPr="006C3BFE" w14:paraId="28955342" w14:textId="77777777" w:rsidTr="0094659D">
        <w:tc>
          <w:tcPr>
            <w:tcW w:w="6804" w:type="dxa"/>
          </w:tcPr>
          <w:p w14:paraId="7DE6E932" w14:textId="77777777" w:rsidR="00405130" w:rsidRPr="006C3BFE" w:rsidRDefault="00405130" w:rsidP="00405130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Main effect: orientation</w:t>
            </w:r>
          </w:p>
        </w:tc>
        <w:tc>
          <w:tcPr>
            <w:tcW w:w="2960" w:type="dxa"/>
          </w:tcPr>
          <w:p w14:paraId="1E8D2A1D" w14:textId="77777777" w:rsidR="00405130" w:rsidRPr="006C3BFE" w:rsidRDefault="00405130" w:rsidP="00405130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7.04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13</w:t>
            </w:r>
          </w:p>
        </w:tc>
      </w:tr>
      <w:tr w:rsidR="00405130" w:rsidRPr="006C3BFE" w14:paraId="1D6107DB" w14:textId="77777777" w:rsidTr="0094659D">
        <w:tc>
          <w:tcPr>
            <w:tcW w:w="6804" w:type="dxa"/>
          </w:tcPr>
          <w:p w14:paraId="03A7D1B6" w14:textId="77777777" w:rsidR="00405130" w:rsidRPr="006C3BFE" w:rsidRDefault="00405130" w:rsidP="00405130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Main effect: expression</w:t>
            </w:r>
          </w:p>
        </w:tc>
        <w:tc>
          <w:tcPr>
            <w:tcW w:w="2960" w:type="dxa"/>
          </w:tcPr>
          <w:p w14:paraId="5824F893" w14:textId="77777777" w:rsidR="00405130" w:rsidRPr="006C3BFE" w:rsidRDefault="00405130" w:rsidP="00405130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89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353</w:t>
            </w:r>
          </w:p>
        </w:tc>
      </w:tr>
      <w:tr w:rsidR="00405130" w:rsidRPr="006C3BFE" w14:paraId="0505A15B" w14:textId="77777777" w:rsidTr="0094659D">
        <w:tc>
          <w:tcPr>
            <w:tcW w:w="6804" w:type="dxa"/>
          </w:tcPr>
          <w:p w14:paraId="2E7717FA" w14:textId="77777777" w:rsidR="00405130" w:rsidRPr="006C3BFE" w:rsidRDefault="00405130" w:rsidP="00405130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group</w:t>
            </w:r>
          </w:p>
        </w:tc>
        <w:tc>
          <w:tcPr>
            <w:tcW w:w="2960" w:type="dxa"/>
          </w:tcPr>
          <w:p w14:paraId="29DFAD3C" w14:textId="77777777" w:rsidR="00405130" w:rsidRPr="006C3BFE" w:rsidRDefault="00405130" w:rsidP="00405130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5,150) = 1.2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289</w:t>
            </w:r>
          </w:p>
        </w:tc>
      </w:tr>
      <w:tr w:rsidR="00405130" w:rsidRPr="006C3BFE" w14:paraId="7AD21D6B" w14:textId="77777777" w:rsidTr="0094659D">
        <w:tc>
          <w:tcPr>
            <w:tcW w:w="6804" w:type="dxa"/>
          </w:tcPr>
          <w:p w14:paraId="440BC945" w14:textId="77777777" w:rsidR="00405130" w:rsidRPr="006C3BFE" w:rsidRDefault="00405130" w:rsidP="00405130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face type x group</w:t>
            </w:r>
          </w:p>
        </w:tc>
        <w:tc>
          <w:tcPr>
            <w:tcW w:w="2960" w:type="dxa"/>
          </w:tcPr>
          <w:p w14:paraId="13353229" w14:textId="77777777" w:rsidR="00405130" w:rsidRPr="006C3BFE" w:rsidRDefault="00405130" w:rsidP="00405130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7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394</w:t>
            </w:r>
          </w:p>
        </w:tc>
      </w:tr>
      <w:tr w:rsidR="00405130" w:rsidRPr="006C3BFE" w14:paraId="5D0E7886" w14:textId="77777777" w:rsidTr="0094659D">
        <w:tc>
          <w:tcPr>
            <w:tcW w:w="6804" w:type="dxa"/>
          </w:tcPr>
          <w:p w14:paraId="69BF797F" w14:textId="77777777" w:rsidR="00405130" w:rsidRPr="006C3BFE" w:rsidRDefault="00405130" w:rsidP="00405130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orientation x group</w:t>
            </w:r>
          </w:p>
        </w:tc>
        <w:tc>
          <w:tcPr>
            <w:tcW w:w="2960" w:type="dxa"/>
          </w:tcPr>
          <w:p w14:paraId="71A4DF11" w14:textId="77777777" w:rsidR="00405130" w:rsidRPr="006C3BFE" w:rsidRDefault="00405130" w:rsidP="00405130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11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738</w:t>
            </w:r>
          </w:p>
        </w:tc>
      </w:tr>
      <w:tr w:rsidR="00405130" w:rsidRPr="006C3BFE" w14:paraId="2F0E166F" w14:textId="77777777" w:rsidTr="0094659D">
        <w:tc>
          <w:tcPr>
            <w:tcW w:w="6804" w:type="dxa"/>
          </w:tcPr>
          <w:p w14:paraId="0F329582" w14:textId="77777777" w:rsidR="00405130" w:rsidRPr="006C3BFE" w:rsidRDefault="00405130" w:rsidP="00405130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expression x group</w:t>
            </w:r>
          </w:p>
        </w:tc>
        <w:tc>
          <w:tcPr>
            <w:tcW w:w="2960" w:type="dxa"/>
          </w:tcPr>
          <w:p w14:paraId="229E5420" w14:textId="77777777" w:rsidR="00405130" w:rsidRPr="006C3BFE" w:rsidRDefault="00405130" w:rsidP="00405130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2.6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114</w:t>
            </w:r>
          </w:p>
        </w:tc>
      </w:tr>
      <w:tr w:rsidR="00405130" w:rsidRPr="006C3BFE" w14:paraId="4D366F6C" w14:textId="77777777" w:rsidTr="0094659D">
        <w:tc>
          <w:tcPr>
            <w:tcW w:w="6804" w:type="dxa"/>
          </w:tcPr>
          <w:p w14:paraId="4A7F6CC0" w14:textId="77777777" w:rsidR="00405130" w:rsidRPr="006C3BFE" w:rsidRDefault="00405130" w:rsidP="00405130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face type</w:t>
            </w:r>
          </w:p>
        </w:tc>
        <w:tc>
          <w:tcPr>
            <w:tcW w:w="2960" w:type="dxa"/>
          </w:tcPr>
          <w:p w14:paraId="157BE615" w14:textId="77777777" w:rsidR="00405130" w:rsidRPr="006C3BFE" w:rsidRDefault="00405130" w:rsidP="00405130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5,150) = 6.03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&lt; 0.001</w:t>
            </w:r>
          </w:p>
        </w:tc>
      </w:tr>
      <w:tr w:rsidR="00405130" w:rsidRPr="006C3BFE" w14:paraId="06221DA3" w14:textId="77777777" w:rsidTr="0094659D">
        <w:tc>
          <w:tcPr>
            <w:tcW w:w="6804" w:type="dxa"/>
          </w:tcPr>
          <w:p w14:paraId="3C5D5A20" w14:textId="77777777" w:rsidR="00405130" w:rsidRPr="006C3BFE" w:rsidRDefault="00405130" w:rsidP="00405130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face type x group</w:t>
            </w:r>
          </w:p>
        </w:tc>
        <w:tc>
          <w:tcPr>
            <w:tcW w:w="2960" w:type="dxa"/>
          </w:tcPr>
          <w:p w14:paraId="645759EF" w14:textId="77777777" w:rsidR="00405130" w:rsidRPr="006C3BFE" w:rsidRDefault="00405130" w:rsidP="00405130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5,150) = 0.91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479</w:t>
            </w:r>
          </w:p>
        </w:tc>
      </w:tr>
      <w:tr w:rsidR="00405130" w:rsidRPr="006C3BFE" w14:paraId="5CEF5B07" w14:textId="77777777" w:rsidTr="0094659D">
        <w:tc>
          <w:tcPr>
            <w:tcW w:w="6804" w:type="dxa"/>
          </w:tcPr>
          <w:p w14:paraId="65D7BAB3" w14:textId="77777777" w:rsidR="00405130" w:rsidRPr="006C3BFE" w:rsidRDefault="00405130" w:rsidP="00405130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orientation</w:t>
            </w:r>
          </w:p>
        </w:tc>
        <w:tc>
          <w:tcPr>
            <w:tcW w:w="2960" w:type="dxa"/>
          </w:tcPr>
          <w:p w14:paraId="20223F9E" w14:textId="77777777" w:rsidR="00405130" w:rsidRPr="006C3BFE" w:rsidRDefault="00405130" w:rsidP="00405130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5,150) = 4.23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01</w:t>
            </w:r>
          </w:p>
        </w:tc>
      </w:tr>
      <w:tr w:rsidR="00405130" w:rsidRPr="006C3BFE" w14:paraId="009D5DA2" w14:textId="77777777" w:rsidTr="0094659D">
        <w:tc>
          <w:tcPr>
            <w:tcW w:w="6804" w:type="dxa"/>
          </w:tcPr>
          <w:p w14:paraId="6583F215" w14:textId="77777777" w:rsidR="00405130" w:rsidRPr="006C3BFE" w:rsidRDefault="00405130" w:rsidP="00405130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orientation x group</w:t>
            </w:r>
          </w:p>
        </w:tc>
        <w:tc>
          <w:tcPr>
            <w:tcW w:w="2960" w:type="dxa"/>
          </w:tcPr>
          <w:p w14:paraId="11EB07F8" w14:textId="77777777" w:rsidR="00405130" w:rsidRPr="006C3BFE" w:rsidRDefault="00405130" w:rsidP="00405130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5,150) = 0.63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677</w:t>
            </w:r>
          </w:p>
        </w:tc>
      </w:tr>
      <w:tr w:rsidR="00405130" w:rsidRPr="006C3BFE" w14:paraId="79C2A459" w14:textId="77777777" w:rsidTr="0094659D">
        <w:tc>
          <w:tcPr>
            <w:tcW w:w="6804" w:type="dxa"/>
          </w:tcPr>
          <w:p w14:paraId="301DCD98" w14:textId="77777777" w:rsidR="00405130" w:rsidRPr="006C3BFE" w:rsidRDefault="00405130" w:rsidP="00405130">
            <w:pPr>
              <w:spacing w:before="0" w:after="0" w:line="360" w:lineRule="auto"/>
              <w:rPr>
                <w:rFonts w:eastAsia="Times New Roman" w:cs="Times New Roman"/>
                <w:szCs w:val="24"/>
                <w:lang w:val="fr-FR" w:eastAsia="de-DE"/>
              </w:rPr>
            </w:pPr>
            <w:bookmarkStart w:id="20" w:name="_Hlk523923739"/>
            <w:r w:rsidRPr="006C3BFE">
              <w:rPr>
                <w:rFonts w:eastAsia="Times New Roman" w:cs="Times New Roman"/>
                <w:szCs w:val="24"/>
                <w:lang w:val="fr-FR" w:eastAsia="de-DE"/>
              </w:rPr>
              <w:t>Interaction effect: face type x orientation</w:t>
            </w:r>
          </w:p>
        </w:tc>
        <w:tc>
          <w:tcPr>
            <w:tcW w:w="2960" w:type="dxa"/>
          </w:tcPr>
          <w:p w14:paraId="02650D7A" w14:textId="77777777" w:rsidR="00405130" w:rsidRPr="006C3BFE" w:rsidRDefault="00405130" w:rsidP="00405130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12.58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01</w:t>
            </w:r>
          </w:p>
        </w:tc>
      </w:tr>
      <w:tr w:rsidR="00405130" w:rsidRPr="006C3BFE" w14:paraId="57E3474F" w14:textId="77777777" w:rsidTr="0094659D">
        <w:tc>
          <w:tcPr>
            <w:tcW w:w="6804" w:type="dxa"/>
          </w:tcPr>
          <w:p w14:paraId="3B27D42C" w14:textId="77777777" w:rsidR="00405130" w:rsidRPr="006C3BFE" w:rsidRDefault="00405130" w:rsidP="00405130">
            <w:pPr>
              <w:spacing w:before="0" w:after="0" w:line="360" w:lineRule="auto"/>
              <w:rPr>
                <w:rFonts w:eastAsia="Times New Roman" w:cs="Times New Roman"/>
                <w:szCs w:val="24"/>
                <w:lang w:val="fr-FR"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face type x orientation x group</w:t>
            </w:r>
          </w:p>
        </w:tc>
        <w:tc>
          <w:tcPr>
            <w:tcW w:w="2960" w:type="dxa"/>
          </w:tcPr>
          <w:p w14:paraId="02036917" w14:textId="77777777" w:rsidR="00405130" w:rsidRPr="006C3BFE" w:rsidRDefault="00405130" w:rsidP="00405130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1.21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281</w:t>
            </w:r>
          </w:p>
        </w:tc>
      </w:tr>
      <w:bookmarkEnd w:id="20"/>
      <w:tr w:rsidR="00405130" w:rsidRPr="006C3BFE" w14:paraId="3212D887" w14:textId="77777777" w:rsidTr="0094659D">
        <w:tc>
          <w:tcPr>
            <w:tcW w:w="6804" w:type="dxa"/>
          </w:tcPr>
          <w:p w14:paraId="45338522" w14:textId="77777777" w:rsidR="00405130" w:rsidRPr="006C3BFE" w:rsidRDefault="00405130" w:rsidP="00405130">
            <w:pPr>
              <w:spacing w:before="0" w:after="0" w:line="360" w:lineRule="auto"/>
              <w:rPr>
                <w:rFonts w:eastAsia="Times New Roman" w:cs="Times New Roman"/>
                <w:szCs w:val="24"/>
                <w:lang w:val="fr-FR" w:eastAsia="de-DE"/>
              </w:rPr>
            </w:pPr>
            <w:r w:rsidRPr="006C3BFE">
              <w:rPr>
                <w:rFonts w:eastAsia="Times New Roman" w:cs="Times New Roman"/>
                <w:szCs w:val="24"/>
                <w:lang w:val="fr-FR" w:eastAsia="de-DE"/>
              </w:rPr>
              <w:t xml:space="preserve">Interaction effect: site x face type x orientation </w:t>
            </w:r>
          </w:p>
        </w:tc>
        <w:tc>
          <w:tcPr>
            <w:tcW w:w="2960" w:type="dxa"/>
          </w:tcPr>
          <w:p w14:paraId="64873541" w14:textId="77777777" w:rsidR="00405130" w:rsidRPr="006C3BFE" w:rsidRDefault="00405130" w:rsidP="00405130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5,150) = 2.58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28</w:t>
            </w:r>
          </w:p>
        </w:tc>
      </w:tr>
      <w:tr w:rsidR="00405130" w:rsidRPr="006C3BFE" w14:paraId="648E6611" w14:textId="77777777" w:rsidTr="0094659D">
        <w:tc>
          <w:tcPr>
            <w:tcW w:w="6804" w:type="dxa"/>
          </w:tcPr>
          <w:p w14:paraId="18098BB0" w14:textId="77777777" w:rsidR="00405130" w:rsidRPr="006C3BFE" w:rsidRDefault="00405130" w:rsidP="00405130">
            <w:pPr>
              <w:spacing w:before="0" w:after="0" w:line="360" w:lineRule="auto"/>
              <w:rPr>
                <w:rFonts w:eastAsia="Times New Roman" w:cs="Times New Roman"/>
                <w:szCs w:val="24"/>
                <w:lang w:val="fr-FR"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face type x orientation x group</w:t>
            </w:r>
          </w:p>
        </w:tc>
        <w:tc>
          <w:tcPr>
            <w:tcW w:w="2960" w:type="dxa"/>
          </w:tcPr>
          <w:p w14:paraId="41408DD8" w14:textId="77777777" w:rsidR="00405130" w:rsidRPr="006C3BFE" w:rsidRDefault="00405130" w:rsidP="00405130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5,150) = 1.66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148</w:t>
            </w:r>
          </w:p>
        </w:tc>
      </w:tr>
      <w:tr w:rsidR="00405130" w:rsidRPr="006C3BFE" w14:paraId="3EE12BBB" w14:textId="77777777" w:rsidTr="0094659D">
        <w:tc>
          <w:tcPr>
            <w:tcW w:w="6804" w:type="dxa"/>
          </w:tcPr>
          <w:p w14:paraId="45EE88C5" w14:textId="77777777" w:rsidR="00405130" w:rsidRPr="006C3BFE" w:rsidRDefault="00405130" w:rsidP="00405130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expression</w:t>
            </w:r>
          </w:p>
        </w:tc>
        <w:tc>
          <w:tcPr>
            <w:tcW w:w="2960" w:type="dxa"/>
          </w:tcPr>
          <w:p w14:paraId="6B01CB4D" w14:textId="77777777" w:rsidR="00405130" w:rsidRPr="006C3BFE" w:rsidRDefault="00405130" w:rsidP="00405130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5,150) = 0.66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651</w:t>
            </w:r>
          </w:p>
        </w:tc>
      </w:tr>
      <w:tr w:rsidR="00405130" w:rsidRPr="006C3BFE" w14:paraId="4A3B8593" w14:textId="77777777" w:rsidTr="0094659D">
        <w:tc>
          <w:tcPr>
            <w:tcW w:w="6804" w:type="dxa"/>
          </w:tcPr>
          <w:p w14:paraId="5F5767FE" w14:textId="77777777" w:rsidR="00405130" w:rsidRPr="006C3BFE" w:rsidRDefault="00405130" w:rsidP="00405130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lastRenderedPageBreak/>
              <w:t>Interaction effect: site x expression x group</w:t>
            </w:r>
          </w:p>
        </w:tc>
        <w:tc>
          <w:tcPr>
            <w:tcW w:w="2960" w:type="dxa"/>
          </w:tcPr>
          <w:p w14:paraId="373D6AEB" w14:textId="77777777" w:rsidR="00405130" w:rsidRPr="006C3BFE" w:rsidRDefault="00405130" w:rsidP="00405130">
            <w:pPr>
              <w:spacing w:before="0" w:after="0" w:line="360" w:lineRule="auto"/>
              <w:jc w:val="right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5,150) = 2.24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54</w:t>
            </w:r>
          </w:p>
        </w:tc>
      </w:tr>
      <w:tr w:rsidR="00405130" w:rsidRPr="006C3BFE" w14:paraId="599A46C0" w14:textId="77777777" w:rsidTr="0094659D">
        <w:tc>
          <w:tcPr>
            <w:tcW w:w="6804" w:type="dxa"/>
          </w:tcPr>
          <w:p w14:paraId="688027D3" w14:textId="77777777" w:rsidR="00405130" w:rsidRPr="006C3BFE" w:rsidRDefault="00405130" w:rsidP="00405130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face type x expression</w:t>
            </w:r>
          </w:p>
        </w:tc>
        <w:tc>
          <w:tcPr>
            <w:tcW w:w="2960" w:type="dxa"/>
          </w:tcPr>
          <w:p w14:paraId="1784B82D" w14:textId="77777777" w:rsidR="00405130" w:rsidRPr="006C3BFE" w:rsidRDefault="00405130" w:rsidP="00405130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44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515</w:t>
            </w:r>
          </w:p>
        </w:tc>
      </w:tr>
      <w:tr w:rsidR="00405130" w:rsidRPr="006C3BFE" w14:paraId="558DAC68" w14:textId="77777777" w:rsidTr="0094659D">
        <w:tc>
          <w:tcPr>
            <w:tcW w:w="6804" w:type="dxa"/>
          </w:tcPr>
          <w:p w14:paraId="0E991AA1" w14:textId="77777777" w:rsidR="00405130" w:rsidRPr="006C3BFE" w:rsidRDefault="00405130" w:rsidP="00405130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face type x expression x group</w:t>
            </w:r>
          </w:p>
        </w:tc>
        <w:tc>
          <w:tcPr>
            <w:tcW w:w="2960" w:type="dxa"/>
          </w:tcPr>
          <w:p w14:paraId="229F5507" w14:textId="77777777" w:rsidR="00405130" w:rsidRPr="006C3BFE" w:rsidRDefault="00405130" w:rsidP="00405130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1.7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195</w:t>
            </w:r>
          </w:p>
        </w:tc>
      </w:tr>
      <w:tr w:rsidR="00405130" w:rsidRPr="006C3BFE" w14:paraId="102BE786" w14:textId="77777777" w:rsidTr="0094659D">
        <w:tc>
          <w:tcPr>
            <w:tcW w:w="6804" w:type="dxa"/>
          </w:tcPr>
          <w:p w14:paraId="371BFAD5" w14:textId="77777777" w:rsidR="00405130" w:rsidRPr="006C3BFE" w:rsidRDefault="00405130" w:rsidP="00405130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face type x expression</w:t>
            </w:r>
          </w:p>
        </w:tc>
        <w:tc>
          <w:tcPr>
            <w:tcW w:w="2960" w:type="dxa"/>
          </w:tcPr>
          <w:p w14:paraId="47728A2E" w14:textId="77777777" w:rsidR="00405130" w:rsidRPr="006C3BFE" w:rsidRDefault="00405130" w:rsidP="00405130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5,150) = 1.22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303</w:t>
            </w:r>
          </w:p>
        </w:tc>
      </w:tr>
      <w:tr w:rsidR="00405130" w:rsidRPr="006C3BFE" w14:paraId="5166E95C" w14:textId="77777777" w:rsidTr="0094659D">
        <w:tc>
          <w:tcPr>
            <w:tcW w:w="6804" w:type="dxa"/>
          </w:tcPr>
          <w:p w14:paraId="7F5DA6DD" w14:textId="77777777" w:rsidR="00405130" w:rsidRPr="006C3BFE" w:rsidRDefault="00405130" w:rsidP="00405130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face type x expression x group</w:t>
            </w:r>
          </w:p>
        </w:tc>
        <w:tc>
          <w:tcPr>
            <w:tcW w:w="2960" w:type="dxa"/>
          </w:tcPr>
          <w:p w14:paraId="46D76C6A" w14:textId="77777777" w:rsidR="00405130" w:rsidRPr="006C3BFE" w:rsidRDefault="00405130" w:rsidP="00405130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5,150) = 1.06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386</w:t>
            </w:r>
          </w:p>
        </w:tc>
      </w:tr>
      <w:tr w:rsidR="00405130" w:rsidRPr="006C3BFE" w14:paraId="28F1F4DD" w14:textId="77777777" w:rsidTr="0094659D">
        <w:tc>
          <w:tcPr>
            <w:tcW w:w="6804" w:type="dxa"/>
          </w:tcPr>
          <w:p w14:paraId="741359DE" w14:textId="77777777" w:rsidR="00405130" w:rsidRPr="006C3BFE" w:rsidRDefault="00405130" w:rsidP="00405130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val="fr-FR" w:eastAsia="de-DE"/>
              </w:rPr>
              <w:t>Interaction effect: orientation x expression</w:t>
            </w:r>
          </w:p>
        </w:tc>
        <w:tc>
          <w:tcPr>
            <w:tcW w:w="2960" w:type="dxa"/>
          </w:tcPr>
          <w:p w14:paraId="256B859F" w14:textId="77777777" w:rsidR="00405130" w:rsidRPr="006C3BFE" w:rsidRDefault="00405130" w:rsidP="00405130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3.0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091</w:t>
            </w:r>
          </w:p>
        </w:tc>
      </w:tr>
      <w:tr w:rsidR="00405130" w:rsidRPr="006C3BFE" w14:paraId="15FCCA40" w14:textId="77777777" w:rsidTr="0094659D">
        <w:tc>
          <w:tcPr>
            <w:tcW w:w="6804" w:type="dxa"/>
          </w:tcPr>
          <w:p w14:paraId="654B7C6D" w14:textId="77777777" w:rsidR="00405130" w:rsidRPr="006C3BFE" w:rsidRDefault="00405130" w:rsidP="00405130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val="fr-FR" w:eastAsia="de-DE"/>
              </w:rPr>
              <w:t>Interaction effect: orientation x expression x group</w:t>
            </w:r>
          </w:p>
        </w:tc>
        <w:tc>
          <w:tcPr>
            <w:tcW w:w="2960" w:type="dxa"/>
          </w:tcPr>
          <w:p w14:paraId="1BF16001" w14:textId="77777777" w:rsidR="00405130" w:rsidRPr="006C3BFE" w:rsidRDefault="00405130" w:rsidP="00405130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15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697</w:t>
            </w:r>
          </w:p>
        </w:tc>
      </w:tr>
      <w:tr w:rsidR="00405130" w:rsidRPr="006C3BFE" w14:paraId="47CA7134" w14:textId="77777777" w:rsidTr="0094659D">
        <w:tc>
          <w:tcPr>
            <w:tcW w:w="6804" w:type="dxa"/>
          </w:tcPr>
          <w:p w14:paraId="1DE7C275" w14:textId="77777777" w:rsidR="00405130" w:rsidRPr="006C3BFE" w:rsidRDefault="00405130" w:rsidP="00405130">
            <w:pPr>
              <w:spacing w:before="0" w:after="0" w:line="360" w:lineRule="auto"/>
              <w:rPr>
                <w:rFonts w:eastAsia="Times New Roman" w:cs="Times New Roman"/>
                <w:szCs w:val="24"/>
                <w:lang w:val="fr-FR" w:eastAsia="de-DE"/>
              </w:rPr>
            </w:pPr>
            <w:bookmarkStart w:id="21" w:name="_Hlk16132058"/>
            <w:r w:rsidRPr="006C3BFE">
              <w:rPr>
                <w:rFonts w:eastAsia="Times New Roman" w:cs="Times New Roman"/>
                <w:szCs w:val="24"/>
                <w:lang w:val="fr-FR" w:eastAsia="de-DE"/>
              </w:rPr>
              <w:t>Interaction effect : site x orientation x expression</w:t>
            </w:r>
          </w:p>
        </w:tc>
        <w:tc>
          <w:tcPr>
            <w:tcW w:w="2960" w:type="dxa"/>
          </w:tcPr>
          <w:p w14:paraId="5F1BC7BC" w14:textId="77777777" w:rsidR="00405130" w:rsidRPr="006C3BFE" w:rsidRDefault="00405130" w:rsidP="00405130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5,150) = 1.34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250</w:t>
            </w:r>
          </w:p>
        </w:tc>
      </w:tr>
      <w:bookmarkEnd w:id="21"/>
      <w:tr w:rsidR="00405130" w:rsidRPr="006C3BFE" w14:paraId="53F34011" w14:textId="77777777" w:rsidTr="0094659D">
        <w:tc>
          <w:tcPr>
            <w:tcW w:w="6804" w:type="dxa"/>
          </w:tcPr>
          <w:p w14:paraId="3C65C609" w14:textId="77777777" w:rsidR="00405130" w:rsidRPr="006C3BFE" w:rsidRDefault="00405130" w:rsidP="00405130">
            <w:pPr>
              <w:spacing w:before="0" w:after="0" w:line="360" w:lineRule="auto"/>
              <w:rPr>
                <w:rFonts w:eastAsia="Times New Roman" w:cs="Times New Roman"/>
                <w:szCs w:val="24"/>
                <w:lang w:val="fr-FR" w:eastAsia="de-DE"/>
              </w:rPr>
            </w:pPr>
            <w:r w:rsidRPr="006C3BFE">
              <w:rPr>
                <w:rFonts w:eastAsia="Times New Roman" w:cs="Times New Roman"/>
                <w:szCs w:val="24"/>
                <w:lang w:val="fr-FR" w:eastAsia="de-DE"/>
              </w:rPr>
              <w:t>Interaction effect : site x orientation x expression x group</w:t>
            </w:r>
          </w:p>
        </w:tc>
        <w:tc>
          <w:tcPr>
            <w:tcW w:w="2960" w:type="dxa"/>
          </w:tcPr>
          <w:p w14:paraId="276B218F" w14:textId="77777777" w:rsidR="00405130" w:rsidRPr="006C3BFE" w:rsidRDefault="00405130" w:rsidP="00405130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5,150) = 0.67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646</w:t>
            </w:r>
          </w:p>
        </w:tc>
      </w:tr>
      <w:tr w:rsidR="00405130" w:rsidRPr="006C3BFE" w14:paraId="6261A6C5" w14:textId="77777777" w:rsidTr="0094659D">
        <w:tc>
          <w:tcPr>
            <w:tcW w:w="6804" w:type="dxa"/>
          </w:tcPr>
          <w:p w14:paraId="35EDB334" w14:textId="77777777" w:rsidR="00405130" w:rsidRPr="006C3BFE" w:rsidRDefault="00405130" w:rsidP="00405130">
            <w:pPr>
              <w:spacing w:before="0" w:after="0" w:line="360" w:lineRule="auto"/>
              <w:rPr>
                <w:rFonts w:eastAsia="Times New Roman" w:cs="Times New Roman"/>
                <w:szCs w:val="24"/>
                <w:lang w:val="fr-FR" w:eastAsia="de-DE"/>
              </w:rPr>
            </w:pPr>
            <w:bookmarkStart w:id="22" w:name="_Hlk12177854"/>
            <w:r w:rsidRPr="006C3BFE">
              <w:rPr>
                <w:rFonts w:eastAsia="Times New Roman" w:cs="Times New Roman"/>
                <w:szCs w:val="24"/>
                <w:lang w:val="fr-FR" w:eastAsia="de-DE"/>
              </w:rPr>
              <w:t>Interaction effect: face type x orientation x expression</w:t>
            </w:r>
          </w:p>
        </w:tc>
        <w:tc>
          <w:tcPr>
            <w:tcW w:w="2960" w:type="dxa"/>
          </w:tcPr>
          <w:p w14:paraId="7B00A25C" w14:textId="77777777" w:rsidR="00405130" w:rsidRPr="006C3BFE" w:rsidRDefault="00405130" w:rsidP="00405130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41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527</w:t>
            </w:r>
          </w:p>
        </w:tc>
      </w:tr>
      <w:bookmarkEnd w:id="22"/>
      <w:tr w:rsidR="00405130" w:rsidRPr="006C3BFE" w14:paraId="5F960021" w14:textId="77777777" w:rsidTr="0094659D">
        <w:tc>
          <w:tcPr>
            <w:tcW w:w="6804" w:type="dxa"/>
          </w:tcPr>
          <w:p w14:paraId="5747BD70" w14:textId="77777777" w:rsidR="00405130" w:rsidRPr="006C3BFE" w:rsidRDefault="00405130" w:rsidP="00405130">
            <w:pPr>
              <w:spacing w:before="0" w:after="0" w:line="360" w:lineRule="auto"/>
              <w:rPr>
                <w:rFonts w:eastAsia="Times New Roman" w:cs="Times New Roman"/>
                <w:szCs w:val="24"/>
                <w:lang w:val="fr-FR" w:eastAsia="de-DE"/>
              </w:rPr>
            </w:pPr>
            <w:r w:rsidRPr="006C3BFE">
              <w:rPr>
                <w:rFonts w:eastAsia="Times New Roman" w:cs="Times New Roman"/>
                <w:szCs w:val="24"/>
                <w:lang w:val="fr-FR" w:eastAsia="de-DE"/>
              </w:rPr>
              <w:t>Interaction effect: face type x orientation x expression x group</w:t>
            </w:r>
          </w:p>
        </w:tc>
        <w:tc>
          <w:tcPr>
            <w:tcW w:w="2960" w:type="dxa"/>
          </w:tcPr>
          <w:p w14:paraId="763B64C6" w14:textId="77777777" w:rsidR="00405130" w:rsidRPr="006C3BFE" w:rsidRDefault="00405130" w:rsidP="00405130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1,30) = 0.60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445</w:t>
            </w:r>
          </w:p>
        </w:tc>
      </w:tr>
      <w:tr w:rsidR="00405130" w:rsidRPr="006C3BFE" w14:paraId="06823629" w14:textId="77777777" w:rsidTr="0094659D">
        <w:tc>
          <w:tcPr>
            <w:tcW w:w="6804" w:type="dxa"/>
          </w:tcPr>
          <w:p w14:paraId="188FEA1A" w14:textId="77777777" w:rsidR="00405130" w:rsidRPr="006C3BFE" w:rsidRDefault="00405130" w:rsidP="00405130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face type x orientation x expression</w:t>
            </w:r>
          </w:p>
        </w:tc>
        <w:tc>
          <w:tcPr>
            <w:tcW w:w="2960" w:type="dxa"/>
          </w:tcPr>
          <w:p w14:paraId="6414A170" w14:textId="77777777" w:rsidR="00405130" w:rsidRPr="006C3BFE" w:rsidRDefault="00405130" w:rsidP="00405130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5,150) = 1.08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375</w:t>
            </w:r>
          </w:p>
        </w:tc>
      </w:tr>
      <w:tr w:rsidR="00405130" w:rsidRPr="006C3BFE" w14:paraId="53A4EE79" w14:textId="77777777" w:rsidTr="0094659D">
        <w:tc>
          <w:tcPr>
            <w:tcW w:w="6804" w:type="dxa"/>
          </w:tcPr>
          <w:p w14:paraId="4C6468A8" w14:textId="77777777" w:rsidR="00405130" w:rsidRPr="006C3BFE" w:rsidRDefault="00405130" w:rsidP="00405130">
            <w:pPr>
              <w:spacing w:before="0" w:after="0"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szCs w:val="24"/>
                <w:lang w:eastAsia="de-DE"/>
              </w:rPr>
              <w:t>Interaction effect: site x face type x orientation x expression x group</w:t>
            </w:r>
          </w:p>
        </w:tc>
        <w:tc>
          <w:tcPr>
            <w:tcW w:w="2960" w:type="dxa"/>
          </w:tcPr>
          <w:p w14:paraId="430FE3DA" w14:textId="77777777" w:rsidR="00405130" w:rsidRPr="006C3BFE" w:rsidRDefault="00405130" w:rsidP="00405130">
            <w:pPr>
              <w:spacing w:before="0" w:after="0" w:line="360" w:lineRule="auto"/>
              <w:jc w:val="right"/>
              <w:rPr>
                <w:rFonts w:eastAsia="Times New Roman" w:cs="Times New Roman"/>
                <w:i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F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(5,150) = 0.39, </w:t>
            </w:r>
            <w:r w:rsidRPr="006C3BFE">
              <w:rPr>
                <w:rFonts w:eastAsia="Times New Roman" w:cs="Times New Roman"/>
                <w:i/>
                <w:szCs w:val="24"/>
                <w:lang w:eastAsia="de-DE"/>
              </w:rPr>
              <w:t>p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 xml:space="preserve"> = 0.856</w:t>
            </w:r>
          </w:p>
        </w:tc>
      </w:tr>
    </w:tbl>
    <w:p w14:paraId="55AA6BFB" w14:textId="0C808635" w:rsidR="00BD28F8" w:rsidRPr="006C3BFE" w:rsidRDefault="00BD28F8" w:rsidP="00654E8F">
      <w:pPr>
        <w:spacing w:before="240"/>
      </w:pPr>
    </w:p>
    <w:p w14:paraId="39A94DB6" w14:textId="77777777" w:rsidR="00BD28F8" w:rsidRPr="006C3BFE" w:rsidRDefault="00BD28F8">
      <w:pPr>
        <w:spacing w:before="0" w:after="200" w:line="276" w:lineRule="auto"/>
      </w:pPr>
      <w:r w:rsidRPr="006C3BFE">
        <w:br w:type="page"/>
      </w:r>
    </w:p>
    <w:p w14:paraId="54A1B8A4" w14:textId="5A382731" w:rsidR="00BD28F8" w:rsidRPr="006C3BFE" w:rsidRDefault="00BD28F8" w:rsidP="00BD28F8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  <w:r w:rsidRPr="006C3BFE">
        <w:rPr>
          <w:rFonts w:eastAsia="Times New Roman" w:cs="Times New Roman"/>
          <w:b/>
          <w:bCs/>
          <w:szCs w:val="24"/>
          <w:lang w:eastAsia="de-DE"/>
        </w:rPr>
        <w:lastRenderedPageBreak/>
        <w:t xml:space="preserve">Table S12. </w:t>
      </w:r>
      <w:r w:rsidRPr="006C3BFE">
        <w:rPr>
          <w:rFonts w:eastAsia="Times New Roman" w:cs="Times New Roman"/>
          <w:szCs w:val="24"/>
          <w:lang w:eastAsia="de-DE"/>
        </w:rPr>
        <w:t>Statistics of Bayesian Analysis for group interaction effects in LPC amplitude.</w:t>
      </w:r>
    </w:p>
    <w:p w14:paraId="095E4FF3" w14:textId="77777777" w:rsidR="00BD28F8" w:rsidRPr="006C3BFE" w:rsidRDefault="00BD28F8" w:rsidP="00BD28F8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90"/>
        <w:gridCol w:w="59"/>
        <w:gridCol w:w="1086"/>
        <w:gridCol w:w="69"/>
        <w:gridCol w:w="1904"/>
        <w:gridCol w:w="75"/>
        <w:gridCol w:w="1122"/>
        <w:gridCol w:w="59"/>
      </w:tblGrid>
      <w:tr w:rsidR="00BD28F8" w:rsidRPr="006C3BFE" w14:paraId="59ECFA4A" w14:textId="77777777" w:rsidTr="008566D7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78088E" w14:textId="7873ABC2" w:rsidR="00BD28F8" w:rsidRPr="006C3BFE" w:rsidRDefault="00BD28F8" w:rsidP="00BD28F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Bayesian Analysis of Effects </w:t>
            </w:r>
          </w:p>
        </w:tc>
      </w:tr>
      <w:tr w:rsidR="00BD28F8" w:rsidRPr="006C3BFE" w14:paraId="136559B5" w14:textId="77777777" w:rsidTr="008566D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4AC664" w14:textId="77777777" w:rsidR="00BD28F8" w:rsidRPr="006C3BFE" w:rsidRDefault="00BD28F8" w:rsidP="00BD28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Effect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A9DE8B" w14:textId="77777777" w:rsidR="00BD28F8" w:rsidRPr="006C3BFE" w:rsidRDefault="00BD28F8" w:rsidP="00BD28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P(incl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CB49D9" w14:textId="77777777" w:rsidR="00BD28F8" w:rsidRPr="006C3BFE" w:rsidRDefault="00BD28F8" w:rsidP="00BD28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P(incl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DCCB05" w14:textId="77777777" w:rsidR="00BD28F8" w:rsidRPr="006C3BFE" w:rsidRDefault="00BD28F8" w:rsidP="00BD28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b/>
                <w:bCs/>
                <w:szCs w:val="24"/>
                <w:lang w:val="de-DE" w:eastAsia="de-DE"/>
              </w:rPr>
              <w:t xml:space="preserve">BF </w:t>
            </w:r>
            <w:r w:rsidRPr="006C3BFE">
              <w:rPr>
                <w:rFonts w:eastAsia="Times New Roman" w:cs="Times New Roman"/>
                <w:b/>
                <w:bCs/>
                <w:szCs w:val="24"/>
                <w:vertAlign w:val="subscript"/>
                <w:lang w:val="de-DE" w:eastAsia="de-DE"/>
              </w:rPr>
              <w:t xml:space="preserve">excl </w:t>
            </w:r>
          </w:p>
        </w:tc>
      </w:tr>
      <w:tr w:rsidR="00BD28F8" w:rsidRPr="006C3BFE" w14:paraId="7E7B8D5C" w14:textId="77777777" w:rsidTr="008566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F34E5" w14:textId="7B30E786" w:rsidR="00BD28F8" w:rsidRPr="006C3BFE" w:rsidRDefault="00BD28F8" w:rsidP="00BD28F8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Face  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CFB40" w14:textId="77777777" w:rsidR="00BD28F8" w:rsidRPr="006C3BFE" w:rsidRDefault="00BD28F8" w:rsidP="00BD28F8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F99B9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90F05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2113A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BB2D1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7C01D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3.3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1D741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BD28F8" w:rsidRPr="006C3BFE" w14:paraId="2D84A4EA" w14:textId="77777777" w:rsidTr="008566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AFDD4" w14:textId="6B6042D0" w:rsidR="00BD28F8" w:rsidRPr="006C3BFE" w:rsidRDefault="00BD28F8" w:rsidP="00BD28F8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88E27" w14:textId="77777777" w:rsidR="00BD28F8" w:rsidRPr="006C3BFE" w:rsidRDefault="00BD28F8" w:rsidP="00BD28F8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2235F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3A5A4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64BEA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B007D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E82E4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6.5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0499B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BD28F8" w:rsidRPr="006C3BFE" w14:paraId="0B066314" w14:textId="77777777" w:rsidTr="008566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7642C" w14:textId="7D124794" w:rsidR="00BD28F8" w:rsidRPr="006C3BFE" w:rsidRDefault="00BD28F8" w:rsidP="00BD28F8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Hemisphere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Face  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ACA8C" w14:textId="77777777" w:rsidR="00BD28F8" w:rsidRPr="006C3BFE" w:rsidRDefault="00BD28F8" w:rsidP="00BD28F8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9192D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7B5A6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0AD80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CB548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36452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21.4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C7D79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BD28F8" w:rsidRPr="006C3BFE" w14:paraId="45819042" w14:textId="77777777" w:rsidTr="008566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39AC2" w14:textId="3497EE45" w:rsidR="00BD28F8" w:rsidRPr="006C3BFE" w:rsidRDefault="00BD28F8" w:rsidP="00BD28F8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Hemisphere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4C98F" w14:textId="77777777" w:rsidR="00BD28F8" w:rsidRPr="006C3BFE" w:rsidRDefault="00BD28F8" w:rsidP="00BD28F8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55EEB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753D5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7F2E4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DC682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52D1D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6.7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07ABD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BD28F8" w:rsidRPr="006C3BFE" w14:paraId="4BD7A8C1" w14:textId="77777777" w:rsidTr="008566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80786" w14:textId="25D13CF4" w:rsidR="00BD28F8" w:rsidRPr="006C3BFE" w:rsidRDefault="00BD28F8" w:rsidP="00BD28F8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Face  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56775" w14:textId="77777777" w:rsidR="00BD28F8" w:rsidRPr="006C3BFE" w:rsidRDefault="00BD28F8" w:rsidP="00BD28F8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EF428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977BA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2E233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CB13E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874E2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2.4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8E860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BD28F8" w:rsidRPr="006C3BFE" w14:paraId="093EFAB5" w14:textId="77777777" w:rsidTr="008566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1D3F3" w14:textId="0492A361" w:rsidR="00BD28F8" w:rsidRPr="006C3BFE" w:rsidRDefault="00BD28F8" w:rsidP="00BD28F8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Face  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Express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CD0F7" w14:textId="77777777" w:rsidR="00BD28F8" w:rsidRPr="006C3BFE" w:rsidRDefault="00BD28F8" w:rsidP="00BD28F8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97CB4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1F196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DEC6D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3B869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6716E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2.4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A6846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BD28F8" w:rsidRPr="006C3BFE" w14:paraId="00D92985" w14:textId="77777777" w:rsidTr="008566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4AAD9" w14:textId="003EE84A" w:rsidR="00BD28F8" w:rsidRPr="006C3BFE" w:rsidRDefault="00BD28F8" w:rsidP="00BD28F8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Express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B3068" w14:textId="77777777" w:rsidR="00BD28F8" w:rsidRPr="006C3BFE" w:rsidRDefault="00BD28F8" w:rsidP="00BD28F8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CDD00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70CF5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9098B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FDAC1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82656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7.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36D69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BD28F8" w:rsidRPr="006C3BFE" w14:paraId="215AF02F" w14:textId="77777777" w:rsidTr="008566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A74A9" w14:textId="16D5E742" w:rsidR="00BD28F8" w:rsidRPr="006C3BFE" w:rsidRDefault="00BD28F8" w:rsidP="00BD28F8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Hemisphere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Face  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A4AB7" w14:textId="77777777" w:rsidR="00BD28F8" w:rsidRPr="006C3BFE" w:rsidRDefault="00BD28F8" w:rsidP="00BD28F8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13339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6E0AE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65E49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9.398e  -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BDFA6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FC7F0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6.7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5F37E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BD28F8" w:rsidRPr="006C3BFE" w14:paraId="1D517E09" w14:textId="77777777" w:rsidTr="008566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CF286" w14:textId="5F6E8F11" w:rsidR="00BD28F8" w:rsidRPr="006C3BFE" w:rsidRDefault="00BD28F8" w:rsidP="00BD28F8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Hemisphere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Face  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Express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0C20A" w14:textId="77777777" w:rsidR="00BD28F8" w:rsidRPr="006C3BFE" w:rsidRDefault="00BD28F8" w:rsidP="00BD28F8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0DEC9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FA719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A6172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2.985e  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91388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EF5F6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9.9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EC8FE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BD28F8" w:rsidRPr="006C3BFE" w14:paraId="3F8BBCD0" w14:textId="77777777" w:rsidTr="008566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CD6DD" w14:textId="1797F91B" w:rsidR="00BD28F8" w:rsidRPr="006C3BFE" w:rsidRDefault="00BD28F8" w:rsidP="00BD28F8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Hemisphere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Express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BD3F2" w14:textId="77777777" w:rsidR="00BD28F8" w:rsidRPr="006C3BFE" w:rsidRDefault="00BD28F8" w:rsidP="00BD28F8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EC7D2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4CC7B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57B00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2.157e  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C93A0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85F27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10.5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74916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BD28F8" w:rsidRPr="006C3BFE" w14:paraId="365B3111" w14:textId="77777777" w:rsidTr="008566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76016" w14:textId="000128CC" w:rsidR="00BD28F8" w:rsidRPr="006C3BFE" w:rsidRDefault="00BD28F8" w:rsidP="00BD28F8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Face  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Express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E14BE" w14:textId="77777777" w:rsidR="00BD28F8" w:rsidRPr="006C3BFE" w:rsidRDefault="00BD28F8" w:rsidP="00BD28F8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E9478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27219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FECE5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8.890e  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FDAEF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EB46E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1.6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C9CE1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BD28F8" w:rsidRPr="006C3BFE" w14:paraId="4934E28C" w14:textId="77777777" w:rsidTr="008566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61E08" w14:textId="7C0FB24B" w:rsidR="00BD28F8" w:rsidRPr="006C3BFE" w:rsidRDefault="00BD28F8" w:rsidP="00BD28F8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Hemisphere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Face  type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Orientat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Expression  </w:t>
            </w:r>
            <w:r w:rsidRPr="006C3BFE">
              <w:rPr>
                <w:rFonts w:ascii="Segoe UI Symbol" w:eastAsia="Times New Roman" w:hAnsi="Segoe UI Symbol" w:cs="Segoe UI Symbol"/>
                <w:sz w:val="20"/>
                <w:szCs w:val="20"/>
                <w:lang w:val="de-DE" w:eastAsia="de-DE"/>
              </w:rPr>
              <w:t>✻</w:t>
            </w:r>
            <w:r w:rsidRPr="006C3BFE">
              <w:rPr>
                <w:rFonts w:eastAsia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 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B1656" w14:textId="77777777" w:rsidR="00BD28F8" w:rsidRPr="006C3BFE" w:rsidRDefault="00BD28F8" w:rsidP="00BD28F8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4BDA1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BA1E7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F01A5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7.979e -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EF1E8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31862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  <w:r w:rsidRPr="006C3BFE">
              <w:rPr>
                <w:rFonts w:eastAsia="Times New Roman" w:cs="Times New Roman"/>
                <w:szCs w:val="24"/>
                <w:lang w:val="de-DE" w:eastAsia="de-DE"/>
              </w:rPr>
              <w:t xml:space="preserve">6.5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B7645" w14:textId="77777777" w:rsidR="00BD28F8" w:rsidRPr="006C3BFE" w:rsidRDefault="00BD28F8" w:rsidP="00BD28F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BD28F8" w:rsidRPr="006C3BFE" w14:paraId="20C1A9C2" w14:textId="77777777" w:rsidTr="008566D7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E3F884" w14:textId="77777777" w:rsidR="00BD28F8" w:rsidRPr="006C3BFE" w:rsidRDefault="00BD28F8" w:rsidP="00BD28F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BD28F8" w:rsidRPr="00BD28F8" w14:paraId="7AB2C7A8" w14:textId="77777777" w:rsidTr="008566D7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A4E18" w14:textId="77777777" w:rsidR="00BD28F8" w:rsidRPr="00BD28F8" w:rsidRDefault="00BD28F8" w:rsidP="00BD28F8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6C3BFE">
              <w:rPr>
                <w:rFonts w:eastAsia="Times New Roman" w:cs="Times New Roman"/>
                <w:i/>
                <w:iCs/>
                <w:szCs w:val="24"/>
                <w:lang w:eastAsia="de-DE"/>
              </w:rPr>
              <w:t xml:space="preserve">Note. </w:t>
            </w:r>
            <w:r w:rsidRPr="006C3BFE">
              <w:rPr>
                <w:rFonts w:eastAsia="Times New Roman" w:cs="Times New Roman"/>
                <w:szCs w:val="24"/>
                <w:lang w:eastAsia="de-DE"/>
              </w:rPr>
              <w:t> Compares models that contain the effect to equivalent models stripped of the effect. Higher-order interactions are excluded. Analysis suggested by Sebastiaan Mathôt.</w:t>
            </w:r>
            <w:bookmarkStart w:id="23" w:name="_GoBack"/>
            <w:bookmarkEnd w:id="23"/>
            <w:r w:rsidRPr="00BD28F8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</w:p>
        </w:tc>
      </w:tr>
    </w:tbl>
    <w:p w14:paraId="591EC536" w14:textId="77777777" w:rsidR="00405130" w:rsidRPr="001549D3" w:rsidRDefault="00405130" w:rsidP="00654E8F">
      <w:pPr>
        <w:spacing w:before="240"/>
      </w:pPr>
    </w:p>
    <w:sectPr w:rsidR="00405130" w:rsidRPr="001549D3" w:rsidSect="00F52FE7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B60375" w14:textId="77777777" w:rsidR="00CE5063" w:rsidRDefault="00CE5063" w:rsidP="00117666">
      <w:pPr>
        <w:spacing w:after="0"/>
      </w:pPr>
      <w:r>
        <w:separator/>
      </w:r>
    </w:p>
  </w:endnote>
  <w:endnote w:type="continuationSeparator" w:id="0">
    <w:p w14:paraId="74F42972" w14:textId="77777777" w:rsidR="00CE5063" w:rsidRDefault="00CE50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863180fb">
    <w:altName w:val="Cambria"/>
    <w:panose1 w:val="00000000000000000000"/>
    <w:charset w:val="00"/>
    <w:family w:val="roman"/>
    <w:notTrueType/>
    <w:pitch w:val="default"/>
  </w:font>
  <w:font w:name="AdvOT863180fb+fb">
    <w:altName w:val="Cambria"/>
    <w:panose1 w:val="00000000000000000000"/>
    <w:charset w:val="00"/>
    <w:family w:val="roman"/>
    <w:notTrueType/>
    <w:pitch w:val="default"/>
  </w:font>
  <w:font w:name="AdvOTb92eb7df.I">
    <w:altName w:val="Cambria"/>
    <w:panose1 w:val="00000000000000000000"/>
    <w:charset w:val="00"/>
    <w:family w:val="roman"/>
    <w:notTrueType/>
    <w:pitch w:val="default"/>
  </w:font>
  <w:font w:name="AdvOT863180fb+20">
    <w:altName w:val="Cambria"/>
    <w:panose1 w:val="00000000000000000000"/>
    <w:charset w:val="00"/>
    <w:family w:val="roman"/>
    <w:notTrueType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DD380E" w:rsidRPr="00A847EC" w:rsidRDefault="00DD380E">
    <w:pPr>
      <w:rPr>
        <w:lang w:val="en-GB" w:eastAsia="en-GB"/>
      </w:rPr>
    </w:pPr>
    <w:r w:rsidRPr="00A847EC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D380E" w:rsidRPr="00E654D3" w:rsidRDefault="00DD380E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654D3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654D3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654D3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E654D3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E654D3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DD380E" w:rsidRPr="00E654D3" w:rsidRDefault="00DD380E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654D3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654D3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654D3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E654D3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E654D3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DD380E" w:rsidRPr="00577C4C" w:rsidRDefault="00DD380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D380E" w:rsidRPr="00E654D3" w:rsidRDefault="00DD380E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654D3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654D3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654D3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E654D3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E654D3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DD380E" w:rsidRPr="00E654D3" w:rsidRDefault="00DD380E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E654D3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654D3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654D3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E654D3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E654D3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3C5725" w14:textId="77777777" w:rsidR="00CE5063" w:rsidRDefault="00CE5063" w:rsidP="00117666">
      <w:pPr>
        <w:spacing w:after="0"/>
      </w:pPr>
      <w:r>
        <w:separator/>
      </w:r>
    </w:p>
  </w:footnote>
  <w:footnote w:type="continuationSeparator" w:id="0">
    <w:p w14:paraId="47F56C1F" w14:textId="77777777" w:rsidR="00CE5063" w:rsidRDefault="00CE50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DD380E" w:rsidRPr="009151AA" w:rsidRDefault="00DD380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2142318D" w:rsidR="00DD380E" w:rsidRDefault="00DD380E" w:rsidP="0093429D">
    <w:r w:rsidRPr="00E654D3">
      <w:rPr>
        <w:b/>
        <w:noProof/>
        <w:color w:val="A6A6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D503BE5"/>
    <w:multiLevelType w:val="multilevel"/>
    <w:tmpl w:val="255ED1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0E10011"/>
    <w:multiLevelType w:val="hybridMultilevel"/>
    <w:tmpl w:val="D3DC19A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1135"/>
          </w:tabs>
          <w:ind w:left="1135" w:hanging="567"/>
        </w:pPr>
        <w:rPr>
          <w:rFonts w:hint="default"/>
        </w:rPr>
      </w:lvl>
    </w:lvlOverride>
  </w:num>
  <w:num w:numId="20">
    <w:abstractNumId w:val="4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4CE9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6273"/>
    <w:rsid w:val="003544FB"/>
    <w:rsid w:val="003D2F2D"/>
    <w:rsid w:val="00401590"/>
    <w:rsid w:val="00405130"/>
    <w:rsid w:val="00414FFB"/>
    <w:rsid w:val="00447801"/>
    <w:rsid w:val="00452E9C"/>
    <w:rsid w:val="004735C8"/>
    <w:rsid w:val="004947A6"/>
    <w:rsid w:val="004961FF"/>
    <w:rsid w:val="004A4422"/>
    <w:rsid w:val="00517A89"/>
    <w:rsid w:val="005250F2"/>
    <w:rsid w:val="00593EEA"/>
    <w:rsid w:val="005A5EEE"/>
    <w:rsid w:val="005E7DF6"/>
    <w:rsid w:val="006375C7"/>
    <w:rsid w:val="00654E8F"/>
    <w:rsid w:val="00660D05"/>
    <w:rsid w:val="00663501"/>
    <w:rsid w:val="006820B1"/>
    <w:rsid w:val="006B7D14"/>
    <w:rsid w:val="006C3BFE"/>
    <w:rsid w:val="00701727"/>
    <w:rsid w:val="0070566C"/>
    <w:rsid w:val="00714C50"/>
    <w:rsid w:val="00725A7D"/>
    <w:rsid w:val="00742E10"/>
    <w:rsid w:val="007501BE"/>
    <w:rsid w:val="00790BB3"/>
    <w:rsid w:val="007C206C"/>
    <w:rsid w:val="00817DD6"/>
    <w:rsid w:val="0083759F"/>
    <w:rsid w:val="0084001E"/>
    <w:rsid w:val="00885156"/>
    <w:rsid w:val="008D10F2"/>
    <w:rsid w:val="008D68C6"/>
    <w:rsid w:val="009151AA"/>
    <w:rsid w:val="0093033A"/>
    <w:rsid w:val="0093429D"/>
    <w:rsid w:val="00943573"/>
    <w:rsid w:val="0094659D"/>
    <w:rsid w:val="00964134"/>
    <w:rsid w:val="00970F7D"/>
    <w:rsid w:val="00994A3D"/>
    <w:rsid w:val="009C2B12"/>
    <w:rsid w:val="00A174D9"/>
    <w:rsid w:val="00A847EC"/>
    <w:rsid w:val="00AA4D24"/>
    <w:rsid w:val="00AA6B5B"/>
    <w:rsid w:val="00AB6715"/>
    <w:rsid w:val="00B1671E"/>
    <w:rsid w:val="00B25EB8"/>
    <w:rsid w:val="00B37F4D"/>
    <w:rsid w:val="00BD28F8"/>
    <w:rsid w:val="00C139E1"/>
    <w:rsid w:val="00C443B2"/>
    <w:rsid w:val="00C52A7B"/>
    <w:rsid w:val="00C56BAF"/>
    <w:rsid w:val="00C679AA"/>
    <w:rsid w:val="00C75972"/>
    <w:rsid w:val="00CB3152"/>
    <w:rsid w:val="00CD066B"/>
    <w:rsid w:val="00CE4FEE"/>
    <w:rsid w:val="00CE5063"/>
    <w:rsid w:val="00D060CF"/>
    <w:rsid w:val="00DA0B8C"/>
    <w:rsid w:val="00DB59C3"/>
    <w:rsid w:val="00DC259A"/>
    <w:rsid w:val="00DD380E"/>
    <w:rsid w:val="00DE23E8"/>
    <w:rsid w:val="00E52377"/>
    <w:rsid w:val="00E537AD"/>
    <w:rsid w:val="00E64E17"/>
    <w:rsid w:val="00E654D3"/>
    <w:rsid w:val="00E866C9"/>
    <w:rsid w:val="00EA3D3C"/>
    <w:rsid w:val="00EC090A"/>
    <w:rsid w:val="00ED20B5"/>
    <w:rsid w:val="00F46900"/>
    <w:rsid w:val="00F52FE7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tabs>
        <w:tab w:val="clear" w:pos="1135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KeineListe1">
    <w:name w:val="Keine Liste1"/>
    <w:next w:val="NoList"/>
    <w:uiPriority w:val="99"/>
    <w:semiHidden/>
    <w:unhideWhenUsed/>
    <w:rsid w:val="00E654D3"/>
  </w:style>
  <w:style w:type="table" w:customStyle="1" w:styleId="Tabellenraster1">
    <w:name w:val="Tabellenraster1"/>
    <w:basedOn w:val="TableNormal"/>
    <w:next w:val="TableGrid"/>
    <w:uiPriority w:val="59"/>
    <w:rsid w:val="00E654D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654D3"/>
    <w:rPr>
      <w:rFonts w:ascii="AdvOT863180fb" w:hAnsi="AdvOT863180fb" w:hint="default"/>
      <w:b w:val="0"/>
      <w:bCs w:val="0"/>
      <w:i w:val="0"/>
      <w:iCs w:val="0"/>
      <w:color w:val="000066"/>
      <w:sz w:val="14"/>
      <w:szCs w:val="14"/>
    </w:rPr>
  </w:style>
  <w:style w:type="character" w:customStyle="1" w:styleId="fontstyle21">
    <w:name w:val="fontstyle21"/>
    <w:basedOn w:val="DefaultParagraphFont"/>
    <w:rsid w:val="00E654D3"/>
    <w:rPr>
      <w:rFonts w:ascii="AdvOT863180fb+fb" w:hAnsi="AdvOT863180fb+fb" w:hint="default"/>
      <w:b w:val="0"/>
      <w:bCs w:val="0"/>
      <w:i w:val="0"/>
      <w:iCs w:val="0"/>
      <w:color w:val="000066"/>
      <w:sz w:val="14"/>
      <w:szCs w:val="14"/>
    </w:rPr>
  </w:style>
  <w:style w:type="character" w:customStyle="1" w:styleId="fontstyle31">
    <w:name w:val="fontstyle31"/>
    <w:basedOn w:val="DefaultParagraphFont"/>
    <w:rsid w:val="00E654D3"/>
    <w:rPr>
      <w:rFonts w:ascii="AdvOTb92eb7df.I" w:hAnsi="AdvOTb92eb7df.I" w:hint="default"/>
      <w:b w:val="0"/>
      <w:bCs w:val="0"/>
      <w:i w:val="0"/>
      <w:iCs w:val="0"/>
      <w:color w:val="000066"/>
      <w:sz w:val="14"/>
      <w:szCs w:val="14"/>
    </w:rPr>
  </w:style>
  <w:style w:type="character" w:customStyle="1" w:styleId="fontstyle41">
    <w:name w:val="fontstyle41"/>
    <w:basedOn w:val="DefaultParagraphFont"/>
    <w:rsid w:val="00E654D3"/>
    <w:rPr>
      <w:rFonts w:ascii="AdvOT863180fb+20" w:hAnsi="AdvOT863180fb+20" w:hint="default"/>
      <w:b w:val="0"/>
      <w:bCs w:val="0"/>
      <w:i w:val="0"/>
      <w:iCs w:val="0"/>
      <w:color w:val="000066"/>
      <w:sz w:val="14"/>
      <w:szCs w:val="14"/>
    </w:rPr>
  </w:style>
  <w:style w:type="paragraph" w:styleId="Revision">
    <w:name w:val="Revision"/>
    <w:hidden/>
    <w:uiPriority w:val="99"/>
    <w:semiHidden/>
    <w:rsid w:val="00E654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HTMLCite">
    <w:name w:val="HTML Cite"/>
    <w:basedOn w:val="DefaultParagraphFont"/>
    <w:uiPriority w:val="99"/>
    <w:semiHidden/>
    <w:unhideWhenUsed/>
    <w:rsid w:val="00E654D3"/>
    <w:rPr>
      <w:i/>
      <w:iCs/>
    </w:rPr>
  </w:style>
  <w:style w:type="table" w:customStyle="1" w:styleId="Tabellenraster2">
    <w:name w:val="Tabellenraster2"/>
    <w:basedOn w:val="TableNormal"/>
    <w:next w:val="TableGrid"/>
    <w:uiPriority w:val="59"/>
    <w:rsid w:val="00CB315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59"/>
    <w:rsid w:val="0084001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TableNormal"/>
    <w:next w:val="TableGrid"/>
    <w:uiPriority w:val="59"/>
    <w:rsid w:val="0084001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TableNormal"/>
    <w:next w:val="TableGrid"/>
    <w:uiPriority w:val="59"/>
    <w:rsid w:val="0084001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TableNormal"/>
    <w:next w:val="TableGrid"/>
    <w:uiPriority w:val="59"/>
    <w:rsid w:val="0040513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CD3B216-17D8-4FD5-A652-764B0EF1CE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0</Pages>
  <Words>4040</Words>
  <Characters>23030</Characters>
  <Application>Microsoft Office Word</Application>
  <DocSecurity>0</DocSecurity>
  <Lines>191</Lines>
  <Paragraphs>5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ilyana Bogdanova</cp:lastModifiedBy>
  <cp:revision>12</cp:revision>
  <cp:lastPrinted>2013-10-03T12:51:00Z</cp:lastPrinted>
  <dcterms:created xsi:type="dcterms:W3CDTF">2018-11-23T08:58:00Z</dcterms:created>
  <dcterms:modified xsi:type="dcterms:W3CDTF">2020-03-26T09:27:00Z</dcterms:modified>
</cp:coreProperties>
</file>